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7CDCAB" w14:textId="77777777" w:rsidR="00CE6E38" w:rsidRDefault="00CE6E38">
      <w:pPr>
        <w:rPr>
          <w:b/>
          <w:bCs/>
        </w:rPr>
      </w:pPr>
      <w:r>
        <w:rPr>
          <w:b/>
          <w:bCs/>
        </w:rPr>
        <w:t>Supplement 1</w:t>
      </w:r>
    </w:p>
    <w:p w14:paraId="5900BB41" w14:textId="77777777" w:rsidR="00CE6E38" w:rsidRDefault="00CE6E38">
      <w:pPr>
        <w:rPr>
          <w:b/>
          <w:bCs/>
        </w:rPr>
      </w:pPr>
    </w:p>
    <w:p w14:paraId="068E5B7F" w14:textId="054C71C9" w:rsidR="00CD7E3F" w:rsidRPr="00CE6E38" w:rsidRDefault="00CE6E38">
      <w:pPr>
        <w:rPr>
          <w:b/>
          <w:bCs/>
        </w:rPr>
      </w:pPr>
      <w:r w:rsidRPr="00CE6E38">
        <w:rPr>
          <w:b/>
          <w:bCs/>
        </w:rPr>
        <w:t>Online questionnaire</w:t>
      </w:r>
      <w:r>
        <w:rPr>
          <w:b/>
          <w:bCs/>
        </w:rPr>
        <w:t xml:space="preserve"> </w:t>
      </w:r>
      <w:r w:rsidR="00271DF5">
        <w:rPr>
          <w:b/>
          <w:bCs/>
        </w:rPr>
        <w:t xml:space="preserve">example </w:t>
      </w:r>
      <w:r>
        <w:rPr>
          <w:b/>
          <w:bCs/>
        </w:rPr>
        <w:t xml:space="preserve">(translated from Norwegian to English) </w:t>
      </w:r>
    </w:p>
    <w:p w14:paraId="1AFE7CC9" w14:textId="4B028164" w:rsidR="00CE6E38" w:rsidRPr="00CE6E38" w:rsidRDefault="00CE6E38" w:rsidP="00CE6E38">
      <w:r>
        <w:t xml:space="preserve">Dear participant, </w:t>
      </w:r>
    </w:p>
    <w:p w14:paraId="7A1C09EB" w14:textId="71945FB5" w:rsidR="000D703A" w:rsidRDefault="00CE6E38" w:rsidP="00CE6E38">
      <w:r w:rsidRPr="00CE6E38">
        <w:t xml:space="preserve">Below you will find </w:t>
      </w:r>
      <w:proofErr w:type="gramStart"/>
      <w:r w:rsidRPr="00CE6E38">
        <w:t>a number of</w:t>
      </w:r>
      <w:proofErr w:type="gramEnd"/>
      <w:r w:rsidRPr="00CE6E38">
        <w:t xml:space="preserve"> questions that we would like you to answer.  There are no right or wrong answers; you choose the response that best fits your situation.  When you are finished, you can press "submit."</w:t>
      </w:r>
      <w:r w:rsidRPr="00CE6E38">
        <w:br/>
      </w:r>
    </w:p>
    <w:p w14:paraId="6C7CA5CB" w14:textId="1498BDE6" w:rsidR="00CE6E38" w:rsidRDefault="000D703A" w:rsidP="00CE6E38">
      <w:r>
        <w:t>ID</w:t>
      </w:r>
      <w:r w:rsidR="00CE6E38" w:rsidRPr="00CE6E38">
        <w:t xml:space="preserve"> </w:t>
      </w:r>
      <w:proofErr w:type="gramStart"/>
      <w:r w:rsidR="00CE6E38" w:rsidRPr="00CE6E38">
        <w:t>Number</w:t>
      </w:r>
      <w:r>
        <w:t>:_</w:t>
      </w:r>
      <w:proofErr w:type="gramEnd"/>
      <w:r>
        <w:t>____________________</w:t>
      </w:r>
      <w:r w:rsidR="00CE6E38" w:rsidRPr="00CE6E38">
        <w:br/>
      </w:r>
    </w:p>
    <w:p w14:paraId="1E456E27" w14:textId="00782D21" w:rsidR="00CE6E38" w:rsidRPr="00CE6E38" w:rsidRDefault="00CE6E38" w:rsidP="00CE6E38">
      <w:pPr>
        <w:rPr>
          <w:b/>
          <w:bCs/>
        </w:rPr>
      </w:pPr>
      <w:r w:rsidRPr="00CE6E38">
        <w:rPr>
          <w:b/>
          <w:bCs/>
        </w:rPr>
        <w:t xml:space="preserve">Gender </w:t>
      </w:r>
    </w:p>
    <w:p w14:paraId="689F9460" w14:textId="2478666F" w:rsidR="00CE6E38" w:rsidRPr="00CE6E38" w:rsidRDefault="00CE6E38" w:rsidP="00CE6E38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DB7C080" wp14:editId="22010199">
                <wp:simplePos x="0" y="0"/>
                <wp:positionH relativeFrom="column">
                  <wp:posOffset>739628</wp:posOffset>
                </wp:positionH>
                <wp:positionV relativeFrom="paragraph">
                  <wp:posOffset>13970</wp:posOffset>
                </wp:positionV>
                <wp:extent cx="123093" cy="117231"/>
                <wp:effectExtent l="0" t="0" r="10795" b="16510"/>
                <wp:wrapNone/>
                <wp:docPr id="49179696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093" cy="11723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5936A72" w14:textId="77777777" w:rsidR="00CE6E38" w:rsidRPr="00CE6E38" w:rsidRDefault="00CE6E38" w:rsidP="00CE6E38">
                            <w:r w:rsidRPr="00CE6E38">
                              <w:t>Name</w:t>
                            </w:r>
                            <w:r w:rsidRPr="00CE6E38">
                              <w:br/>
                              <w:t>Personal Identification Number (11 digits)</w:t>
                            </w:r>
                            <w:r w:rsidRPr="00CE6E38">
                              <w:br/>
                              <w:t>Gender</w:t>
                            </w:r>
                          </w:p>
                          <w:p w14:paraId="136768DD" w14:textId="77777777" w:rsidR="00CE6E38" w:rsidRPr="00CE6E38" w:rsidRDefault="00CE6E38" w:rsidP="00CE6E38">
                            <w:r w:rsidRPr="00CE6E38">
                              <w:t>Female</w:t>
                            </w:r>
                          </w:p>
                          <w:p w14:paraId="012EAAC6" w14:textId="77777777" w:rsidR="00CE6E38" w:rsidRPr="00CE6E38" w:rsidRDefault="00CE6E38" w:rsidP="00CE6E38">
                            <w:r w:rsidRPr="00CE6E38">
                              <w:t>Male</w:t>
                            </w:r>
                          </w:p>
                          <w:p w14:paraId="765A2227" w14:textId="77777777" w:rsidR="00CE6E38" w:rsidRPr="00CE6E38" w:rsidRDefault="00CE6E38" w:rsidP="00CE6E38">
                            <w:r w:rsidRPr="00CE6E38">
                              <w:t>Other</w:t>
                            </w:r>
                            <w:r w:rsidRPr="00CE6E38">
                              <w:br/>
                              <w:t>What is your highest COMPLETED education?</w:t>
                            </w:r>
                          </w:p>
                          <w:p w14:paraId="7ADD2328" w14:textId="77777777" w:rsidR="00CE6E38" w:rsidRPr="00CE6E38" w:rsidRDefault="00CE6E38" w:rsidP="00CE6E38">
                            <w:r w:rsidRPr="00CE6E38">
                              <w:t>Primary school (9-10 years)</w:t>
                            </w:r>
                          </w:p>
                          <w:p w14:paraId="109ABDFB" w14:textId="77777777" w:rsidR="00CE6E38" w:rsidRPr="00CE6E38" w:rsidRDefault="00CE6E38" w:rsidP="00CE6E38">
                            <w:r w:rsidRPr="00CE6E38">
                              <w:t>Secondary school (12-13 years)</w:t>
                            </w:r>
                          </w:p>
                          <w:p w14:paraId="1B76F0D2" w14:textId="77777777" w:rsidR="00CE6E38" w:rsidRPr="00CE6E38" w:rsidRDefault="00CE6E38" w:rsidP="00CE6E38">
                            <w:r w:rsidRPr="00CE6E38">
                              <w:t>University and college (up to 3 years)</w:t>
                            </w:r>
                          </w:p>
                          <w:p w14:paraId="3D016954" w14:textId="77777777" w:rsidR="00CE6E38" w:rsidRPr="00CE6E38" w:rsidRDefault="00CE6E38" w:rsidP="00CE6E38">
                            <w:r w:rsidRPr="00CE6E38">
                              <w:t>University and college (more than 3 years)</w:t>
                            </w:r>
                            <w:r w:rsidRPr="00CE6E38">
                              <w:br/>
                              <w:t>What is your "main language"?</w:t>
                            </w:r>
                            <w:r w:rsidRPr="00CE6E38">
                              <w:br/>
                              <w:t>The language you are most proficient in.</w:t>
                            </w:r>
                          </w:p>
                          <w:p w14:paraId="7A328877" w14:textId="77777777" w:rsidR="00CE6E38" w:rsidRPr="00CE6E38" w:rsidRDefault="00CE6E38" w:rsidP="00CE6E38">
                            <w:r w:rsidRPr="00CE6E38">
                              <w:t>Which other languages do you speak?</w:t>
                            </w:r>
                            <w:r w:rsidRPr="00CE6E38">
                              <w:br/>
                              <w:t>Please specify other languages you are proficient in.</w:t>
                            </w:r>
                          </w:p>
                          <w:p w14:paraId="7FAA2BF9" w14:textId="77777777" w:rsidR="00CE6E38" w:rsidRPr="00CE6E38" w:rsidRDefault="00CE6E38" w:rsidP="00CE6E38">
                            <w:r w:rsidRPr="00CE6E38">
                              <w:t>What is your household's total annual income before tax?</w:t>
                            </w:r>
                            <w:r w:rsidRPr="00CE6E38">
                              <w:br/>
                              <w:t>Including any benefits and social assistance.</w:t>
                            </w:r>
                          </w:p>
                          <w:p w14:paraId="3E65DB47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Under 200,000 NOK</w:t>
                            </w:r>
                          </w:p>
                          <w:p w14:paraId="649A1B51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200,000 - 349,000 NOK</w:t>
                            </w:r>
                          </w:p>
                          <w:p w14:paraId="0716DB2E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350,000 - 749,000 NOK</w:t>
                            </w:r>
                          </w:p>
                          <w:p w14:paraId="12E324A4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750,000 - 999,000 NOK</w:t>
                            </w:r>
                          </w:p>
                          <w:p w14:paraId="2F017282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1 - 2 million NOK</w:t>
                            </w:r>
                          </w:p>
                          <w:p w14:paraId="6592B147" w14:textId="77777777" w:rsidR="00CE6E38" w:rsidRPr="00CE6E38" w:rsidRDefault="00CE6E38" w:rsidP="00CE6E38">
                            <w:r w:rsidRPr="00CE6E38">
                              <w:t>Over 2 million NOK</w:t>
                            </w:r>
                          </w:p>
                          <w:p w14:paraId="47A7D8A5" w14:textId="77777777" w:rsidR="00CE6E38" w:rsidRPr="00CE6E38" w:rsidRDefault="00CE6E38" w:rsidP="00CE6E38">
                            <w:r w:rsidRPr="00CE6E38">
                              <w:t>Prefer not to say</w:t>
                            </w:r>
                          </w:p>
                          <w:p w14:paraId="0D2F0258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proofErr w:type="gramStart"/>
                            <w:r w:rsidRPr="00CE6E38">
                              <w:rPr>
                                <w:lang w:val="nb-NO"/>
                              </w:rPr>
                              <w:t>Generer</w:t>
                            </w:r>
                            <w:proofErr w:type="gramEnd"/>
                            <w:r w:rsidRPr="00CE6E38">
                              <w:rPr>
                                <w:lang w:val="nb-NO"/>
                              </w:rPr>
                              <w:t xml:space="preserve"> nytt svar</w:t>
                            </w:r>
                          </w:p>
                          <w:p w14:paraId="5F79999F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Kopier</w:t>
                            </w:r>
                          </w:p>
                          <w:p w14:paraId="570756AE" w14:textId="77777777" w:rsidR="00CE6E38" w:rsidRPr="00CE6E38" w:rsidRDefault="00CE6E38" w:rsidP="00CE6E38">
                            <w:pPr>
                              <w:rPr>
                                <w:vanish/>
                                <w:lang w:val="nb-NO"/>
                              </w:rPr>
                            </w:pPr>
                            <w:r w:rsidRPr="00CE6E38">
                              <w:rPr>
                                <w:vanish/>
                                <w:lang w:val="nb-NO"/>
                              </w:rPr>
                              <w:t>Top of Form</w:t>
                            </w:r>
                          </w:p>
                          <w:p w14:paraId="4F953CF5" w14:textId="77777777" w:rsidR="00CE6E38" w:rsidRPr="00CE6E38" w:rsidRDefault="00CE6E38" w:rsidP="00CE6E38">
                            <w:pPr>
                              <w:rPr>
                                <w:vanish/>
                              </w:rPr>
                            </w:pPr>
                            <w:r w:rsidRPr="00CE6E38">
                              <w:rPr>
                                <w:vanish/>
                              </w:rPr>
                              <w:t>Bottom of Form</w:t>
                            </w:r>
                          </w:p>
                          <w:p w14:paraId="2B50647D" w14:textId="77777777" w:rsidR="00CE6E38" w:rsidRDefault="00CE6E38" w:rsidP="00CE6E3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DB7C08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58.25pt;margin-top:1.1pt;width:9.7pt;height:9.2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" fillcolor="white [3201]" strokeweight=".5pt">
                <v:textbox>
                  <w:txbxContent>
                    <w:p w14:paraId="55936A72" w14:textId="77777777" w:rsidR="00CE6E38" w:rsidRPr="00CE6E38" w:rsidRDefault="00CE6E38" w:rsidP="00CE6E38">
                      <w:r w:rsidRPr="00CE6E38">
                        <w:t>Name</w:t>
                      </w:r>
                      <w:r w:rsidRPr="00CE6E38">
                        <w:br/>
                        <w:t>Personal Identification Number (11 digits)</w:t>
                      </w:r>
                      <w:r w:rsidRPr="00CE6E38">
                        <w:br/>
                        <w:t>Gender</w:t>
                      </w:r>
                    </w:p>
                    <w:p w14:paraId="136768DD" w14:textId="77777777" w:rsidR="00CE6E38" w:rsidRPr="00CE6E38" w:rsidRDefault="00CE6E38" w:rsidP="00CE6E38">
                      <w:r w:rsidRPr="00CE6E38">
                        <w:t>Female</w:t>
                      </w:r>
                    </w:p>
                    <w:p w14:paraId="012EAAC6" w14:textId="77777777" w:rsidR="00CE6E38" w:rsidRPr="00CE6E38" w:rsidRDefault="00CE6E38" w:rsidP="00CE6E38">
                      <w:r w:rsidRPr="00CE6E38">
                        <w:t>Male</w:t>
                      </w:r>
                    </w:p>
                    <w:p w14:paraId="765A2227" w14:textId="77777777" w:rsidR="00CE6E38" w:rsidRPr="00CE6E38" w:rsidRDefault="00CE6E38" w:rsidP="00CE6E38">
                      <w:r w:rsidRPr="00CE6E38">
                        <w:t>Other</w:t>
                      </w:r>
                      <w:r w:rsidRPr="00CE6E38">
                        <w:br/>
                        <w:t>What is your highest COMPLETED education?</w:t>
                      </w:r>
                    </w:p>
                    <w:p w14:paraId="7ADD2328" w14:textId="77777777" w:rsidR="00CE6E38" w:rsidRPr="00CE6E38" w:rsidRDefault="00CE6E38" w:rsidP="00CE6E38">
                      <w:r w:rsidRPr="00CE6E38">
                        <w:t>Primary school (9-10 years)</w:t>
                      </w:r>
                    </w:p>
                    <w:p w14:paraId="109ABDFB" w14:textId="77777777" w:rsidR="00CE6E38" w:rsidRPr="00CE6E38" w:rsidRDefault="00CE6E38" w:rsidP="00CE6E38">
                      <w:r w:rsidRPr="00CE6E38">
                        <w:t>Secondary school (12-13 years)</w:t>
                      </w:r>
                    </w:p>
                    <w:p w14:paraId="1B76F0D2" w14:textId="77777777" w:rsidR="00CE6E38" w:rsidRPr="00CE6E38" w:rsidRDefault="00CE6E38" w:rsidP="00CE6E38">
                      <w:r w:rsidRPr="00CE6E38">
                        <w:t>University and college (up to 3 years)</w:t>
                      </w:r>
                    </w:p>
                    <w:p w14:paraId="3D016954" w14:textId="77777777" w:rsidR="00CE6E38" w:rsidRPr="00CE6E38" w:rsidRDefault="00CE6E38" w:rsidP="00CE6E38">
                      <w:r w:rsidRPr="00CE6E38">
                        <w:t>University and college (more than 3 years)</w:t>
                      </w:r>
                      <w:r w:rsidRPr="00CE6E38">
                        <w:br/>
                        <w:t>What is your "main language"?</w:t>
                      </w:r>
                      <w:r w:rsidRPr="00CE6E38">
                        <w:br/>
                        <w:t>The language you are most proficient in.</w:t>
                      </w:r>
                    </w:p>
                    <w:p w14:paraId="7A328877" w14:textId="77777777" w:rsidR="00CE6E38" w:rsidRPr="00CE6E38" w:rsidRDefault="00CE6E38" w:rsidP="00CE6E38">
                      <w:r w:rsidRPr="00CE6E38">
                        <w:t>Which other languages do you speak?</w:t>
                      </w:r>
                      <w:r w:rsidRPr="00CE6E38">
                        <w:br/>
                        <w:t>Please specify other languages you are proficient in.</w:t>
                      </w:r>
                    </w:p>
                    <w:p w14:paraId="7FAA2BF9" w14:textId="77777777" w:rsidR="00CE6E38" w:rsidRPr="00CE6E38" w:rsidRDefault="00CE6E38" w:rsidP="00CE6E38">
                      <w:r w:rsidRPr="00CE6E38">
                        <w:t>What is your household's total annual income before tax?</w:t>
                      </w:r>
                      <w:r w:rsidRPr="00CE6E38">
                        <w:br/>
                        <w:t>Including any benefits and social assistance.</w:t>
                      </w:r>
                    </w:p>
                    <w:p w14:paraId="3E65DB47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Under 200,000 NOK</w:t>
                      </w:r>
                    </w:p>
                    <w:p w14:paraId="649A1B51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200,000 - 349,000 NOK</w:t>
                      </w:r>
                    </w:p>
                    <w:p w14:paraId="0716DB2E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350,000 - 749,000 NOK</w:t>
                      </w:r>
                    </w:p>
                    <w:p w14:paraId="12E324A4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750,000 - 999,000 NOK</w:t>
                      </w:r>
                    </w:p>
                    <w:p w14:paraId="2F017282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1 - 2 million NOK</w:t>
                      </w:r>
                    </w:p>
                    <w:p w14:paraId="6592B147" w14:textId="77777777" w:rsidR="00CE6E38" w:rsidRPr="00CE6E38" w:rsidRDefault="00CE6E38" w:rsidP="00CE6E38">
                      <w:r w:rsidRPr="00CE6E38">
                        <w:t>Over 2 million NOK</w:t>
                      </w:r>
                    </w:p>
                    <w:p w14:paraId="47A7D8A5" w14:textId="77777777" w:rsidR="00CE6E38" w:rsidRPr="00CE6E38" w:rsidRDefault="00CE6E38" w:rsidP="00CE6E38">
                      <w:r w:rsidRPr="00CE6E38">
                        <w:t>Prefer not to say</w:t>
                      </w:r>
                    </w:p>
                    <w:p w14:paraId="0D2F0258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proofErr w:type="gramStart"/>
                      <w:r w:rsidRPr="00CE6E38">
                        <w:rPr>
                          <w:lang w:val="nb-NO"/>
                        </w:rPr>
                        <w:t>Generer</w:t>
                      </w:r>
                      <w:proofErr w:type="gramEnd"/>
                      <w:r w:rsidRPr="00CE6E38">
                        <w:rPr>
                          <w:lang w:val="nb-NO"/>
                        </w:rPr>
                        <w:t xml:space="preserve"> nytt svar</w:t>
                      </w:r>
                    </w:p>
                    <w:p w14:paraId="5F79999F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Kopier</w:t>
                      </w:r>
                    </w:p>
                    <w:p w14:paraId="570756AE" w14:textId="77777777" w:rsidR="00CE6E38" w:rsidRPr="00CE6E38" w:rsidRDefault="00CE6E38" w:rsidP="00CE6E38">
                      <w:pPr>
                        <w:rPr>
                          <w:vanish/>
                          <w:lang w:val="nb-NO"/>
                        </w:rPr>
                      </w:pPr>
                      <w:r w:rsidRPr="00CE6E38">
                        <w:rPr>
                          <w:vanish/>
                          <w:lang w:val="nb-NO"/>
                        </w:rPr>
                        <w:t>Top of Form</w:t>
                      </w:r>
                    </w:p>
                    <w:p w14:paraId="4F953CF5" w14:textId="77777777" w:rsidR="00CE6E38" w:rsidRPr="00CE6E38" w:rsidRDefault="00CE6E38" w:rsidP="00CE6E38">
                      <w:pPr>
                        <w:rPr>
                          <w:vanish/>
                        </w:rPr>
                      </w:pPr>
                      <w:r w:rsidRPr="00CE6E38">
                        <w:rPr>
                          <w:vanish/>
                        </w:rPr>
                        <w:t>Bottom of Form</w:t>
                      </w:r>
                    </w:p>
                    <w:p w14:paraId="2B50647D" w14:textId="77777777" w:rsidR="00CE6E38" w:rsidRDefault="00CE6E38" w:rsidP="00CE6E38"/>
                  </w:txbxContent>
                </v:textbox>
              </v:shape>
            </w:pict>
          </mc:Fallback>
        </mc:AlternateContent>
      </w:r>
      <w:r w:rsidRPr="00CE6E38">
        <w:t>Female</w:t>
      </w:r>
    </w:p>
    <w:p w14:paraId="4D0C0848" w14:textId="1D67EF55" w:rsidR="00CE6E38" w:rsidRPr="00CE6E38" w:rsidRDefault="00CE6E38" w:rsidP="00CE6E38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650B38" wp14:editId="2FC0CE73">
                <wp:simplePos x="0" y="0"/>
                <wp:positionH relativeFrom="column">
                  <wp:posOffset>728833</wp:posOffset>
                </wp:positionH>
                <wp:positionV relativeFrom="paragraph">
                  <wp:posOffset>3810</wp:posOffset>
                </wp:positionV>
                <wp:extent cx="123093" cy="117231"/>
                <wp:effectExtent l="0" t="0" r="10795" b="16510"/>
                <wp:wrapNone/>
                <wp:docPr id="172992493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093" cy="11723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5B8D666" w14:textId="77777777" w:rsidR="00CE6E38" w:rsidRPr="00CE6E38" w:rsidRDefault="00CE6E38" w:rsidP="00CE6E38">
                            <w:r w:rsidRPr="00CE6E38">
                              <w:t>Name</w:t>
                            </w:r>
                            <w:r w:rsidRPr="00CE6E38">
                              <w:br/>
                              <w:t>Personal Identification Number (11 digits)</w:t>
                            </w:r>
                            <w:r w:rsidRPr="00CE6E38">
                              <w:br/>
                              <w:t>Gender</w:t>
                            </w:r>
                          </w:p>
                          <w:p w14:paraId="6F05BD00" w14:textId="77777777" w:rsidR="00CE6E38" w:rsidRPr="00CE6E38" w:rsidRDefault="00CE6E38" w:rsidP="00CE6E38">
                            <w:r w:rsidRPr="00CE6E38">
                              <w:t>Female</w:t>
                            </w:r>
                          </w:p>
                          <w:p w14:paraId="4A30A0CF" w14:textId="77777777" w:rsidR="00CE6E38" w:rsidRPr="00CE6E38" w:rsidRDefault="00CE6E38" w:rsidP="00CE6E38">
                            <w:r w:rsidRPr="00CE6E38">
                              <w:t>Male</w:t>
                            </w:r>
                          </w:p>
                          <w:p w14:paraId="4696101F" w14:textId="77777777" w:rsidR="00CE6E38" w:rsidRPr="00CE6E38" w:rsidRDefault="00CE6E38" w:rsidP="00CE6E38">
                            <w:r w:rsidRPr="00CE6E38">
                              <w:t>Other</w:t>
                            </w:r>
                            <w:r w:rsidRPr="00CE6E38">
                              <w:br/>
                              <w:t>What is your highest COMPLETED education?</w:t>
                            </w:r>
                          </w:p>
                          <w:p w14:paraId="05F556D2" w14:textId="77777777" w:rsidR="00CE6E38" w:rsidRPr="00CE6E38" w:rsidRDefault="00CE6E38" w:rsidP="00CE6E38">
                            <w:r w:rsidRPr="00CE6E38">
                              <w:t>Primary school (9-10 years)</w:t>
                            </w:r>
                          </w:p>
                          <w:p w14:paraId="30107CCC" w14:textId="77777777" w:rsidR="00CE6E38" w:rsidRPr="00CE6E38" w:rsidRDefault="00CE6E38" w:rsidP="00CE6E38">
                            <w:r w:rsidRPr="00CE6E38">
                              <w:t>Secondary school (12-13 years)</w:t>
                            </w:r>
                          </w:p>
                          <w:p w14:paraId="03907508" w14:textId="77777777" w:rsidR="00CE6E38" w:rsidRPr="00CE6E38" w:rsidRDefault="00CE6E38" w:rsidP="00CE6E38">
                            <w:r w:rsidRPr="00CE6E38">
                              <w:t>University and college (up to 3 years)</w:t>
                            </w:r>
                          </w:p>
                          <w:p w14:paraId="57E65BFE" w14:textId="77777777" w:rsidR="00CE6E38" w:rsidRPr="00CE6E38" w:rsidRDefault="00CE6E38" w:rsidP="00CE6E38">
                            <w:r w:rsidRPr="00CE6E38">
                              <w:t>University and college (more than 3 years)</w:t>
                            </w:r>
                            <w:r w:rsidRPr="00CE6E38">
                              <w:br/>
                              <w:t>What is your "main language"?</w:t>
                            </w:r>
                            <w:r w:rsidRPr="00CE6E38">
                              <w:br/>
                              <w:t>The language you are most proficient in.</w:t>
                            </w:r>
                          </w:p>
                          <w:p w14:paraId="3B63FFEE" w14:textId="77777777" w:rsidR="00CE6E38" w:rsidRPr="00CE6E38" w:rsidRDefault="00CE6E38" w:rsidP="00CE6E38">
                            <w:r w:rsidRPr="00CE6E38">
                              <w:t>Which other languages do you speak?</w:t>
                            </w:r>
                            <w:r w:rsidRPr="00CE6E38">
                              <w:br/>
                              <w:t>Please specify other languages you are proficient in.</w:t>
                            </w:r>
                          </w:p>
                          <w:p w14:paraId="065E3371" w14:textId="77777777" w:rsidR="00CE6E38" w:rsidRPr="00CE6E38" w:rsidRDefault="00CE6E38" w:rsidP="00CE6E38">
                            <w:r w:rsidRPr="00CE6E38">
                              <w:t>What is your household's total annual income before tax?</w:t>
                            </w:r>
                            <w:r w:rsidRPr="00CE6E38">
                              <w:br/>
                              <w:t>Including any benefits and social assistance.</w:t>
                            </w:r>
                          </w:p>
                          <w:p w14:paraId="66E831B1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Under 200,000 NOK</w:t>
                            </w:r>
                          </w:p>
                          <w:p w14:paraId="74C7439E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200,000 - 349,000 NOK</w:t>
                            </w:r>
                          </w:p>
                          <w:p w14:paraId="1B79E8F4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350,000 - 749,000 NOK</w:t>
                            </w:r>
                          </w:p>
                          <w:p w14:paraId="2EEAA97D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750,000 - 999,000 NOK</w:t>
                            </w:r>
                          </w:p>
                          <w:p w14:paraId="7B74F9DF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1 - 2 million NOK</w:t>
                            </w:r>
                          </w:p>
                          <w:p w14:paraId="51A2DB91" w14:textId="77777777" w:rsidR="00CE6E38" w:rsidRPr="00CE6E38" w:rsidRDefault="00CE6E38" w:rsidP="00CE6E38">
                            <w:r w:rsidRPr="00CE6E38">
                              <w:t>Over 2 million NOK</w:t>
                            </w:r>
                          </w:p>
                          <w:p w14:paraId="6FCE37BE" w14:textId="77777777" w:rsidR="00CE6E38" w:rsidRPr="00CE6E38" w:rsidRDefault="00CE6E38" w:rsidP="00CE6E38">
                            <w:r w:rsidRPr="00CE6E38">
                              <w:t>Prefer not to say</w:t>
                            </w:r>
                          </w:p>
                          <w:p w14:paraId="553D6DB5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proofErr w:type="gramStart"/>
                            <w:r w:rsidRPr="00CE6E38">
                              <w:rPr>
                                <w:lang w:val="nb-NO"/>
                              </w:rPr>
                              <w:t>Generer</w:t>
                            </w:r>
                            <w:proofErr w:type="gramEnd"/>
                            <w:r w:rsidRPr="00CE6E38">
                              <w:rPr>
                                <w:lang w:val="nb-NO"/>
                              </w:rPr>
                              <w:t xml:space="preserve"> nytt svar</w:t>
                            </w:r>
                          </w:p>
                          <w:p w14:paraId="30A691FF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Kopier</w:t>
                            </w:r>
                          </w:p>
                          <w:p w14:paraId="013BA3EE" w14:textId="77777777" w:rsidR="00CE6E38" w:rsidRPr="00CE6E38" w:rsidRDefault="00CE6E38" w:rsidP="00CE6E38">
                            <w:pPr>
                              <w:rPr>
                                <w:vanish/>
                                <w:lang w:val="nb-NO"/>
                              </w:rPr>
                            </w:pPr>
                            <w:r w:rsidRPr="00CE6E38">
                              <w:rPr>
                                <w:vanish/>
                                <w:lang w:val="nb-NO"/>
                              </w:rPr>
                              <w:t>Top of Form</w:t>
                            </w:r>
                          </w:p>
                          <w:p w14:paraId="680C8F17" w14:textId="77777777" w:rsidR="00CE6E38" w:rsidRPr="00CE6E38" w:rsidRDefault="00CE6E38" w:rsidP="00CE6E38">
                            <w:pPr>
                              <w:rPr>
                                <w:vanish/>
                              </w:rPr>
                            </w:pPr>
                            <w:r w:rsidRPr="00CE6E38">
                              <w:rPr>
                                <w:vanish/>
                              </w:rPr>
                              <w:t>Bottom of Form</w:t>
                            </w:r>
                          </w:p>
                          <w:p w14:paraId="318FD200" w14:textId="77777777" w:rsidR="00CE6E38" w:rsidRDefault="00CE6E3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650B38" id="_x0000_s1027" type="#_x0000_t202" style="position:absolute;margin-left:57.4pt;margin-top:.3pt;width:9.7pt;height:9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" fillcolor="white [3201]" strokeweight=".5pt">
                <v:textbox>
                  <w:txbxContent>
                    <w:p w14:paraId="15B8D666" w14:textId="77777777" w:rsidR="00CE6E38" w:rsidRPr="00CE6E38" w:rsidRDefault="00CE6E38" w:rsidP="00CE6E38">
                      <w:r w:rsidRPr="00CE6E38">
                        <w:t>Name</w:t>
                      </w:r>
                      <w:r w:rsidRPr="00CE6E38">
                        <w:br/>
                        <w:t>Personal Identification Number (11 digits)</w:t>
                      </w:r>
                      <w:r w:rsidRPr="00CE6E38">
                        <w:br/>
                        <w:t>Gender</w:t>
                      </w:r>
                    </w:p>
                    <w:p w14:paraId="6F05BD00" w14:textId="77777777" w:rsidR="00CE6E38" w:rsidRPr="00CE6E38" w:rsidRDefault="00CE6E38" w:rsidP="00CE6E38">
                      <w:r w:rsidRPr="00CE6E38">
                        <w:t>Female</w:t>
                      </w:r>
                    </w:p>
                    <w:p w14:paraId="4A30A0CF" w14:textId="77777777" w:rsidR="00CE6E38" w:rsidRPr="00CE6E38" w:rsidRDefault="00CE6E38" w:rsidP="00CE6E38">
                      <w:r w:rsidRPr="00CE6E38">
                        <w:t>Male</w:t>
                      </w:r>
                    </w:p>
                    <w:p w14:paraId="4696101F" w14:textId="77777777" w:rsidR="00CE6E38" w:rsidRPr="00CE6E38" w:rsidRDefault="00CE6E38" w:rsidP="00CE6E38">
                      <w:r w:rsidRPr="00CE6E38">
                        <w:t>Other</w:t>
                      </w:r>
                      <w:r w:rsidRPr="00CE6E38">
                        <w:br/>
                        <w:t>What is your highest COMPLETED education?</w:t>
                      </w:r>
                    </w:p>
                    <w:p w14:paraId="05F556D2" w14:textId="77777777" w:rsidR="00CE6E38" w:rsidRPr="00CE6E38" w:rsidRDefault="00CE6E38" w:rsidP="00CE6E38">
                      <w:r w:rsidRPr="00CE6E38">
                        <w:t>Primary school (9-10 years)</w:t>
                      </w:r>
                    </w:p>
                    <w:p w14:paraId="30107CCC" w14:textId="77777777" w:rsidR="00CE6E38" w:rsidRPr="00CE6E38" w:rsidRDefault="00CE6E38" w:rsidP="00CE6E38">
                      <w:r w:rsidRPr="00CE6E38">
                        <w:t>Secondary school (12-13 years)</w:t>
                      </w:r>
                    </w:p>
                    <w:p w14:paraId="03907508" w14:textId="77777777" w:rsidR="00CE6E38" w:rsidRPr="00CE6E38" w:rsidRDefault="00CE6E38" w:rsidP="00CE6E38">
                      <w:r w:rsidRPr="00CE6E38">
                        <w:t>University and college (up to 3 years)</w:t>
                      </w:r>
                    </w:p>
                    <w:p w14:paraId="57E65BFE" w14:textId="77777777" w:rsidR="00CE6E38" w:rsidRPr="00CE6E38" w:rsidRDefault="00CE6E38" w:rsidP="00CE6E38">
                      <w:r w:rsidRPr="00CE6E38">
                        <w:t>University and college (more than 3 years)</w:t>
                      </w:r>
                      <w:r w:rsidRPr="00CE6E38">
                        <w:br/>
                        <w:t>What is your "main language"?</w:t>
                      </w:r>
                      <w:r w:rsidRPr="00CE6E38">
                        <w:br/>
                        <w:t>The language you are most proficient in.</w:t>
                      </w:r>
                    </w:p>
                    <w:p w14:paraId="3B63FFEE" w14:textId="77777777" w:rsidR="00CE6E38" w:rsidRPr="00CE6E38" w:rsidRDefault="00CE6E38" w:rsidP="00CE6E38">
                      <w:r w:rsidRPr="00CE6E38">
                        <w:t>Which other languages do you speak?</w:t>
                      </w:r>
                      <w:r w:rsidRPr="00CE6E38">
                        <w:br/>
                        <w:t>Please specify other languages you are proficient in.</w:t>
                      </w:r>
                    </w:p>
                    <w:p w14:paraId="065E3371" w14:textId="77777777" w:rsidR="00CE6E38" w:rsidRPr="00CE6E38" w:rsidRDefault="00CE6E38" w:rsidP="00CE6E38">
                      <w:r w:rsidRPr="00CE6E38">
                        <w:t>What is your household's total annual income before tax?</w:t>
                      </w:r>
                      <w:r w:rsidRPr="00CE6E38">
                        <w:br/>
                        <w:t>Including any benefits and social assistance.</w:t>
                      </w:r>
                    </w:p>
                    <w:p w14:paraId="66E831B1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Under 200,000 NOK</w:t>
                      </w:r>
                    </w:p>
                    <w:p w14:paraId="74C7439E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200,000 - 349,000 NOK</w:t>
                      </w:r>
                    </w:p>
                    <w:p w14:paraId="1B79E8F4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350,000 - 749,000 NOK</w:t>
                      </w:r>
                    </w:p>
                    <w:p w14:paraId="2EEAA97D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750,000 - 999,000 NOK</w:t>
                      </w:r>
                    </w:p>
                    <w:p w14:paraId="7B74F9DF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1 - 2 million NOK</w:t>
                      </w:r>
                    </w:p>
                    <w:p w14:paraId="51A2DB91" w14:textId="77777777" w:rsidR="00CE6E38" w:rsidRPr="00CE6E38" w:rsidRDefault="00CE6E38" w:rsidP="00CE6E38">
                      <w:r w:rsidRPr="00CE6E38">
                        <w:t>Over 2 million NOK</w:t>
                      </w:r>
                    </w:p>
                    <w:p w14:paraId="6FCE37BE" w14:textId="77777777" w:rsidR="00CE6E38" w:rsidRPr="00CE6E38" w:rsidRDefault="00CE6E38" w:rsidP="00CE6E38">
                      <w:r w:rsidRPr="00CE6E38">
                        <w:t>Prefer not to say</w:t>
                      </w:r>
                    </w:p>
                    <w:p w14:paraId="553D6DB5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proofErr w:type="gramStart"/>
                      <w:r w:rsidRPr="00CE6E38">
                        <w:rPr>
                          <w:lang w:val="nb-NO"/>
                        </w:rPr>
                        <w:t>Generer</w:t>
                      </w:r>
                      <w:proofErr w:type="gramEnd"/>
                      <w:r w:rsidRPr="00CE6E38">
                        <w:rPr>
                          <w:lang w:val="nb-NO"/>
                        </w:rPr>
                        <w:t xml:space="preserve"> nytt svar</w:t>
                      </w:r>
                    </w:p>
                    <w:p w14:paraId="30A691FF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Kopier</w:t>
                      </w:r>
                    </w:p>
                    <w:p w14:paraId="013BA3EE" w14:textId="77777777" w:rsidR="00CE6E38" w:rsidRPr="00CE6E38" w:rsidRDefault="00CE6E38" w:rsidP="00CE6E38">
                      <w:pPr>
                        <w:rPr>
                          <w:vanish/>
                          <w:lang w:val="nb-NO"/>
                        </w:rPr>
                      </w:pPr>
                      <w:r w:rsidRPr="00CE6E38">
                        <w:rPr>
                          <w:vanish/>
                          <w:lang w:val="nb-NO"/>
                        </w:rPr>
                        <w:t>Top of Form</w:t>
                      </w:r>
                    </w:p>
                    <w:p w14:paraId="680C8F17" w14:textId="77777777" w:rsidR="00CE6E38" w:rsidRPr="00CE6E38" w:rsidRDefault="00CE6E38" w:rsidP="00CE6E38">
                      <w:pPr>
                        <w:rPr>
                          <w:vanish/>
                        </w:rPr>
                      </w:pPr>
                      <w:r w:rsidRPr="00CE6E38">
                        <w:rPr>
                          <w:vanish/>
                        </w:rPr>
                        <w:t>Bottom of Form</w:t>
                      </w:r>
                    </w:p>
                    <w:p w14:paraId="318FD200" w14:textId="77777777" w:rsidR="00CE6E38" w:rsidRDefault="00CE6E38"/>
                  </w:txbxContent>
                </v:textbox>
              </v:shape>
            </w:pict>
          </mc:Fallback>
        </mc:AlternateContent>
      </w:r>
      <w:r w:rsidRPr="00CE6E38">
        <w:t>Male</w:t>
      </w:r>
    </w:p>
    <w:p w14:paraId="67EDCDFF" w14:textId="77777777" w:rsidR="00CE6E38" w:rsidRDefault="00CE6E38" w:rsidP="00CE6E38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6AAD580" wp14:editId="09DB7EAF">
                <wp:simplePos x="0" y="0"/>
                <wp:positionH relativeFrom="column">
                  <wp:posOffset>729371</wp:posOffset>
                </wp:positionH>
                <wp:positionV relativeFrom="paragraph">
                  <wp:posOffset>16900</wp:posOffset>
                </wp:positionV>
                <wp:extent cx="123093" cy="117231"/>
                <wp:effectExtent l="0" t="0" r="10795" b="16510"/>
                <wp:wrapNone/>
                <wp:docPr id="197536568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093" cy="11723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BB41DEE" w14:textId="77777777" w:rsidR="00CE6E38" w:rsidRPr="00CE6E38" w:rsidRDefault="00CE6E38" w:rsidP="00CE6E38">
                            <w:r w:rsidRPr="00CE6E38">
                              <w:t>Name</w:t>
                            </w:r>
                            <w:r w:rsidRPr="00CE6E38">
                              <w:br/>
                              <w:t>Personal Identification Number (11 digits)</w:t>
                            </w:r>
                            <w:r w:rsidRPr="00CE6E38">
                              <w:br/>
                              <w:t>Gender</w:t>
                            </w:r>
                          </w:p>
                          <w:p w14:paraId="47ED219B" w14:textId="77777777" w:rsidR="00CE6E38" w:rsidRPr="00CE6E38" w:rsidRDefault="00CE6E38" w:rsidP="00CE6E38">
                            <w:r w:rsidRPr="00CE6E38">
                              <w:t>Female</w:t>
                            </w:r>
                          </w:p>
                          <w:p w14:paraId="6F2F11BF" w14:textId="77777777" w:rsidR="00CE6E38" w:rsidRPr="00CE6E38" w:rsidRDefault="00CE6E38" w:rsidP="00CE6E38">
                            <w:r w:rsidRPr="00CE6E38">
                              <w:t>Male</w:t>
                            </w:r>
                          </w:p>
                          <w:p w14:paraId="7BC8AF70" w14:textId="77777777" w:rsidR="00CE6E38" w:rsidRPr="00CE6E38" w:rsidRDefault="00CE6E38" w:rsidP="00CE6E38">
                            <w:r w:rsidRPr="00CE6E38">
                              <w:t>Other</w:t>
                            </w:r>
                            <w:r w:rsidRPr="00CE6E38">
                              <w:br/>
                              <w:t>What is your highest COMPLETED education?</w:t>
                            </w:r>
                          </w:p>
                          <w:p w14:paraId="5CFF60FC" w14:textId="77777777" w:rsidR="00CE6E38" w:rsidRPr="00CE6E38" w:rsidRDefault="00CE6E38" w:rsidP="00CE6E38">
                            <w:r w:rsidRPr="00CE6E38">
                              <w:t>Primary school (9-10 years)</w:t>
                            </w:r>
                          </w:p>
                          <w:p w14:paraId="4C3882C8" w14:textId="77777777" w:rsidR="00CE6E38" w:rsidRPr="00CE6E38" w:rsidRDefault="00CE6E38" w:rsidP="00CE6E38">
                            <w:r w:rsidRPr="00CE6E38">
                              <w:t>Secondary school (12-13 years)</w:t>
                            </w:r>
                          </w:p>
                          <w:p w14:paraId="2EFE0754" w14:textId="77777777" w:rsidR="00CE6E38" w:rsidRPr="00CE6E38" w:rsidRDefault="00CE6E38" w:rsidP="00CE6E38">
                            <w:r w:rsidRPr="00CE6E38">
                              <w:t>University and college (up to 3 years)</w:t>
                            </w:r>
                          </w:p>
                          <w:p w14:paraId="626BDEBB" w14:textId="77777777" w:rsidR="00CE6E38" w:rsidRPr="00CE6E38" w:rsidRDefault="00CE6E38" w:rsidP="00CE6E38">
                            <w:r w:rsidRPr="00CE6E38">
                              <w:t>University and college (more than 3 years)</w:t>
                            </w:r>
                            <w:r w:rsidRPr="00CE6E38">
                              <w:br/>
                              <w:t>What is your "main language"?</w:t>
                            </w:r>
                            <w:r w:rsidRPr="00CE6E38">
                              <w:br/>
                              <w:t>The language you are most proficient in.</w:t>
                            </w:r>
                          </w:p>
                          <w:p w14:paraId="5F4C9522" w14:textId="77777777" w:rsidR="00CE6E38" w:rsidRPr="00CE6E38" w:rsidRDefault="00CE6E38" w:rsidP="00CE6E38">
                            <w:r w:rsidRPr="00CE6E38">
                              <w:t>Which other languages do you speak?</w:t>
                            </w:r>
                            <w:r w:rsidRPr="00CE6E38">
                              <w:br/>
                              <w:t>Please specify other languages you are proficient in.</w:t>
                            </w:r>
                          </w:p>
                          <w:p w14:paraId="18021418" w14:textId="77777777" w:rsidR="00CE6E38" w:rsidRPr="00CE6E38" w:rsidRDefault="00CE6E38" w:rsidP="00CE6E38">
                            <w:r w:rsidRPr="00CE6E38">
                              <w:t>What is your household's total annual income before tax?</w:t>
                            </w:r>
                            <w:r w:rsidRPr="00CE6E38">
                              <w:br/>
                              <w:t>Including any benefits and social assistance.</w:t>
                            </w:r>
                          </w:p>
                          <w:p w14:paraId="22C98EEC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Under 200,000 NOK</w:t>
                            </w:r>
                          </w:p>
                          <w:p w14:paraId="297CC209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200,000 - 349,000 NOK</w:t>
                            </w:r>
                          </w:p>
                          <w:p w14:paraId="322CA5FE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350,000 - 749,000 NOK</w:t>
                            </w:r>
                          </w:p>
                          <w:p w14:paraId="75E8C920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750,000 - 999,000 NOK</w:t>
                            </w:r>
                          </w:p>
                          <w:p w14:paraId="7E78D83E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1 - 2 million NOK</w:t>
                            </w:r>
                          </w:p>
                          <w:p w14:paraId="7D0CBA08" w14:textId="77777777" w:rsidR="00CE6E38" w:rsidRPr="00CE6E38" w:rsidRDefault="00CE6E38" w:rsidP="00CE6E38">
                            <w:r w:rsidRPr="00CE6E38">
                              <w:t>Over 2 million NOK</w:t>
                            </w:r>
                          </w:p>
                          <w:p w14:paraId="6C49BA51" w14:textId="77777777" w:rsidR="00CE6E38" w:rsidRPr="00CE6E38" w:rsidRDefault="00CE6E38" w:rsidP="00CE6E38">
                            <w:r w:rsidRPr="00CE6E38">
                              <w:t>Prefer not to say</w:t>
                            </w:r>
                          </w:p>
                          <w:p w14:paraId="637DA78A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proofErr w:type="gramStart"/>
                            <w:r w:rsidRPr="00CE6E38">
                              <w:rPr>
                                <w:lang w:val="nb-NO"/>
                              </w:rPr>
                              <w:t>Generer</w:t>
                            </w:r>
                            <w:proofErr w:type="gramEnd"/>
                            <w:r w:rsidRPr="00CE6E38">
                              <w:rPr>
                                <w:lang w:val="nb-NO"/>
                              </w:rPr>
                              <w:t xml:space="preserve"> nytt svar</w:t>
                            </w:r>
                          </w:p>
                          <w:p w14:paraId="66914B8C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Kopier</w:t>
                            </w:r>
                          </w:p>
                          <w:p w14:paraId="6F0C21B5" w14:textId="77777777" w:rsidR="00CE6E38" w:rsidRPr="00CE6E38" w:rsidRDefault="00CE6E38" w:rsidP="00CE6E38">
                            <w:pPr>
                              <w:rPr>
                                <w:vanish/>
                                <w:lang w:val="nb-NO"/>
                              </w:rPr>
                            </w:pPr>
                            <w:r w:rsidRPr="00CE6E38">
                              <w:rPr>
                                <w:vanish/>
                                <w:lang w:val="nb-NO"/>
                              </w:rPr>
                              <w:t>Top of Form</w:t>
                            </w:r>
                          </w:p>
                          <w:p w14:paraId="3F761384" w14:textId="77777777" w:rsidR="00CE6E38" w:rsidRPr="00CE6E38" w:rsidRDefault="00CE6E38" w:rsidP="00CE6E38">
                            <w:pPr>
                              <w:rPr>
                                <w:vanish/>
                              </w:rPr>
                            </w:pPr>
                            <w:r w:rsidRPr="00CE6E38">
                              <w:rPr>
                                <w:vanish/>
                              </w:rPr>
                              <w:t>Bottom of Form</w:t>
                            </w:r>
                          </w:p>
                          <w:p w14:paraId="2FD7850C" w14:textId="77777777" w:rsidR="00CE6E38" w:rsidRDefault="00CE6E38" w:rsidP="00CE6E3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AAD580" id="_x0000_s1028" type="#_x0000_t202" style="position:absolute;margin-left:57.45pt;margin-top:1.35pt;width:9.7pt;height:9.2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" fillcolor="white [3201]" strokeweight=".5pt">
                <v:textbox>
                  <w:txbxContent>
                    <w:p w14:paraId="7BB41DEE" w14:textId="77777777" w:rsidR="00CE6E38" w:rsidRPr="00CE6E38" w:rsidRDefault="00CE6E38" w:rsidP="00CE6E38">
                      <w:r w:rsidRPr="00CE6E38">
                        <w:t>Name</w:t>
                      </w:r>
                      <w:r w:rsidRPr="00CE6E38">
                        <w:br/>
                        <w:t>Personal Identification Number (11 digits)</w:t>
                      </w:r>
                      <w:r w:rsidRPr="00CE6E38">
                        <w:br/>
                        <w:t>Gender</w:t>
                      </w:r>
                    </w:p>
                    <w:p w14:paraId="47ED219B" w14:textId="77777777" w:rsidR="00CE6E38" w:rsidRPr="00CE6E38" w:rsidRDefault="00CE6E38" w:rsidP="00CE6E38">
                      <w:r w:rsidRPr="00CE6E38">
                        <w:t>Female</w:t>
                      </w:r>
                    </w:p>
                    <w:p w14:paraId="6F2F11BF" w14:textId="77777777" w:rsidR="00CE6E38" w:rsidRPr="00CE6E38" w:rsidRDefault="00CE6E38" w:rsidP="00CE6E38">
                      <w:r w:rsidRPr="00CE6E38">
                        <w:t>Male</w:t>
                      </w:r>
                    </w:p>
                    <w:p w14:paraId="7BC8AF70" w14:textId="77777777" w:rsidR="00CE6E38" w:rsidRPr="00CE6E38" w:rsidRDefault="00CE6E38" w:rsidP="00CE6E38">
                      <w:r w:rsidRPr="00CE6E38">
                        <w:t>Other</w:t>
                      </w:r>
                      <w:r w:rsidRPr="00CE6E38">
                        <w:br/>
                        <w:t>What is your highest COMPLETED education?</w:t>
                      </w:r>
                    </w:p>
                    <w:p w14:paraId="5CFF60FC" w14:textId="77777777" w:rsidR="00CE6E38" w:rsidRPr="00CE6E38" w:rsidRDefault="00CE6E38" w:rsidP="00CE6E38">
                      <w:r w:rsidRPr="00CE6E38">
                        <w:t>Primary school (9-10 years)</w:t>
                      </w:r>
                    </w:p>
                    <w:p w14:paraId="4C3882C8" w14:textId="77777777" w:rsidR="00CE6E38" w:rsidRPr="00CE6E38" w:rsidRDefault="00CE6E38" w:rsidP="00CE6E38">
                      <w:r w:rsidRPr="00CE6E38">
                        <w:t>Secondary school (12-13 years)</w:t>
                      </w:r>
                    </w:p>
                    <w:p w14:paraId="2EFE0754" w14:textId="77777777" w:rsidR="00CE6E38" w:rsidRPr="00CE6E38" w:rsidRDefault="00CE6E38" w:rsidP="00CE6E38">
                      <w:r w:rsidRPr="00CE6E38">
                        <w:t>University and college (up to 3 years)</w:t>
                      </w:r>
                    </w:p>
                    <w:p w14:paraId="626BDEBB" w14:textId="77777777" w:rsidR="00CE6E38" w:rsidRPr="00CE6E38" w:rsidRDefault="00CE6E38" w:rsidP="00CE6E38">
                      <w:r w:rsidRPr="00CE6E38">
                        <w:t>University and college (more than 3 years)</w:t>
                      </w:r>
                      <w:r w:rsidRPr="00CE6E38">
                        <w:br/>
                        <w:t>What is your "main language"?</w:t>
                      </w:r>
                      <w:r w:rsidRPr="00CE6E38">
                        <w:br/>
                        <w:t>The language you are most proficient in.</w:t>
                      </w:r>
                    </w:p>
                    <w:p w14:paraId="5F4C9522" w14:textId="77777777" w:rsidR="00CE6E38" w:rsidRPr="00CE6E38" w:rsidRDefault="00CE6E38" w:rsidP="00CE6E38">
                      <w:r w:rsidRPr="00CE6E38">
                        <w:t>Which other languages do you speak?</w:t>
                      </w:r>
                      <w:r w:rsidRPr="00CE6E38">
                        <w:br/>
                        <w:t>Please specify other languages you are proficient in.</w:t>
                      </w:r>
                    </w:p>
                    <w:p w14:paraId="18021418" w14:textId="77777777" w:rsidR="00CE6E38" w:rsidRPr="00CE6E38" w:rsidRDefault="00CE6E38" w:rsidP="00CE6E38">
                      <w:r w:rsidRPr="00CE6E38">
                        <w:t>What is your household's total annual income before tax?</w:t>
                      </w:r>
                      <w:r w:rsidRPr="00CE6E38">
                        <w:br/>
                        <w:t>Including any benefits and social assistance.</w:t>
                      </w:r>
                    </w:p>
                    <w:p w14:paraId="22C98EEC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Under 200,000 NOK</w:t>
                      </w:r>
                    </w:p>
                    <w:p w14:paraId="297CC209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200,000 - 349,000 NOK</w:t>
                      </w:r>
                    </w:p>
                    <w:p w14:paraId="322CA5FE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350,000 - 749,000 NOK</w:t>
                      </w:r>
                    </w:p>
                    <w:p w14:paraId="75E8C920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750,000 - 999,000 NOK</w:t>
                      </w:r>
                    </w:p>
                    <w:p w14:paraId="7E78D83E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1 - 2 million NOK</w:t>
                      </w:r>
                    </w:p>
                    <w:p w14:paraId="7D0CBA08" w14:textId="77777777" w:rsidR="00CE6E38" w:rsidRPr="00CE6E38" w:rsidRDefault="00CE6E38" w:rsidP="00CE6E38">
                      <w:r w:rsidRPr="00CE6E38">
                        <w:t>Over 2 million NOK</w:t>
                      </w:r>
                    </w:p>
                    <w:p w14:paraId="6C49BA51" w14:textId="77777777" w:rsidR="00CE6E38" w:rsidRPr="00CE6E38" w:rsidRDefault="00CE6E38" w:rsidP="00CE6E38">
                      <w:r w:rsidRPr="00CE6E38">
                        <w:t>Prefer not to say</w:t>
                      </w:r>
                    </w:p>
                    <w:p w14:paraId="637DA78A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proofErr w:type="gramStart"/>
                      <w:r w:rsidRPr="00CE6E38">
                        <w:rPr>
                          <w:lang w:val="nb-NO"/>
                        </w:rPr>
                        <w:t>Generer</w:t>
                      </w:r>
                      <w:proofErr w:type="gramEnd"/>
                      <w:r w:rsidRPr="00CE6E38">
                        <w:rPr>
                          <w:lang w:val="nb-NO"/>
                        </w:rPr>
                        <w:t xml:space="preserve"> nytt svar</w:t>
                      </w:r>
                    </w:p>
                    <w:p w14:paraId="66914B8C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Kopier</w:t>
                      </w:r>
                    </w:p>
                    <w:p w14:paraId="6F0C21B5" w14:textId="77777777" w:rsidR="00CE6E38" w:rsidRPr="00CE6E38" w:rsidRDefault="00CE6E38" w:rsidP="00CE6E38">
                      <w:pPr>
                        <w:rPr>
                          <w:vanish/>
                          <w:lang w:val="nb-NO"/>
                        </w:rPr>
                      </w:pPr>
                      <w:r w:rsidRPr="00CE6E38">
                        <w:rPr>
                          <w:vanish/>
                          <w:lang w:val="nb-NO"/>
                        </w:rPr>
                        <w:t>Top of Form</w:t>
                      </w:r>
                    </w:p>
                    <w:p w14:paraId="3F761384" w14:textId="77777777" w:rsidR="00CE6E38" w:rsidRPr="00CE6E38" w:rsidRDefault="00CE6E38" w:rsidP="00CE6E38">
                      <w:pPr>
                        <w:rPr>
                          <w:vanish/>
                        </w:rPr>
                      </w:pPr>
                      <w:r w:rsidRPr="00CE6E38">
                        <w:rPr>
                          <w:vanish/>
                        </w:rPr>
                        <w:t>Bottom of Form</w:t>
                      </w:r>
                    </w:p>
                    <w:p w14:paraId="2FD7850C" w14:textId="77777777" w:rsidR="00CE6E38" w:rsidRDefault="00CE6E38" w:rsidP="00CE6E38"/>
                  </w:txbxContent>
                </v:textbox>
              </v:shape>
            </w:pict>
          </mc:Fallback>
        </mc:AlternateContent>
      </w:r>
      <w:r w:rsidRPr="00CE6E38">
        <w:t>Other</w:t>
      </w:r>
      <w:r w:rsidRPr="00CE6E38">
        <w:br/>
      </w:r>
    </w:p>
    <w:p w14:paraId="61A69117" w14:textId="4F708E39" w:rsidR="00CE6E38" w:rsidRPr="00CE6E38" w:rsidRDefault="00CE6E38" w:rsidP="00CE6E38">
      <w:pPr>
        <w:rPr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488211D" wp14:editId="031EBC02">
                <wp:simplePos x="0" y="0"/>
                <wp:positionH relativeFrom="column">
                  <wp:posOffset>3275818</wp:posOffset>
                </wp:positionH>
                <wp:positionV relativeFrom="paragraph">
                  <wp:posOffset>285750</wp:posOffset>
                </wp:positionV>
                <wp:extent cx="122555" cy="116840"/>
                <wp:effectExtent l="0" t="0" r="10795" b="16510"/>
                <wp:wrapNone/>
                <wp:docPr id="161061185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555" cy="1168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33F5C56" w14:textId="77777777" w:rsidR="00CE6E38" w:rsidRPr="00CE6E38" w:rsidRDefault="00CE6E38" w:rsidP="00CE6E38">
                            <w:r w:rsidRPr="00CE6E38">
                              <w:t>Name</w:t>
                            </w:r>
                            <w:r w:rsidRPr="00CE6E38">
                              <w:br/>
                              <w:t>Personal Identification Number (11 digits)</w:t>
                            </w:r>
                            <w:r w:rsidRPr="00CE6E38">
                              <w:br/>
                              <w:t>Gender</w:t>
                            </w:r>
                          </w:p>
                          <w:p w14:paraId="40C63AB1" w14:textId="77777777" w:rsidR="00CE6E38" w:rsidRPr="00CE6E38" w:rsidRDefault="00CE6E38" w:rsidP="00CE6E38">
                            <w:r w:rsidRPr="00CE6E38">
                              <w:t>Female</w:t>
                            </w:r>
                          </w:p>
                          <w:p w14:paraId="0FC674EA" w14:textId="77777777" w:rsidR="00CE6E38" w:rsidRPr="00CE6E38" w:rsidRDefault="00CE6E38" w:rsidP="00CE6E38">
                            <w:r w:rsidRPr="00CE6E38">
                              <w:t>Male</w:t>
                            </w:r>
                          </w:p>
                          <w:p w14:paraId="4B7FFBF7" w14:textId="77777777" w:rsidR="00CE6E38" w:rsidRPr="00CE6E38" w:rsidRDefault="00CE6E38" w:rsidP="00CE6E38">
                            <w:r w:rsidRPr="00CE6E38">
                              <w:t>Other</w:t>
                            </w:r>
                            <w:r w:rsidRPr="00CE6E38">
                              <w:br/>
                              <w:t>What is your highest COMPLETED education?</w:t>
                            </w:r>
                          </w:p>
                          <w:p w14:paraId="07F20D19" w14:textId="77777777" w:rsidR="00CE6E38" w:rsidRPr="00CE6E38" w:rsidRDefault="00CE6E38" w:rsidP="00CE6E38">
                            <w:r w:rsidRPr="00CE6E38">
                              <w:t>Primary school (9-10 years)</w:t>
                            </w:r>
                          </w:p>
                          <w:p w14:paraId="6BED2DCE" w14:textId="77777777" w:rsidR="00CE6E38" w:rsidRPr="00CE6E38" w:rsidRDefault="00CE6E38" w:rsidP="00CE6E38">
                            <w:r w:rsidRPr="00CE6E38">
                              <w:t>Secondary school (12-13 years)</w:t>
                            </w:r>
                          </w:p>
                          <w:p w14:paraId="05031ABF" w14:textId="77777777" w:rsidR="00CE6E38" w:rsidRPr="00CE6E38" w:rsidRDefault="00CE6E38" w:rsidP="00CE6E38">
                            <w:r w:rsidRPr="00CE6E38">
                              <w:t>University and college (up to 3 years)</w:t>
                            </w:r>
                          </w:p>
                          <w:p w14:paraId="6325BBDF" w14:textId="77777777" w:rsidR="00CE6E38" w:rsidRPr="00CE6E38" w:rsidRDefault="00CE6E38" w:rsidP="00CE6E38">
                            <w:r w:rsidRPr="00CE6E38">
                              <w:t>University and college (more than 3 years)</w:t>
                            </w:r>
                            <w:r w:rsidRPr="00CE6E38">
                              <w:br/>
                              <w:t>What is your "main language"?</w:t>
                            </w:r>
                            <w:r w:rsidRPr="00CE6E38">
                              <w:br/>
                              <w:t>The language you are most proficient in.</w:t>
                            </w:r>
                          </w:p>
                          <w:p w14:paraId="39A5337A" w14:textId="77777777" w:rsidR="00CE6E38" w:rsidRPr="00CE6E38" w:rsidRDefault="00CE6E38" w:rsidP="00CE6E38">
                            <w:r w:rsidRPr="00CE6E38">
                              <w:t>Which other languages do you speak?</w:t>
                            </w:r>
                            <w:r w:rsidRPr="00CE6E38">
                              <w:br/>
                              <w:t>Please specify other languages you are proficient in.</w:t>
                            </w:r>
                          </w:p>
                          <w:p w14:paraId="11B4A484" w14:textId="77777777" w:rsidR="00CE6E38" w:rsidRPr="00CE6E38" w:rsidRDefault="00CE6E38" w:rsidP="00CE6E38">
                            <w:r w:rsidRPr="00CE6E38">
                              <w:t>What is your household's total annual income before tax?</w:t>
                            </w:r>
                            <w:r w:rsidRPr="00CE6E38">
                              <w:br/>
                              <w:t>Including any benefits and social assistance.</w:t>
                            </w:r>
                          </w:p>
                          <w:p w14:paraId="5A182395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Under 200,000 NOK</w:t>
                            </w:r>
                          </w:p>
                          <w:p w14:paraId="6B19FDD8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200,000 - 349,000 NOK</w:t>
                            </w:r>
                          </w:p>
                          <w:p w14:paraId="5F2C24D4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350,000 - 749,000 NOK</w:t>
                            </w:r>
                          </w:p>
                          <w:p w14:paraId="3B8DBF71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750,000 - 999,000 NOK</w:t>
                            </w:r>
                          </w:p>
                          <w:p w14:paraId="47F63781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1 - 2 million NOK</w:t>
                            </w:r>
                          </w:p>
                          <w:p w14:paraId="4BBC2774" w14:textId="77777777" w:rsidR="00CE6E38" w:rsidRPr="00CE6E38" w:rsidRDefault="00CE6E38" w:rsidP="00CE6E38">
                            <w:r w:rsidRPr="00CE6E38">
                              <w:t>Over 2 million NOK</w:t>
                            </w:r>
                          </w:p>
                          <w:p w14:paraId="0C4273F2" w14:textId="77777777" w:rsidR="00CE6E38" w:rsidRPr="00CE6E38" w:rsidRDefault="00CE6E38" w:rsidP="00CE6E38">
                            <w:r w:rsidRPr="00CE6E38">
                              <w:t>Prefer not to say</w:t>
                            </w:r>
                          </w:p>
                          <w:p w14:paraId="6C66C67B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proofErr w:type="gramStart"/>
                            <w:r w:rsidRPr="00CE6E38">
                              <w:rPr>
                                <w:lang w:val="nb-NO"/>
                              </w:rPr>
                              <w:t>Generer</w:t>
                            </w:r>
                            <w:proofErr w:type="gramEnd"/>
                            <w:r w:rsidRPr="00CE6E38">
                              <w:rPr>
                                <w:lang w:val="nb-NO"/>
                              </w:rPr>
                              <w:t xml:space="preserve"> nytt svar</w:t>
                            </w:r>
                          </w:p>
                          <w:p w14:paraId="3DD94609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Kopier</w:t>
                            </w:r>
                          </w:p>
                          <w:p w14:paraId="536089BB" w14:textId="77777777" w:rsidR="00CE6E38" w:rsidRPr="00CE6E38" w:rsidRDefault="00CE6E38" w:rsidP="00CE6E38">
                            <w:pPr>
                              <w:rPr>
                                <w:vanish/>
                                <w:lang w:val="nb-NO"/>
                              </w:rPr>
                            </w:pPr>
                            <w:r w:rsidRPr="00CE6E38">
                              <w:rPr>
                                <w:vanish/>
                                <w:lang w:val="nb-NO"/>
                              </w:rPr>
                              <w:t>Top of Form</w:t>
                            </w:r>
                          </w:p>
                          <w:p w14:paraId="3990A932" w14:textId="77777777" w:rsidR="00CE6E38" w:rsidRPr="00CE6E38" w:rsidRDefault="00CE6E38" w:rsidP="00CE6E38">
                            <w:pPr>
                              <w:rPr>
                                <w:vanish/>
                              </w:rPr>
                            </w:pPr>
                            <w:r w:rsidRPr="00CE6E38">
                              <w:rPr>
                                <w:vanish/>
                              </w:rPr>
                              <w:t>Bottom of Form</w:t>
                            </w:r>
                          </w:p>
                          <w:p w14:paraId="7DB7A9F8" w14:textId="77777777" w:rsidR="00CE6E38" w:rsidRDefault="00CE6E38" w:rsidP="00CE6E3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88211D" id="_x0000_s1029" type="#_x0000_t202" style="position:absolute;margin-left:257.95pt;margin-top:22.5pt;width:9.65pt;height:9.2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" fillcolor="white [3201]" strokeweight=".5pt">
                <v:textbox>
                  <w:txbxContent>
                    <w:p w14:paraId="533F5C56" w14:textId="77777777" w:rsidR="00CE6E38" w:rsidRPr="00CE6E38" w:rsidRDefault="00CE6E38" w:rsidP="00CE6E38">
                      <w:r w:rsidRPr="00CE6E38">
                        <w:t>Name</w:t>
                      </w:r>
                      <w:r w:rsidRPr="00CE6E38">
                        <w:br/>
                        <w:t>Personal Identification Number (11 digits)</w:t>
                      </w:r>
                      <w:r w:rsidRPr="00CE6E38">
                        <w:br/>
                        <w:t>Gender</w:t>
                      </w:r>
                    </w:p>
                    <w:p w14:paraId="40C63AB1" w14:textId="77777777" w:rsidR="00CE6E38" w:rsidRPr="00CE6E38" w:rsidRDefault="00CE6E38" w:rsidP="00CE6E38">
                      <w:r w:rsidRPr="00CE6E38">
                        <w:t>Female</w:t>
                      </w:r>
                    </w:p>
                    <w:p w14:paraId="0FC674EA" w14:textId="77777777" w:rsidR="00CE6E38" w:rsidRPr="00CE6E38" w:rsidRDefault="00CE6E38" w:rsidP="00CE6E38">
                      <w:r w:rsidRPr="00CE6E38">
                        <w:t>Male</w:t>
                      </w:r>
                    </w:p>
                    <w:p w14:paraId="4B7FFBF7" w14:textId="77777777" w:rsidR="00CE6E38" w:rsidRPr="00CE6E38" w:rsidRDefault="00CE6E38" w:rsidP="00CE6E38">
                      <w:r w:rsidRPr="00CE6E38">
                        <w:t>Other</w:t>
                      </w:r>
                      <w:r w:rsidRPr="00CE6E38">
                        <w:br/>
                        <w:t>What is your highest COMPLETED education?</w:t>
                      </w:r>
                    </w:p>
                    <w:p w14:paraId="07F20D19" w14:textId="77777777" w:rsidR="00CE6E38" w:rsidRPr="00CE6E38" w:rsidRDefault="00CE6E38" w:rsidP="00CE6E38">
                      <w:r w:rsidRPr="00CE6E38">
                        <w:t>Primary school (9-10 years)</w:t>
                      </w:r>
                    </w:p>
                    <w:p w14:paraId="6BED2DCE" w14:textId="77777777" w:rsidR="00CE6E38" w:rsidRPr="00CE6E38" w:rsidRDefault="00CE6E38" w:rsidP="00CE6E38">
                      <w:r w:rsidRPr="00CE6E38">
                        <w:t>Secondary school (12-13 years)</w:t>
                      </w:r>
                    </w:p>
                    <w:p w14:paraId="05031ABF" w14:textId="77777777" w:rsidR="00CE6E38" w:rsidRPr="00CE6E38" w:rsidRDefault="00CE6E38" w:rsidP="00CE6E38">
                      <w:r w:rsidRPr="00CE6E38">
                        <w:t>University and college (up to 3 years)</w:t>
                      </w:r>
                    </w:p>
                    <w:p w14:paraId="6325BBDF" w14:textId="77777777" w:rsidR="00CE6E38" w:rsidRPr="00CE6E38" w:rsidRDefault="00CE6E38" w:rsidP="00CE6E38">
                      <w:r w:rsidRPr="00CE6E38">
                        <w:t>University and college (more than 3 years)</w:t>
                      </w:r>
                      <w:r w:rsidRPr="00CE6E38">
                        <w:br/>
                        <w:t>What is your "main language"?</w:t>
                      </w:r>
                      <w:r w:rsidRPr="00CE6E38">
                        <w:br/>
                        <w:t>The language you are most proficient in.</w:t>
                      </w:r>
                    </w:p>
                    <w:p w14:paraId="39A5337A" w14:textId="77777777" w:rsidR="00CE6E38" w:rsidRPr="00CE6E38" w:rsidRDefault="00CE6E38" w:rsidP="00CE6E38">
                      <w:r w:rsidRPr="00CE6E38">
                        <w:t>Which other languages do you speak?</w:t>
                      </w:r>
                      <w:r w:rsidRPr="00CE6E38">
                        <w:br/>
                        <w:t>Please specify other languages you are proficient in.</w:t>
                      </w:r>
                    </w:p>
                    <w:p w14:paraId="11B4A484" w14:textId="77777777" w:rsidR="00CE6E38" w:rsidRPr="00CE6E38" w:rsidRDefault="00CE6E38" w:rsidP="00CE6E38">
                      <w:r w:rsidRPr="00CE6E38">
                        <w:t>What is your household's total annual income before tax?</w:t>
                      </w:r>
                      <w:r w:rsidRPr="00CE6E38">
                        <w:br/>
                        <w:t>Including any benefits and social assistance.</w:t>
                      </w:r>
                    </w:p>
                    <w:p w14:paraId="5A182395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Under 200,000 NOK</w:t>
                      </w:r>
                    </w:p>
                    <w:p w14:paraId="6B19FDD8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200,000 - 349,000 NOK</w:t>
                      </w:r>
                    </w:p>
                    <w:p w14:paraId="5F2C24D4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350,000 - 749,000 NOK</w:t>
                      </w:r>
                    </w:p>
                    <w:p w14:paraId="3B8DBF71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750,000 - 999,000 NOK</w:t>
                      </w:r>
                    </w:p>
                    <w:p w14:paraId="47F63781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1 - 2 million NOK</w:t>
                      </w:r>
                    </w:p>
                    <w:p w14:paraId="4BBC2774" w14:textId="77777777" w:rsidR="00CE6E38" w:rsidRPr="00CE6E38" w:rsidRDefault="00CE6E38" w:rsidP="00CE6E38">
                      <w:r w:rsidRPr="00CE6E38">
                        <w:t>Over 2 million NOK</w:t>
                      </w:r>
                    </w:p>
                    <w:p w14:paraId="0C4273F2" w14:textId="77777777" w:rsidR="00CE6E38" w:rsidRPr="00CE6E38" w:rsidRDefault="00CE6E38" w:rsidP="00CE6E38">
                      <w:r w:rsidRPr="00CE6E38">
                        <w:t>Prefer not to say</w:t>
                      </w:r>
                    </w:p>
                    <w:p w14:paraId="6C66C67B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proofErr w:type="gramStart"/>
                      <w:r w:rsidRPr="00CE6E38">
                        <w:rPr>
                          <w:lang w:val="nb-NO"/>
                        </w:rPr>
                        <w:t>Generer</w:t>
                      </w:r>
                      <w:proofErr w:type="gramEnd"/>
                      <w:r w:rsidRPr="00CE6E38">
                        <w:rPr>
                          <w:lang w:val="nb-NO"/>
                        </w:rPr>
                        <w:t xml:space="preserve"> nytt svar</w:t>
                      </w:r>
                    </w:p>
                    <w:p w14:paraId="3DD94609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Kopier</w:t>
                      </w:r>
                    </w:p>
                    <w:p w14:paraId="536089BB" w14:textId="77777777" w:rsidR="00CE6E38" w:rsidRPr="00CE6E38" w:rsidRDefault="00CE6E38" w:rsidP="00CE6E38">
                      <w:pPr>
                        <w:rPr>
                          <w:vanish/>
                          <w:lang w:val="nb-NO"/>
                        </w:rPr>
                      </w:pPr>
                      <w:r w:rsidRPr="00CE6E38">
                        <w:rPr>
                          <w:vanish/>
                          <w:lang w:val="nb-NO"/>
                        </w:rPr>
                        <w:t>Top of Form</w:t>
                      </w:r>
                    </w:p>
                    <w:p w14:paraId="3990A932" w14:textId="77777777" w:rsidR="00CE6E38" w:rsidRPr="00CE6E38" w:rsidRDefault="00CE6E38" w:rsidP="00CE6E38">
                      <w:pPr>
                        <w:rPr>
                          <w:vanish/>
                        </w:rPr>
                      </w:pPr>
                      <w:r w:rsidRPr="00CE6E38">
                        <w:rPr>
                          <w:vanish/>
                        </w:rPr>
                        <w:t>Bottom of Form</w:t>
                      </w:r>
                    </w:p>
                    <w:p w14:paraId="7DB7A9F8" w14:textId="77777777" w:rsidR="00CE6E38" w:rsidRDefault="00CE6E38" w:rsidP="00CE6E38"/>
                  </w:txbxContent>
                </v:textbox>
              </v:shape>
            </w:pict>
          </mc:Fallback>
        </mc:AlternateContent>
      </w:r>
      <w:r w:rsidRPr="00CE6E38">
        <w:rPr>
          <w:b/>
          <w:bCs/>
        </w:rPr>
        <w:t>What is your highest COMPLETED education?</w:t>
      </w:r>
    </w:p>
    <w:p w14:paraId="4E18FE84" w14:textId="58D803A0" w:rsidR="00CE6E38" w:rsidRPr="00CE6E38" w:rsidRDefault="00CE6E38" w:rsidP="00CE6E38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287257F" wp14:editId="13B4B101">
                <wp:simplePos x="0" y="0"/>
                <wp:positionH relativeFrom="column">
                  <wp:posOffset>3272643</wp:posOffset>
                </wp:positionH>
                <wp:positionV relativeFrom="paragraph">
                  <wp:posOffset>267335</wp:posOffset>
                </wp:positionV>
                <wp:extent cx="122555" cy="116840"/>
                <wp:effectExtent l="0" t="0" r="10795" b="16510"/>
                <wp:wrapNone/>
                <wp:docPr id="102135786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555" cy="1168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D82A0CB" w14:textId="77777777" w:rsidR="00CE6E38" w:rsidRPr="00CE6E38" w:rsidRDefault="00CE6E38" w:rsidP="00CE6E38">
                            <w:r w:rsidRPr="00CE6E38">
                              <w:t>Name</w:t>
                            </w:r>
                            <w:r w:rsidRPr="00CE6E38">
                              <w:br/>
                              <w:t>Personal Identification Number (11 digits)</w:t>
                            </w:r>
                            <w:r w:rsidRPr="00CE6E38">
                              <w:br/>
                              <w:t>Gender</w:t>
                            </w:r>
                          </w:p>
                          <w:p w14:paraId="675F5626" w14:textId="77777777" w:rsidR="00CE6E38" w:rsidRPr="00CE6E38" w:rsidRDefault="00CE6E38" w:rsidP="00CE6E38">
                            <w:r w:rsidRPr="00CE6E38">
                              <w:t>Female</w:t>
                            </w:r>
                          </w:p>
                          <w:p w14:paraId="4F78D7CE" w14:textId="77777777" w:rsidR="00CE6E38" w:rsidRPr="00CE6E38" w:rsidRDefault="00CE6E38" w:rsidP="00CE6E38">
                            <w:r w:rsidRPr="00CE6E38">
                              <w:t>Male</w:t>
                            </w:r>
                          </w:p>
                          <w:p w14:paraId="69FBD82B" w14:textId="77777777" w:rsidR="00CE6E38" w:rsidRPr="00CE6E38" w:rsidRDefault="00CE6E38" w:rsidP="00CE6E38">
                            <w:r w:rsidRPr="00CE6E38">
                              <w:t>Other</w:t>
                            </w:r>
                            <w:r w:rsidRPr="00CE6E38">
                              <w:br/>
                              <w:t>What is your highest COMPLETED education?</w:t>
                            </w:r>
                          </w:p>
                          <w:p w14:paraId="7DA0DDC2" w14:textId="77777777" w:rsidR="00CE6E38" w:rsidRPr="00CE6E38" w:rsidRDefault="00CE6E38" w:rsidP="00CE6E38">
                            <w:r w:rsidRPr="00CE6E38">
                              <w:t>Primary school (9-10 years)</w:t>
                            </w:r>
                          </w:p>
                          <w:p w14:paraId="1F684A26" w14:textId="77777777" w:rsidR="00CE6E38" w:rsidRPr="00CE6E38" w:rsidRDefault="00CE6E38" w:rsidP="00CE6E38">
                            <w:r w:rsidRPr="00CE6E38">
                              <w:t>Secondary school (12-13 years)</w:t>
                            </w:r>
                          </w:p>
                          <w:p w14:paraId="7EF15237" w14:textId="77777777" w:rsidR="00CE6E38" w:rsidRPr="00CE6E38" w:rsidRDefault="00CE6E38" w:rsidP="00CE6E38">
                            <w:r w:rsidRPr="00CE6E38">
                              <w:t>University and college (up to 3 years)</w:t>
                            </w:r>
                          </w:p>
                          <w:p w14:paraId="0AEC13F3" w14:textId="77777777" w:rsidR="00CE6E38" w:rsidRPr="00CE6E38" w:rsidRDefault="00CE6E38" w:rsidP="00CE6E38">
                            <w:r w:rsidRPr="00CE6E38">
                              <w:t>University and college (more than 3 years)</w:t>
                            </w:r>
                            <w:r w:rsidRPr="00CE6E38">
                              <w:br/>
                              <w:t>What is your "main language"?</w:t>
                            </w:r>
                            <w:r w:rsidRPr="00CE6E38">
                              <w:br/>
                              <w:t>The language you are most proficient in.</w:t>
                            </w:r>
                          </w:p>
                          <w:p w14:paraId="1DC61072" w14:textId="77777777" w:rsidR="00CE6E38" w:rsidRPr="00CE6E38" w:rsidRDefault="00CE6E38" w:rsidP="00CE6E38">
                            <w:r w:rsidRPr="00CE6E38">
                              <w:t>Which other languages do you speak?</w:t>
                            </w:r>
                            <w:r w:rsidRPr="00CE6E38">
                              <w:br/>
                              <w:t>Please specify other languages you are proficient in.</w:t>
                            </w:r>
                          </w:p>
                          <w:p w14:paraId="52719D9C" w14:textId="77777777" w:rsidR="00CE6E38" w:rsidRPr="00CE6E38" w:rsidRDefault="00CE6E38" w:rsidP="00CE6E38">
                            <w:r w:rsidRPr="00CE6E38">
                              <w:t>What is your household's total annual income before tax?</w:t>
                            </w:r>
                            <w:r w:rsidRPr="00CE6E38">
                              <w:br/>
                              <w:t>Including any benefits and social assistance.</w:t>
                            </w:r>
                          </w:p>
                          <w:p w14:paraId="6BB84C5A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Under 200,000 NOK</w:t>
                            </w:r>
                          </w:p>
                          <w:p w14:paraId="1855FB01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200,000 - 349,000 NOK</w:t>
                            </w:r>
                          </w:p>
                          <w:p w14:paraId="358B14D4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350,000 - 749,000 NOK</w:t>
                            </w:r>
                          </w:p>
                          <w:p w14:paraId="33AADD16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750,000 - 999,000 NOK</w:t>
                            </w:r>
                          </w:p>
                          <w:p w14:paraId="3CF06730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1 - 2 million NOK</w:t>
                            </w:r>
                          </w:p>
                          <w:p w14:paraId="6DB3803D" w14:textId="77777777" w:rsidR="00CE6E38" w:rsidRPr="00CE6E38" w:rsidRDefault="00CE6E38" w:rsidP="00CE6E38">
                            <w:r w:rsidRPr="00CE6E38">
                              <w:t>Over 2 million NOK</w:t>
                            </w:r>
                          </w:p>
                          <w:p w14:paraId="1A4BA244" w14:textId="77777777" w:rsidR="00CE6E38" w:rsidRPr="00CE6E38" w:rsidRDefault="00CE6E38" w:rsidP="00CE6E38">
                            <w:r w:rsidRPr="00CE6E38">
                              <w:t>Prefer not to say</w:t>
                            </w:r>
                          </w:p>
                          <w:p w14:paraId="629CD927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proofErr w:type="gramStart"/>
                            <w:r w:rsidRPr="00CE6E38">
                              <w:rPr>
                                <w:lang w:val="nb-NO"/>
                              </w:rPr>
                              <w:t>Generer</w:t>
                            </w:r>
                            <w:proofErr w:type="gramEnd"/>
                            <w:r w:rsidRPr="00CE6E38">
                              <w:rPr>
                                <w:lang w:val="nb-NO"/>
                              </w:rPr>
                              <w:t xml:space="preserve"> nytt svar</w:t>
                            </w:r>
                          </w:p>
                          <w:p w14:paraId="36438DD4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Kopier</w:t>
                            </w:r>
                          </w:p>
                          <w:p w14:paraId="58A4BDA1" w14:textId="77777777" w:rsidR="00CE6E38" w:rsidRPr="00CE6E38" w:rsidRDefault="00CE6E38" w:rsidP="00CE6E38">
                            <w:pPr>
                              <w:rPr>
                                <w:vanish/>
                                <w:lang w:val="nb-NO"/>
                              </w:rPr>
                            </w:pPr>
                            <w:r w:rsidRPr="00CE6E38">
                              <w:rPr>
                                <w:vanish/>
                                <w:lang w:val="nb-NO"/>
                              </w:rPr>
                              <w:t>Top of Form</w:t>
                            </w:r>
                          </w:p>
                          <w:p w14:paraId="430BAB7F" w14:textId="77777777" w:rsidR="00CE6E38" w:rsidRPr="00CE6E38" w:rsidRDefault="00CE6E38" w:rsidP="00CE6E38">
                            <w:pPr>
                              <w:rPr>
                                <w:vanish/>
                              </w:rPr>
                            </w:pPr>
                            <w:r w:rsidRPr="00CE6E38">
                              <w:rPr>
                                <w:vanish/>
                              </w:rPr>
                              <w:t>Bottom of Form</w:t>
                            </w:r>
                          </w:p>
                          <w:p w14:paraId="31BEF118" w14:textId="77777777" w:rsidR="00CE6E38" w:rsidRDefault="00CE6E38" w:rsidP="00CE6E3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87257F" id="_x0000_s1030" type="#_x0000_t202" style="position:absolute;margin-left:257.7pt;margin-top:21.05pt;width:9.65pt;height:9.2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" fillcolor="white [3201]" strokeweight=".5pt">
                <v:textbox>
                  <w:txbxContent>
                    <w:p w14:paraId="0D82A0CB" w14:textId="77777777" w:rsidR="00CE6E38" w:rsidRPr="00CE6E38" w:rsidRDefault="00CE6E38" w:rsidP="00CE6E38">
                      <w:r w:rsidRPr="00CE6E38">
                        <w:t>Name</w:t>
                      </w:r>
                      <w:r w:rsidRPr="00CE6E38">
                        <w:br/>
                        <w:t>Personal Identification Number (11 digits)</w:t>
                      </w:r>
                      <w:r w:rsidRPr="00CE6E38">
                        <w:br/>
                        <w:t>Gender</w:t>
                      </w:r>
                    </w:p>
                    <w:p w14:paraId="675F5626" w14:textId="77777777" w:rsidR="00CE6E38" w:rsidRPr="00CE6E38" w:rsidRDefault="00CE6E38" w:rsidP="00CE6E38">
                      <w:r w:rsidRPr="00CE6E38">
                        <w:t>Female</w:t>
                      </w:r>
                    </w:p>
                    <w:p w14:paraId="4F78D7CE" w14:textId="77777777" w:rsidR="00CE6E38" w:rsidRPr="00CE6E38" w:rsidRDefault="00CE6E38" w:rsidP="00CE6E38">
                      <w:r w:rsidRPr="00CE6E38">
                        <w:t>Male</w:t>
                      </w:r>
                    </w:p>
                    <w:p w14:paraId="69FBD82B" w14:textId="77777777" w:rsidR="00CE6E38" w:rsidRPr="00CE6E38" w:rsidRDefault="00CE6E38" w:rsidP="00CE6E38">
                      <w:r w:rsidRPr="00CE6E38">
                        <w:t>Other</w:t>
                      </w:r>
                      <w:r w:rsidRPr="00CE6E38">
                        <w:br/>
                        <w:t>What is your highest COMPLETED education?</w:t>
                      </w:r>
                    </w:p>
                    <w:p w14:paraId="7DA0DDC2" w14:textId="77777777" w:rsidR="00CE6E38" w:rsidRPr="00CE6E38" w:rsidRDefault="00CE6E38" w:rsidP="00CE6E38">
                      <w:r w:rsidRPr="00CE6E38">
                        <w:t>Primary school (9-10 years)</w:t>
                      </w:r>
                    </w:p>
                    <w:p w14:paraId="1F684A26" w14:textId="77777777" w:rsidR="00CE6E38" w:rsidRPr="00CE6E38" w:rsidRDefault="00CE6E38" w:rsidP="00CE6E38">
                      <w:r w:rsidRPr="00CE6E38">
                        <w:t>Secondary school (12-13 years)</w:t>
                      </w:r>
                    </w:p>
                    <w:p w14:paraId="7EF15237" w14:textId="77777777" w:rsidR="00CE6E38" w:rsidRPr="00CE6E38" w:rsidRDefault="00CE6E38" w:rsidP="00CE6E38">
                      <w:r w:rsidRPr="00CE6E38">
                        <w:t>University and college (up to 3 years)</w:t>
                      </w:r>
                    </w:p>
                    <w:p w14:paraId="0AEC13F3" w14:textId="77777777" w:rsidR="00CE6E38" w:rsidRPr="00CE6E38" w:rsidRDefault="00CE6E38" w:rsidP="00CE6E38">
                      <w:r w:rsidRPr="00CE6E38">
                        <w:t>University and college (more than 3 years)</w:t>
                      </w:r>
                      <w:r w:rsidRPr="00CE6E38">
                        <w:br/>
                        <w:t>What is your "main language"?</w:t>
                      </w:r>
                      <w:r w:rsidRPr="00CE6E38">
                        <w:br/>
                        <w:t>The language you are most proficient in.</w:t>
                      </w:r>
                    </w:p>
                    <w:p w14:paraId="1DC61072" w14:textId="77777777" w:rsidR="00CE6E38" w:rsidRPr="00CE6E38" w:rsidRDefault="00CE6E38" w:rsidP="00CE6E38">
                      <w:r w:rsidRPr="00CE6E38">
                        <w:t>Which other languages do you speak?</w:t>
                      </w:r>
                      <w:r w:rsidRPr="00CE6E38">
                        <w:br/>
                        <w:t>Please specify other languages you are proficient in.</w:t>
                      </w:r>
                    </w:p>
                    <w:p w14:paraId="52719D9C" w14:textId="77777777" w:rsidR="00CE6E38" w:rsidRPr="00CE6E38" w:rsidRDefault="00CE6E38" w:rsidP="00CE6E38">
                      <w:r w:rsidRPr="00CE6E38">
                        <w:t>What is your household's total annual income before tax?</w:t>
                      </w:r>
                      <w:r w:rsidRPr="00CE6E38">
                        <w:br/>
                        <w:t>Including any benefits and social assistance.</w:t>
                      </w:r>
                    </w:p>
                    <w:p w14:paraId="6BB84C5A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Under 200,000 NOK</w:t>
                      </w:r>
                    </w:p>
                    <w:p w14:paraId="1855FB01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200,000 - 349,000 NOK</w:t>
                      </w:r>
                    </w:p>
                    <w:p w14:paraId="358B14D4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350,000 - 749,000 NOK</w:t>
                      </w:r>
                    </w:p>
                    <w:p w14:paraId="33AADD16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750,000 - 999,000 NOK</w:t>
                      </w:r>
                    </w:p>
                    <w:p w14:paraId="3CF06730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1 - 2 million NOK</w:t>
                      </w:r>
                    </w:p>
                    <w:p w14:paraId="6DB3803D" w14:textId="77777777" w:rsidR="00CE6E38" w:rsidRPr="00CE6E38" w:rsidRDefault="00CE6E38" w:rsidP="00CE6E38">
                      <w:r w:rsidRPr="00CE6E38">
                        <w:t>Over 2 million NOK</w:t>
                      </w:r>
                    </w:p>
                    <w:p w14:paraId="1A4BA244" w14:textId="77777777" w:rsidR="00CE6E38" w:rsidRPr="00CE6E38" w:rsidRDefault="00CE6E38" w:rsidP="00CE6E38">
                      <w:r w:rsidRPr="00CE6E38">
                        <w:t>Prefer not to say</w:t>
                      </w:r>
                    </w:p>
                    <w:p w14:paraId="629CD927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proofErr w:type="gramStart"/>
                      <w:r w:rsidRPr="00CE6E38">
                        <w:rPr>
                          <w:lang w:val="nb-NO"/>
                        </w:rPr>
                        <w:t>Generer</w:t>
                      </w:r>
                      <w:proofErr w:type="gramEnd"/>
                      <w:r w:rsidRPr="00CE6E38">
                        <w:rPr>
                          <w:lang w:val="nb-NO"/>
                        </w:rPr>
                        <w:t xml:space="preserve"> nytt svar</w:t>
                      </w:r>
                    </w:p>
                    <w:p w14:paraId="36438DD4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Kopier</w:t>
                      </w:r>
                    </w:p>
                    <w:p w14:paraId="58A4BDA1" w14:textId="77777777" w:rsidR="00CE6E38" w:rsidRPr="00CE6E38" w:rsidRDefault="00CE6E38" w:rsidP="00CE6E38">
                      <w:pPr>
                        <w:rPr>
                          <w:vanish/>
                          <w:lang w:val="nb-NO"/>
                        </w:rPr>
                      </w:pPr>
                      <w:r w:rsidRPr="00CE6E38">
                        <w:rPr>
                          <w:vanish/>
                          <w:lang w:val="nb-NO"/>
                        </w:rPr>
                        <w:t>Top of Form</w:t>
                      </w:r>
                    </w:p>
                    <w:p w14:paraId="430BAB7F" w14:textId="77777777" w:rsidR="00CE6E38" w:rsidRPr="00CE6E38" w:rsidRDefault="00CE6E38" w:rsidP="00CE6E38">
                      <w:pPr>
                        <w:rPr>
                          <w:vanish/>
                        </w:rPr>
                      </w:pPr>
                      <w:r w:rsidRPr="00CE6E38">
                        <w:rPr>
                          <w:vanish/>
                        </w:rPr>
                        <w:t>Bottom of Form</w:t>
                      </w:r>
                    </w:p>
                    <w:p w14:paraId="31BEF118" w14:textId="77777777" w:rsidR="00CE6E38" w:rsidRDefault="00CE6E38" w:rsidP="00CE6E38"/>
                  </w:txbxContent>
                </v:textbox>
              </v:shape>
            </w:pict>
          </mc:Fallback>
        </mc:AlternateContent>
      </w:r>
      <w:r w:rsidRPr="00CE6E38">
        <w:t>Primary school (9-10 years)</w:t>
      </w:r>
      <w:r>
        <w:tab/>
      </w:r>
      <w:r>
        <w:tab/>
      </w:r>
      <w:r>
        <w:tab/>
      </w:r>
    </w:p>
    <w:p w14:paraId="2FE8DBA8" w14:textId="06E914FA" w:rsidR="00CE6E38" w:rsidRPr="00CE6E38" w:rsidRDefault="00CE6E38" w:rsidP="00CE6E38"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140253B" wp14:editId="7B8B90E1">
                <wp:simplePos x="0" y="0"/>
                <wp:positionH relativeFrom="column">
                  <wp:posOffset>3279628</wp:posOffset>
                </wp:positionH>
                <wp:positionV relativeFrom="paragraph">
                  <wp:posOffset>255905</wp:posOffset>
                </wp:positionV>
                <wp:extent cx="122555" cy="116840"/>
                <wp:effectExtent l="0" t="0" r="10795" b="16510"/>
                <wp:wrapNone/>
                <wp:docPr id="122261466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555" cy="1168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FEE3DAA" w14:textId="77777777" w:rsidR="00CE6E38" w:rsidRPr="00CE6E38" w:rsidRDefault="00CE6E38" w:rsidP="00CE6E38">
                            <w:r w:rsidRPr="00CE6E38">
                              <w:t>Name</w:t>
                            </w:r>
                            <w:r w:rsidRPr="00CE6E38">
                              <w:br/>
                              <w:t>Personal Identification Number (11 digits)</w:t>
                            </w:r>
                            <w:r w:rsidRPr="00CE6E38">
                              <w:br/>
                              <w:t>Gender</w:t>
                            </w:r>
                          </w:p>
                          <w:p w14:paraId="51C0910D" w14:textId="77777777" w:rsidR="00CE6E38" w:rsidRPr="00CE6E38" w:rsidRDefault="00CE6E38" w:rsidP="00CE6E38">
                            <w:r w:rsidRPr="00CE6E38">
                              <w:t>Female</w:t>
                            </w:r>
                          </w:p>
                          <w:p w14:paraId="638987F2" w14:textId="77777777" w:rsidR="00CE6E38" w:rsidRPr="00CE6E38" w:rsidRDefault="00CE6E38" w:rsidP="00CE6E38">
                            <w:r w:rsidRPr="00CE6E38">
                              <w:t>Male</w:t>
                            </w:r>
                          </w:p>
                          <w:p w14:paraId="2E314228" w14:textId="77777777" w:rsidR="00CE6E38" w:rsidRPr="00CE6E38" w:rsidRDefault="00CE6E38" w:rsidP="00CE6E38">
                            <w:r w:rsidRPr="00CE6E38">
                              <w:t>Other</w:t>
                            </w:r>
                            <w:r w:rsidRPr="00CE6E38">
                              <w:br/>
                              <w:t>What is your highest COMPLETED education?</w:t>
                            </w:r>
                          </w:p>
                          <w:p w14:paraId="32C3B9F2" w14:textId="77777777" w:rsidR="00CE6E38" w:rsidRPr="00CE6E38" w:rsidRDefault="00CE6E38" w:rsidP="00CE6E38">
                            <w:r w:rsidRPr="00CE6E38">
                              <w:t>Primary school (9-10 years)</w:t>
                            </w:r>
                          </w:p>
                          <w:p w14:paraId="19C14259" w14:textId="77777777" w:rsidR="00CE6E38" w:rsidRPr="00CE6E38" w:rsidRDefault="00CE6E38" w:rsidP="00CE6E38">
                            <w:r w:rsidRPr="00CE6E38">
                              <w:t>Secondary school (12-13 years)</w:t>
                            </w:r>
                          </w:p>
                          <w:p w14:paraId="261B041C" w14:textId="77777777" w:rsidR="00CE6E38" w:rsidRPr="00CE6E38" w:rsidRDefault="00CE6E38" w:rsidP="00CE6E38">
                            <w:r w:rsidRPr="00CE6E38">
                              <w:t>University and college (up to 3 years)</w:t>
                            </w:r>
                          </w:p>
                          <w:p w14:paraId="75796D5A" w14:textId="77777777" w:rsidR="00CE6E38" w:rsidRPr="00CE6E38" w:rsidRDefault="00CE6E38" w:rsidP="00CE6E38">
                            <w:r w:rsidRPr="00CE6E38">
                              <w:t>University and college (more than 3 years)</w:t>
                            </w:r>
                            <w:r w:rsidRPr="00CE6E38">
                              <w:br/>
                              <w:t>What is your "main language"?</w:t>
                            </w:r>
                            <w:r w:rsidRPr="00CE6E38">
                              <w:br/>
                              <w:t>The language you are most proficient in.</w:t>
                            </w:r>
                          </w:p>
                          <w:p w14:paraId="4E6504F7" w14:textId="77777777" w:rsidR="00CE6E38" w:rsidRPr="00CE6E38" w:rsidRDefault="00CE6E38" w:rsidP="00CE6E38">
                            <w:r w:rsidRPr="00CE6E38">
                              <w:t>Which other languages do you speak?</w:t>
                            </w:r>
                            <w:r w:rsidRPr="00CE6E38">
                              <w:br/>
                              <w:t>Please specify other languages you are proficient in.</w:t>
                            </w:r>
                          </w:p>
                          <w:p w14:paraId="147C4788" w14:textId="77777777" w:rsidR="00CE6E38" w:rsidRPr="00CE6E38" w:rsidRDefault="00CE6E38" w:rsidP="00CE6E38">
                            <w:r w:rsidRPr="00CE6E38">
                              <w:t>What is your household's total annual income before tax?</w:t>
                            </w:r>
                            <w:r w:rsidRPr="00CE6E38">
                              <w:br/>
                              <w:t>Including any benefits and social assistance.</w:t>
                            </w:r>
                          </w:p>
                          <w:p w14:paraId="7ED0F109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Under 200,000 NOK</w:t>
                            </w:r>
                          </w:p>
                          <w:p w14:paraId="30BBF529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200,000 - 349,000 NOK</w:t>
                            </w:r>
                          </w:p>
                          <w:p w14:paraId="35B8E85B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350,000 - 749,000 NOK</w:t>
                            </w:r>
                          </w:p>
                          <w:p w14:paraId="11B6C952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750,000 - 999,000 NOK</w:t>
                            </w:r>
                          </w:p>
                          <w:p w14:paraId="2C561599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1 - 2 million NOK</w:t>
                            </w:r>
                          </w:p>
                          <w:p w14:paraId="7D875B01" w14:textId="77777777" w:rsidR="00CE6E38" w:rsidRPr="00CE6E38" w:rsidRDefault="00CE6E38" w:rsidP="00CE6E38">
                            <w:r w:rsidRPr="00CE6E38">
                              <w:t>Over 2 million NOK</w:t>
                            </w:r>
                          </w:p>
                          <w:p w14:paraId="4CBB400E" w14:textId="77777777" w:rsidR="00CE6E38" w:rsidRPr="00CE6E38" w:rsidRDefault="00CE6E38" w:rsidP="00CE6E38">
                            <w:r w:rsidRPr="00CE6E38">
                              <w:t>Prefer not to say</w:t>
                            </w:r>
                          </w:p>
                          <w:p w14:paraId="46953B51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proofErr w:type="gramStart"/>
                            <w:r w:rsidRPr="00CE6E38">
                              <w:rPr>
                                <w:lang w:val="nb-NO"/>
                              </w:rPr>
                              <w:t>Generer</w:t>
                            </w:r>
                            <w:proofErr w:type="gramEnd"/>
                            <w:r w:rsidRPr="00CE6E38">
                              <w:rPr>
                                <w:lang w:val="nb-NO"/>
                              </w:rPr>
                              <w:t xml:space="preserve"> nytt svar</w:t>
                            </w:r>
                          </w:p>
                          <w:p w14:paraId="66117148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Kopier</w:t>
                            </w:r>
                          </w:p>
                          <w:p w14:paraId="4633D5B6" w14:textId="77777777" w:rsidR="00CE6E38" w:rsidRPr="00CE6E38" w:rsidRDefault="00CE6E38" w:rsidP="00CE6E38">
                            <w:pPr>
                              <w:rPr>
                                <w:vanish/>
                                <w:lang w:val="nb-NO"/>
                              </w:rPr>
                            </w:pPr>
                            <w:r w:rsidRPr="00CE6E38">
                              <w:rPr>
                                <w:vanish/>
                                <w:lang w:val="nb-NO"/>
                              </w:rPr>
                              <w:t>Top of Form</w:t>
                            </w:r>
                          </w:p>
                          <w:p w14:paraId="4D9A78F0" w14:textId="77777777" w:rsidR="00CE6E38" w:rsidRPr="00CE6E38" w:rsidRDefault="00CE6E38" w:rsidP="00CE6E38">
                            <w:pPr>
                              <w:rPr>
                                <w:vanish/>
                              </w:rPr>
                            </w:pPr>
                            <w:r w:rsidRPr="00CE6E38">
                              <w:rPr>
                                <w:vanish/>
                              </w:rPr>
                              <w:t>Bottom of Form</w:t>
                            </w:r>
                          </w:p>
                          <w:p w14:paraId="3A1E7684" w14:textId="77777777" w:rsidR="00CE6E38" w:rsidRDefault="00CE6E38" w:rsidP="00CE6E3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40253B" id="_x0000_s1031" type="#_x0000_t202" style="position:absolute;margin-left:258.25pt;margin-top:20.15pt;width:9.65pt;height:9.2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" fillcolor="white [3201]" strokeweight=".5pt">
                <v:textbox>
                  <w:txbxContent>
                    <w:p w14:paraId="5FEE3DAA" w14:textId="77777777" w:rsidR="00CE6E38" w:rsidRPr="00CE6E38" w:rsidRDefault="00CE6E38" w:rsidP="00CE6E38">
                      <w:r w:rsidRPr="00CE6E38">
                        <w:t>Name</w:t>
                      </w:r>
                      <w:r w:rsidRPr="00CE6E38">
                        <w:br/>
                        <w:t>Personal Identification Number (11 digits)</w:t>
                      </w:r>
                      <w:r w:rsidRPr="00CE6E38">
                        <w:br/>
                        <w:t>Gender</w:t>
                      </w:r>
                    </w:p>
                    <w:p w14:paraId="51C0910D" w14:textId="77777777" w:rsidR="00CE6E38" w:rsidRPr="00CE6E38" w:rsidRDefault="00CE6E38" w:rsidP="00CE6E38">
                      <w:r w:rsidRPr="00CE6E38">
                        <w:t>Female</w:t>
                      </w:r>
                    </w:p>
                    <w:p w14:paraId="638987F2" w14:textId="77777777" w:rsidR="00CE6E38" w:rsidRPr="00CE6E38" w:rsidRDefault="00CE6E38" w:rsidP="00CE6E38">
                      <w:r w:rsidRPr="00CE6E38">
                        <w:t>Male</w:t>
                      </w:r>
                    </w:p>
                    <w:p w14:paraId="2E314228" w14:textId="77777777" w:rsidR="00CE6E38" w:rsidRPr="00CE6E38" w:rsidRDefault="00CE6E38" w:rsidP="00CE6E38">
                      <w:r w:rsidRPr="00CE6E38">
                        <w:t>Other</w:t>
                      </w:r>
                      <w:r w:rsidRPr="00CE6E38">
                        <w:br/>
                        <w:t>What is your highest COMPLETED education?</w:t>
                      </w:r>
                    </w:p>
                    <w:p w14:paraId="32C3B9F2" w14:textId="77777777" w:rsidR="00CE6E38" w:rsidRPr="00CE6E38" w:rsidRDefault="00CE6E38" w:rsidP="00CE6E38">
                      <w:r w:rsidRPr="00CE6E38">
                        <w:t>Primary school (9-10 years)</w:t>
                      </w:r>
                    </w:p>
                    <w:p w14:paraId="19C14259" w14:textId="77777777" w:rsidR="00CE6E38" w:rsidRPr="00CE6E38" w:rsidRDefault="00CE6E38" w:rsidP="00CE6E38">
                      <w:r w:rsidRPr="00CE6E38">
                        <w:t>Secondary school (12-13 years)</w:t>
                      </w:r>
                    </w:p>
                    <w:p w14:paraId="261B041C" w14:textId="77777777" w:rsidR="00CE6E38" w:rsidRPr="00CE6E38" w:rsidRDefault="00CE6E38" w:rsidP="00CE6E38">
                      <w:r w:rsidRPr="00CE6E38">
                        <w:t>University and college (up to 3 years)</w:t>
                      </w:r>
                    </w:p>
                    <w:p w14:paraId="75796D5A" w14:textId="77777777" w:rsidR="00CE6E38" w:rsidRPr="00CE6E38" w:rsidRDefault="00CE6E38" w:rsidP="00CE6E38">
                      <w:r w:rsidRPr="00CE6E38">
                        <w:t>University and college (more than 3 years)</w:t>
                      </w:r>
                      <w:r w:rsidRPr="00CE6E38">
                        <w:br/>
                        <w:t>What is your "main language"?</w:t>
                      </w:r>
                      <w:r w:rsidRPr="00CE6E38">
                        <w:br/>
                        <w:t>The language you are most proficient in.</w:t>
                      </w:r>
                    </w:p>
                    <w:p w14:paraId="4E6504F7" w14:textId="77777777" w:rsidR="00CE6E38" w:rsidRPr="00CE6E38" w:rsidRDefault="00CE6E38" w:rsidP="00CE6E38">
                      <w:r w:rsidRPr="00CE6E38">
                        <w:t>Which other languages do you speak?</w:t>
                      </w:r>
                      <w:r w:rsidRPr="00CE6E38">
                        <w:br/>
                        <w:t>Please specify other languages you are proficient in.</w:t>
                      </w:r>
                    </w:p>
                    <w:p w14:paraId="147C4788" w14:textId="77777777" w:rsidR="00CE6E38" w:rsidRPr="00CE6E38" w:rsidRDefault="00CE6E38" w:rsidP="00CE6E38">
                      <w:r w:rsidRPr="00CE6E38">
                        <w:t>What is your household's total annual income before tax?</w:t>
                      </w:r>
                      <w:r w:rsidRPr="00CE6E38">
                        <w:br/>
                        <w:t>Including any benefits and social assistance.</w:t>
                      </w:r>
                    </w:p>
                    <w:p w14:paraId="7ED0F109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Under 200,000 NOK</w:t>
                      </w:r>
                    </w:p>
                    <w:p w14:paraId="30BBF529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200,000 - 349,000 NOK</w:t>
                      </w:r>
                    </w:p>
                    <w:p w14:paraId="35B8E85B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350,000 - 749,000 NOK</w:t>
                      </w:r>
                    </w:p>
                    <w:p w14:paraId="11B6C952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750,000 - 999,000 NOK</w:t>
                      </w:r>
                    </w:p>
                    <w:p w14:paraId="2C561599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1 - 2 million NOK</w:t>
                      </w:r>
                    </w:p>
                    <w:p w14:paraId="7D875B01" w14:textId="77777777" w:rsidR="00CE6E38" w:rsidRPr="00CE6E38" w:rsidRDefault="00CE6E38" w:rsidP="00CE6E38">
                      <w:r w:rsidRPr="00CE6E38">
                        <w:t>Over 2 million NOK</w:t>
                      </w:r>
                    </w:p>
                    <w:p w14:paraId="4CBB400E" w14:textId="77777777" w:rsidR="00CE6E38" w:rsidRPr="00CE6E38" w:rsidRDefault="00CE6E38" w:rsidP="00CE6E38">
                      <w:r w:rsidRPr="00CE6E38">
                        <w:t>Prefer not to say</w:t>
                      </w:r>
                    </w:p>
                    <w:p w14:paraId="46953B51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proofErr w:type="gramStart"/>
                      <w:r w:rsidRPr="00CE6E38">
                        <w:rPr>
                          <w:lang w:val="nb-NO"/>
                        </w:rPr>
                        <w:t>Generer</w:t>
                      </w:r>
                      <w:proofErr w:type="gramEnd"/>
                      <w:r w:rsidRPr="00CE6E38">
                        <w:rPr>
                          <w:lang w:val="nb-NO"/>
                        </w:rPr>
                        <w:t xml:space="preserve"> nytt svar</w:t>
                      </w:r>
                    </w:p>
                    <w:p w14:paraId="66117148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Kopier</w:t>
                      </w:r>
                    </w:p>
                    <w:p w14:paraId="4633D5B6" w14:textId="77777777" w:rsidR="00CE6E38" w:rsidRPr="00CE6E38" w:rsidRDefault="00CE6E38" w:rsidP="00CE6E38">
                      <w:pPr>
                        <w:rPr>
                          <w:vanish/>
                          <w:lang w:val="nb-NO"/>
                        </w:rPr>
                      </w:pPr>
                      <w:r w:rsidRPr="00CE6E38">
                        <w:rPr>
                          <w:vanish/>
                          <w:lang w:val="nb-NO"/>
                        </w:rPr>
                        <w:t>Top of Form</w:t>
                      </w:r>
                    </w:p>
                    <w:p w14:paraId="4D9A78F0" w14:textId="77777777" w:rsidR="00CE6E38" w:rsidRPr="00CE6E38" w:rsidRDefault="00CE6E38" w:rsidP="00CE6E38">
                      <w:pPr>
                        <w:rPr>
                          <w:vanish/>
                        </w:rPr>
                      </w:pPr>
                      <w:r w:rsidRPr="00CE6E38">
                        <w:rPr>
                          <w:vanish/>
                        </w:rPr>
                        <w:t>Bottom of Form</w:t>
                      </w:r>
                    </w:p>
                    <w:p w14:paraId="3A1E7684" w14:textId="77777777" w:rsidR="00CE6E38" w:rsidRDefault="00CE6E38" w:rsidP="00CE6E38"/>
                  </w:txbxContent>
                </v:textbox>
              </v:shape>
            </w:pict>
          </mc:Fallback>
        </mc:AlternateContent>
      </w:r>
      <w:r w:rsidRPr="00CE6E38">
        <w:t>Secondary school (12-13 years)</w:t>
      </w:r>
    </w:p>
    <w:p w14:paraId="133F7D5F" w14:textId="70F02DC1" w:rsidR="00CE6E38" w:rsidRPr="00CE6E38" w:rsidRDefault="00CE6E38" w:rsidP="00CE6E38"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130BE8F" wp14:editId="3FD24CA8">
                <wp:simplePos x="0" y="0"/>
                <wp:positionH relativeFrom="column">
                  <wp:posOffset>3282168</wp:posOffset>
                </wp:positionH>
                <wp:positionV relativeFrom="paragraph">
                  <wp:posOffset>280670</wp:posOffset>
                </wp:positionV>
                <wp:extent cx="122555" cy="116840"/>
                <wp:effectExtent l="0" t="0" r="10795" b="16510"/>
                <wp:wrapNone/>
                <wp:docPr id="21299544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555" cy="1168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9726D2B" w14:textId="636F6D4B" w:rsidR="00CE6E38" w:rsidRPr="00CE6E38" w:rsidRDefault="00CE6E38" w:rsidP="00CE6E38">
                            <w:r w:rsidRPr="00CE6E38">
                              <w:t>NName</w:t>
                            </w:r>
                            <w:r w:rsidRPr="00CE6E38">
                              <w:br/>
                              <w:t>Personal Identification Number (11 digits)</w:t>
                            </w:r>
                            <w:r w:rsidRPr="00CE6E38">
                              <w:br/>
                              <w:t>Gender</w:t>
                            </w:r>
                          </w:p>
                          <w:p w14:paraId="45D2EB47" w14:textId="77777777" w:rsidR="00CE6E38" w:rsidRPr="00CE6E38" w:rsidRDefault="00CE6E38" w:rsidP="00CE6E38">
                            <w:r w:rsidRPr="00CE6E38">
                              <w:t>Female</w:t>
                            </w:r>
                          </w:p>
                          <w:p w14:paraId="4798E8C5" w14:textId="77777777" w:rsidR="00CE6E38" w:rsidRPr="00CE6E38" w:rsidRDefault="00CE6E38" w:rsidP="00CE6E38">
                            <w:r w:rsidRPr="00CE6E38">
                              <w:t>Male</w:t>
                            </w:r>
                          </w:p>
                          <w:p w14:paraId="5026AF92" w14:textId="77777777" w:rsidR="00CE6E38" w:rsidRPr="00CE6E38" w:rsidRDefault="00CE6E38" w:rsidP="00CE6E38">
                            <w:r w:rsidRPr="00CE6E38">
                              <w:t>Other</w:t>
                            </w:r>
                            <w:r w:rsidRPr="00CE6E38">
                              <w:br/>
                              <w:t>What is your highest COMPLETED education?</w:t>
                            </w:r>
                          </w:p>
                          <w:p w14:paraId="772A645B" w14:textId="77777777" w:rsidR="00CE6E38" w:rsidRPr="00CE6E38" w:rsidRDefault="00CE6E38" w:rsidP="00CE6E38">
                            <w:r w:rsidRPr="00CE6E38">
                              <w:t>Primary school (9-10 years)</w:t>
                            </w:r>
                          </w:p>
                          <w:p w14:paraId="3058DB9D" w14:textId="77777777" w:rsidR="00CE6E38" w:rsidRPr="00CE6E38" w:rsidRDefault="00CE6E38" w:rsidP="00CE6E38">
                            <w:r w:rsidRPr="00CE6E38">
                              <w:t>Secondary school (12-13 years)</w:t>
                            </w:r>
                          </w:p>
                          <w:p w14:paraId="5BEDE6E2" w14:textId="77777777" w:rsidR="00CE6E38" w:rsidRPr="00CE6E38" w:rsidRDefault="00CE6E38" w:rsidP="00CE6E38">
                            <w:r w:rsidRPr="00CE6E38">
                              <w:t>University and college (up to 3 years)</w:t>
                            </w:r>
                          </w:p>
                          <w:p w14:paraId="50BF4591" w14:textId="77777777" w:rsidR="00CE6E38" w:rsidRPr="00CE6E38" w:rsidRDefault="00CE6E38" w:rsidP="00CE6E38">
                            <w:r w:rsidRPr="00CE6E38">
                              <w:t>University and college (more than 3 years)</w:t>
                            </w:r>
                            <w:r w:rsidRPr="00CE6E38">
                              <w:br/>
                              <w:t>What is your "main language"?</w:t>
                            </w:r>
                            <w:r w:rsidRPr="00CE6E38">
                              <w:br/>
                              <w:t>The language you are most proficient in.</w:t>
                            </w:r>
                          </w:p>
                          <w:p w14:paraId="54DCA0DE" w14:textId="77777777" w:rsidR="00CE6E38" w:rsidRPr="00CE6E38" w:rsidRDefault="00CE6E38" w:rsidP="00CE6E38">
                            <w:r w:rsidRPr="00CE6E38">
                              <w:t>Which other languages do you speak?</w:t>
                            </w:r>
                            <w:r w:rsidRPr="00CE6E38">
                              <w:br/>
                              <w:t>Please specify other languages you are proficient in.</w:t>
                            </w:r>
                          </w:p>
                          <w:p w14:paraId="2F1452A5" w14:textId="77777777" w:rsidR="00CE6E38" w:rsidRPr="00CE6E38" w:rsidRDefault="00CE6E38" w:rsidP="00CE6E38">
                            <w:r w:rsidRPr="00CE6E38">
                              <w:t>What is your household's total annual income before tax?</w:t>
                            </w:r>
                            <w:r w:rsidRPr="00CE6E38">
                              <w:br/>
                              <w:t>Including any benefits and social assistance.</w:t>
                            </w:r>
                          </w:p>
                          <w:p w14:paraId="39B3504B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Under 200,000 NOK</w:t>
                            </w:r>
                          </w:p>
                          <w:p w14:paraId="2F1C2A9C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200,000 - 349,000 NOK</w:t>
                            </w:r>
                          </w:p>
                          <w:p w14:paraId="669B6295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350,000 - 749,000 NOK</w:t>
                            </w:r>
                          </w:p>
                          <w:p w14:paraId="7221EC01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750,000 - 999,000 NOK</w:t>
                            </w:r>
                          </w:p>
                          <w:p w14:paraId="1A67E890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1 - 2 million NOK</w:t>
                            </w:r>
                          </w:p>
                          <w:p w14:paraId="1F519C14" w14:textId="77777777" w:rsidR="00CE6E38" w:rsidRPr="00CE6E38" w:rsidRDefault="00CE6E38" w:rsidP="00CE6E38">
                            <w:r w:rsidRPr="00CE6E38">
                              <w:t>Over 2 million NOK</w:t>
                            </w:r>
                          </w:p>
                          <w:p w14:paraId="18DD74D9" w14:textId="77777777" w:rsidR="00CE6E38" w:rsidRPr="00CE6E38" w:rsidRDefault="00CE6E38" w:rsidP="00CE6E38">
                            <w:r w:rsidRPr="00CE6E38">
                              <w:t>Prefer not to say</w:t>
                            </w:r>
                          </w:p>
                          <w:p w14:paraId="02D86A8C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proofErr w:type="gramStart"/>
                            <w:r w:rsidRPr="00CE6E38">
                              <w:rPr>
                                <w:lang w:val="nb-NO"/>
                              </w:rPr>
                              <w:t>Generer</w:t>
                            </w:r>
                            <w:proofErr w:type="gramEnd"/>
                            <w:r w:rsidRPr="00CE6E38">
                              <w:rPr>
                                <w:lang w:val="nb-NO"/>
                              </w:rPr>
                              <w:t xml:space="preserve"> nytt svar</w:t>
                            </w:r>
                          </w:p>
                          <w:p w14:paraId="437C3BCD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Kopier</w:t>
                            </w:r>
                          </w:p>
                          <w:p w14:paraId="100EF122" w14:textId="77777777" w:rsidR="00CE6E38" w:rsidRPr="00CE6E38" w:rsidRDefault="00CE6E38" w:rsidP="00CE6E38">
                            <w:pPr>
                              <w:rPr>
                                <w:vanish/>
                                <w:lang w:val="nb-NO"/>
                              </w:rPr>
                            </w:pPr>
                            <w:r w:rsidRPr="00CE6E38">
                              <w:rPr>
                                <w:vanish/>
                                <w:lang w:val="nb-NO"/>
                              </w:rPr>
                              <w:t>Top of Form</w:t>
                            </w:r>
                          </w:p>
                          <w:p w14:paraId="28455EAC" w14:textId="77777777" w:rsidR="00CE6E38" w:rsidRPr="00CE6E38" w:rsidRDefault="00CE6E38" w:rsidP="00CE6E38">
                            <w:pPr>
                              <w:rPr>
                                <w:vanish/>
                              </w:rPr>
                            </w:pPr>
                            <w:r w:rsidRPr="00CE6E38">
                              <w:rPr>
                                <w:vanish/>
                              </w:rPr>
                              <w:t>Bottom of Form</w:t>
                            </w:r>
                          </w:p>
                          <w:p w14:paraId="084DC49B" w14:textId="77777777" w:rsidR="00CE6E38" w:rsidRDefault="00CE6E38" w:rsidP="00CE6E3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30BE8F" id="_x0000_s1032" type="#_x0000_t202" style="position:absolute;margin-left:258.45pt;margin-top:22.1pt;width:9.65pt;height:9.2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" fillcolor="white [3201]" strokeweight=".5pt">
                <v:textbox>
                  <w:txbxContent>
                    <w:p w14:paraId="49726D2B" w14:textId="636F6D4B" w:rsidR="00CE6E38" w:rsidRPr="00CE6E38" w:rsidRDefault="00CE6E38" w:rsidP="00CE6E38">
                      <w:r w:rsidRPr="00CE6E38">
                        <w:t>NName</w:t>
                      </w:r>
                      <w:r w:rsidRPr="00CE6E38">
                        <w:br/>
                        <w:t>Personal Identification Number (11 digits)</w:t>
                      </w:r>
                      <w:r w:rsidRPr="00CE6E38">
                        <w:br/>
                        <w:t>Gender</w:t>
                      </w:r>
                    </w:p>
                    <w:p w14:paraId="45D2EB47" w14:textId="77777777" w:rsidR="00CE6E38" w:rsidRPr="00CE6E38" w:rsidRDefault="00CE6E38" w:rsidP="00CE6E38">
                      <w:r w:rsidRPr="00CE6E38">
                        <w:t>Female</w:t>
                      </w:r>
                    </w:p>
                    <w:p w14:paraId="4798E8C5" w14:textId="77777777" w:rsidR="00CE6E38" w:rsidRPr="00CE6E38" w:rsidRDefault="00CE6E38" w:rsidP="00CE6E38">
                      <w:r w:rsidRPr="00CE6E38">
                        <w:t>Male</w:t>
                      </w:r>
                    </w:p>
                    <w:p w14:paraId="5026AF92" w14:textId="77777777" w:rsidR="00CE6E38" w:rsidRPr="00CE6E38" w:rsidRDefault="00CE6E38" w:rsidP="00CE6E38">
                      <w:r w:rsidRPr="00CE6E38">
                        <w:t>Other</w:t>
                      </w:r>
                      <w:r w:rsidRPr="00CE6E38">
                        <w:br/>
                        <w:t>What is your highest COMPLETED education?</w:t>
                      </w:r>
                    </w:p>
                    <w:p w14:paraId="772A645B" w14:textId="77777777" w:rsidR="00CE6E38" w:rsidRPr="00CE6E38" w:rsidRDefault="00CE6E38" w:rsidP="00CE6E38">
                      <w:r w:rsidRPr="00CE6E38">
                        <w:t>Primary school (9-10 years)</w:t>
                      </w:r>
                    </w:p>
                    <w:p w14:paraId="3058DB9D" w14:textId="77777777" w:rsidR="00CE6E38" w:rsidRPr="00CE6E38" w:rsidRDefault="00CE6E38" w:rsidP="00CE6E38">
                      <w:r w:rsidRPr="00CE6E38">
                        <w:t>Secondary school (12-13 years)</w:t>
                      </w:r>
                    </w:p>
                    <w:p w14:paraId="5BEDE6E2" w14:textId="77777777" w:rsidR="00CE6E38" w:rsidRPr="00CE6E38" w:rsidRDefault="00CE6E38" w:rsidP="00CE6E38">
                      <w:r w:rsidRPr="00CE6E38">
                        <w:t>University and college (up to 3 years)</w:t>
                      </w:r>
                    </w:p>
                    <w:p w14:paraId="50BF4591" w14:textId="77777777" w:rsidR="00CE6E38" w:rsidRPr="00CE6E38" w:rsidRDefault="00CE6E38" w:rsidP="00CE6E38">
                      <w:r w:rsidRPr="00CE6E38">
                        <w:t>University and college (more than 3 years)</w:t>
                      </w:r>
                      <w:r w:rsidRPr="00CE6E38">
                        <w:br/>
                        <w:t>What is your "main language"?</w:t>
                      </w:r>
                      <w:r w:rsidRPr="00CE6E38">
                        <w:br/>
                        <w:t>The language you are most proficient in.</w:t>
                      </w:r>
                    </w:p>
                    <w:p w14:paraId="54DCA0DE" w14:textId="77777777" w:rsidR="00CE6E38" w:rsidRPr="00CE6E38" w:rsidRDefault="00CE6E38" w:rsidP="00CE6E38">
                      <w:r w:rsidRPr="00CE6E38">
                        <w:t>Which other languages do you speak?</w:t>
                      </w:r>
                      <w:r w:rsidRPr="00CE6E38">
                        <w:br/>
                        <w:t>Please specify other languages you are proficient in.</w:t>
                      </w:r>
                    </w:p>
                    <w:p w14:paraId="2F1452A5" w14:textId="77777777" w:rsidR="00CE6E38" w:rsidRPr="00CE6E38" w:rsidRDefault="00CE6E38" w:rsidP="00CE6E38">
                      <w:r w:rsidRPr="00CE6E38">
                        <w:t>What is your household's total annual income before tax?</w:t>
                      </w:r>
                      <w:r w:rsidRPr="00CE6E38">
                        <w:br/>
                        <w:t>Including any benefits and social assistance.</w:t>
                      </w:r>
                    </w:p>
                    <w:p w14:paraId="39B3504B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Under 200,000 NOK</w:t>
                      </w:r>
                    </w:p>
                    <w:p w14:paraId="2F1C2A9C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200,000 - 349,000 NOK</w:t>
                      </w:r>
                    </w:p>
                    <w:p w14:paraId="669B6295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350,000 - 749,000 NOK</w:t>
                      </w:r>
                    </w:p>
                    <w:p w14:paraId="7221EC01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750,000 - 999,000 NOK</w:t>
                      </w:r>
                    </w:p>
                    <w:p w14:paraId="1A67E890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1 - 2 million NOK</w:t>
                      </w:r>
                    </w:p>
                    <w:p w14:paraId="1F519C14" w14:textId="77777777" w:rsidR="00CE6E38" w:rsidRPr="00CE6E38" w:rsidRDefault="00CE6E38" w:rsidP="00CE6E38">
                      <w:r w:rsidRPr="00CE6E38">
                        <w:t>Over 2 million NOK</w:t>
                      </w:r>
                    </w:p>
                    <w:p w14:paraId="18DD74D9" w14:textId="77777777" w:rsidR="00CE6E38" w:rsidRPr="00CE6E38" w:rsidRDefault="00CE6E38" w:rsidP="00CE6E38">
                      <w:r w:rsidRPr="00CE6E38">
                        <w:t>Prefer not to say</w:t>
                      </w:r>
                    </w:p>
                    <w:p w14:paraId="02D86A8C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proofErr w:type="gramStart"/>
                      <w:r w:rsidRPr="00CE6E38">
                        <w:rPr>
                          <w:lang w:val="nb-NO"/>
                        </w:rPr>
                        <w:t>Generer</w:t>
                      </w:r>
                      <w:proofErr w:type="gramEnd"/>
                      <w:r w:rsidRPr="00CE6E38">
                        <w:rPr>
                          <w:lang w:val="nb-NO"/>
                        </w:rPr>
                        <w:t xml:space="preserve"> nytt svar</w:t>
                      </w:r>
                    </w:p>
                    <w:p w14:paraId="437C3BCD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Kopier</w:t>
                      </w:r>
                    </w:p>
                    <w:p w14:paraId="100EF122" w14:textId="77777777" w:rsidR="00CE6E38" w:rsidRPr="00CE6E38" w:rsidRDefault="00CE6E38" w:rsidP="00CE6E38">
                      <w:pPr>
                        <w:rPr>
                          <w:vanish/>
                          <w:lang w:val="nb-NO"/>
                        </w:rPr>
                      </w:pPr>
                      <w:r w:rsidRPr="00CE6E38">
                        <w:rPr>
                          <w:vanish/>
                          <w:lang w:val="nb-NO"/>
                        </w:rPr>
                        <w:t>Top of Form</w:t>
                      </w:r>
                    </w:p>
                    <w:p w14:paraId="28455EAC" w14:textId="77777777" w:rsidR="00CE6E38" w:rsidRPr="00CE6E38" w:rsidRDefault="00CE6E38" w:rsidP="00CE6E38">
                      <w:pPr>
                        <w:rPr>
                          <w:vanish/>
                        </w:rPr>
                      </w:pPr>
                      <w:r w:rsidRPr="00CE6E38">
                        <w:rPr>
                          <w:vanish/>
                        </w:rPr>
                        <w:t>Bottom of Form</w:t>
                      </w:r>
                    </w:p>
                    <w:p w14:paraId="084DC49B" w14:textId="77777777" w:rsidR="00CE6E38" w:rsidRDefault="00CE6E38" w:rsidP="00CE6E38"/>
                  </w:txbxContent>
                </v:textbox>
              </v:shape>
            </w:pict>
          </mc:Fallback>
        </mc:AlternateContent>
      </w:r>
      <w:r w:rsidRPr="00CE6E38">
        <w:t>University and college (up to 3 years)</w:t>
      </w:r>
    </w:p>
    <w:p w14:paraId="4D6F52B1" w14:textId="017AE897" w:rsidR="00CE6E38" w:rsidRDefault="00CE6E38" w:rsidP="00CE6E38">
      <w:r w:rsidRPr="00CE6E38">
        <w:t>University and college (more than 3 years)</w:t>
      </w:r>
      <w:r w:rsidRPr="00CE6E38">
        <w:br/>
      </w:r>
    </w:p>
    <w:p w14:paraId="7DD0335F" w14:textId="0901B906" w:rsidR="00CE6E38" w:rsidRDefault="00CE6E38" w:rsidP="00CE6E38"/>
    <w:p w14:paraId="27D3EEA7" w14:textId="5FEE7FA8" w:rsidR="00CE6E38" w:rsidRPr="00CE6E38" w:rsidRDefault="00CE6E38" w:rsidP="00CE6E38">
      <w:pPr>
        <w:rPr>
          <w:b/>
          <w:bCs/>
        </w:rPr>
      </w:pPr>
      <w:r w:rsidRPr="00CE6E38">
        <w:rPr>
          <w:b/>
          <w:bCs/>
        </w:rPr>
        <w:t>What is your household's total annual income before tax?</w:t>
      </w:r>
      <w:r w:rsidRPr="00CE6E38">
        <w:rPr>
          <w:b/>
          <w:bCs/>
        </w:rPr>
        <w:br/>
      </w:r>
      <w:r w:rsidRPr="00CE6E38">
        <w:rPr>
          <w:b/>
          <w:bCs/>
          <w:i/>
          <w:iCs/>
        </w:rPr>
        <w:t>Including any benefits and social assistance.</w:t>
      </w:r>
    </w:p>
    <w:p w14:paraId="08774919" w14:textId="191FFD4D" w:rsidR="00CE6E38" w:rsidRPr="00CE6E38" w:rsidRDefault="00CE6E38" w:rsidP="00CE6E38">
      <w:pPr>
        <w:rPr>
          <w:lang w:val="nb-NO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0F3AFC5" wp14:editId="74DFCD75">
                <wp:simplePos x="0" y="0"/>
                <wp:positionH relativeFrom="column">
                  <wp:posOffset>3256133</wp:posOffset>
                </wp:positionH>
                <wp:positionV relativeFrom="paragraph">
                  <wp:posOffset>65405</wp:posOffset>
                </wp:positionV>
                <wp:extent cx="122555" cy="116840"/>
                <wp:effectExtent l="0" t="0" r="10795" b="16510"/>
                <wp:wrapNone/>
                <wp:docPr id="187059728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555" cy="1168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3FA4BF5" w14:textId="77777777" w:rsidR="00CE6E38" w:rsidRPr="00CE6E38" w:rsidRDefault="00CE6E38" w:rsidP="00CE6E38">
                            <w:r w:rsidRPr="00CE6E38">
                              <w:t>NName</w:t>
                            </w:r>
                            <w:r w:rsidRPr="00CE6E38">
                              <w:br/>
                              <w:t>Personal Identification Number (11 digits)</w:t>
                            </w:r>
                            <w:r w:rsidRPr="00CE6E38">
                              <w:br/>
                              <w:t>Gender</w:t>
                            </w:r>
                          </w:p>
                          <w:p w14:paraId="1440DEFB" w14:textId="77777777" w:rsidR="00CE6E38" w:rsidRPr="00CE6E38" w:rsidRDefault="00CE6E38" w:rsidP="00CE6E38">
                            <w:r w:rsidRPr="00CE6E38">
                              <w:t>Female</w:t>
                            </w:r>
                          </w:p>
                          <w:p w14:paraId="17B70905" w14:textId="77777777" w:rsidR="00CE6E38" w:rsidRPr="00CE6E38" w:rsidRDefault="00CE6E38" w:rsidP="00CE6E38">
                            <w:r w:rsidRPr="00CE6E38">
                              <w:t>Male</w:t>
                            </w:r>
                          </w:p>
                          <w:p w14:paraId="63E1C361" w14:textId="77777777" w:rsidR="00CE6E38" w:rsidRPr="00CE6E38" w:rsidRDefault="00CE6E38" w:rsidP="00CE6E38">
                            <w:r w:rsidRPr="00CE6E38">
                              <w:t>Other</w:t>
                            </w:r>
                            <w:r w:rsidRPr="00CE6E38">
                              <w:br/>
                              <w:t>What is your highest COMPLETED education?</w:t>
                            </w:r>
                          </w:p>
                          <w:p w14:paraId="671153C7" w14:textId="77777777" w:rsidR="00CE6E38" w:rsidRPr="00CE6E38" w:rsidRDefault="00CE6E38" w:rsidP="00CE6E38">
                            <w:r w:rsidRPr="00CE6E38">
                              <w:t>Primary school (9-10 years)</w:t>
                            </w:r>
                          </w:p>
                          <w:p w14:paraId="1EC7D695" w14:textId="77777777" w:rsidR="00CE6E38" w:rsidRPr="00CE6E38" w:rsidRDefault="00CE6E38" w:rsidP="00CE6E38">
                            <w:r w:rsidRPr="00CE6E38">
                              <w:t>Secondary school (12-13 years)</w:t>
                            </w:r>
                          </w:p>
                          <w:p w14:paraId="737FCB12" w14:textId="77777777" w:rsidR="00CE6E38" w:rsidRPr="00CE6E38" w:rsidRDefault="00CE6E38" w:rsidP="00CE6E38">
                            <w:r w:rsidRPr="00CE6E38">
                              <w:t>University and college (up to 3 years)</w:t>
                            </w:r>
                          </w:p>
                          <w:p w14:paraId="089E738B" w14:textId="77777777" w:rsidR="00CE6E38" w:rsidRPr="00CE6E38" w:rsidRDefault="00CE6E38" w:rsidP="00CE6E38">
                            <w:r w:rsidRPr="00CE6E38">
                              <w:t>University and college (more than 3 years)</w:t>
                            </w:r>
                            <w:r w:rsidRPr="00CE6E38">
                              <w:br/>
                              <w:t>What is your "main language"?</w:t>
                            </w:r>
                            <w:r w:rsidRPr="00CE6E38">
                              <w:br/>
                              <w:t>The language you are most proficient in.</w:t>
                            </w:r>
                          </w:p>
                          <w:p w14:paraId="41C354AB" w14:textId="77777777" w:rsidR="00CE6E38" w:rsidRPr="00CE6E38" w:rsidRDefault="00CE6E38" w:rsidP="00CE6E38">
                            <w:r w:rsidRPr="00CE6E38">
                              <w:t>Which other languages do you speak?</w:t>
                            </w:r>
                            <w:r w:rsidRPr="00CE6E38">
                              <w:br/>
                              <w:t>Please specify other languages you are proficient in.</w:t>
                            </w:r>
                          </w:p>
                          <w:p w14:paraId="7D93EE4C" w14:textId="77777777" w:rsidR="00CE6E38" w:rsidRPr="00CE6E38" w:rsidRDefault="00CE6E38" w:rsidP="00CE6E38">
                            <w:r w:rsidRPr="00CE6E38">
                              <w:t>What is your household's total annual income before tax?</w:t>
                            </w:r>
                            <w:r w:rsidRPr="00CE6E38">
                              <w:br/>
                              <w:t>Including any benefits and social assistance.</w:t>
                            </w:r>
                          </w:p>
                          <w:p w14:paraId="2F29D312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Under 200,000 NOK</w:t>
                            </w:r>
                          </w:p>
                          <w:p w14:paraId="72931DF2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200,000 - 349,000 NOK</w:t>
                            </w:r>
                          </w:p>
                          <w:p w14:paraId="10F0C6E7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350,000 - 749,000 NOK</w:t>
                            </w:r>
                          </w:p>
                          <w:p w14:paraId="000B344F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750,000 - 999,000 NOK</w:t>
                            </w:r>
                          </w:p>
                          <w:p w14:paraId="48E26A81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1 - 2 million NOK</w:t>
                            </w:r>
                          </w:p>
                          <w:p w14:paraId="311CAC5C" w14:textId="77777777" w:rsidR="00CE6E38" w:rsidRPr="00CE6E38" w:rsidRDefault="00CE6E38" w:rsidP="00CE6E38">
                            <w:r w:rsidRPr="00CE6E38">
                              <w:t>Over 2 million NOK</w:t>
                            </w:r>
                          </w:p>
                          <w:p w14:paraId="340D1034" w14:textId="77777777" w:rsidR="00CE6E38" w:rsidRPr="00CE6E38" w:rsidRDefault="00CE6E38" w:rsidP="00CE6E38">
                            <w:r w:rsidRPr="00CE6E38">
                              <w:t>Prefer not to say</w:t>
                            </w:r>
                          </w:p>
                          <w:p w14:paraId="74335901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proofErr w:type="gramStart"/>
                            <w:r w:rsidRPr="00CE6E38">
                              <w:rPr>
                                <w:lang w:val="nb-NO"/>
                              </w:rPr>
                              <w:t>Generer</w:t>
                            </w:r>
                            <w:proofErr w:type="gramEnd"/>
                            <w:r w:rsidRPr="00CE6E38">
                              <w:rPr>
                                <w:lang w:val="nb-NO"/>
                              </w:rPr>
                              <w:t xml:space="preserve"> nytt svar</w:t>
                            </w:r>
                          </w:p>
                          <w:p w14:paraId="70EA6B74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Kopier</w:t>
                            </w:r>
                          </w:p>
                          <w:p w14:paraId="6C293726" w14:textId="77777777" w:rsidR="00CE6E38" w:rsidRPr="00CE6E38" w:rsidRDefault="00CE6E38" w:rsidP="00CE6E38">
                            <w:pPr>
                              <w:rPr>
                                <w:vanish/>
                                <w:lang w:val="nb-NO"/>
                              </w:rPr>
                            </w:pPr>
                            <w:r w:rsidRPr="00CE6E38">
                              <w:rPr>
                                <w:vanish/>
                                <w:lang w:val="nb-NO"/>
                              </w:rPr>
                              <w:t>Top of Form</w:t>
                            </w:r>
                          </w:p>
                          <w:p w14:paraId="0435B04F" w14:textId="77777777" w:rsidR="00CE6E38" w:rsidRPr="00CE6E38" w:rsidRDefault="00CE6E38" w:rsidP="00CE6E38">
                            <w:pPr>
                              <w:rPr>
                                <w:vanish/>
                              </w:rPr>
                            </w:pPr>
                            <w:r w:rsidRPr="00CE6E38">
                              <w:rPr>
                                <w:vanish/>
                              </w:rPr>
                              <w:t>Bottom of Form</w:t>
                            </w:r>
                          </w:p>
                          <w:p w14:paraId="1AB971C9" w14:textId="77777777" w:rsidR="00CE6E38" w:rsidRDefault="00CE6E38" w:rsidP="00CE6E3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F3AFC5" id="_x0000_s1033" type="#_x0000_t202" style="position:absolute;margin-left:256.4pt;margin-top:5.15pt;width:9.65pt;height:9.2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" fillcolor="white [3201]" strokeweight=".5pt">
                <v:textbox>
                  <w:txbxContent>
                    <w:p w14:paraId="63FA4BF5" w14:textId="77777777" w:rsidR="00CE6E38" w:rsidRPr="00CE6E38" w:rsidRDefault="00CE6E38" w:rsidP="00CE6E38">
                      <w:r w:rsidRPr="00CE6E38">
                        <w:t>NName</w:t>
                      </w:r>
                      <w:r w:rsidRPr="00CE6E38">
                        <w:br/>
                        <w:t>Personal Identification Number (11 digits)</w:t>
                      </w:r>
                      <w:r w:rsidRPr="00CE6E38">
                        <w:br/>
                        <w:t>Gender</w:t>
                      </w:r>
                    </w:p>
                    <w:p w14:paraId="1440DEFB" w14:textId="77777777" w:rsidR="00CE6E38" w:rsidRPr="00CE6E38" w:rsidRDefault="00CE6E38" w:rsidP="00CE6E38">
                      <w:r w:rsidRPr="00CE6E38">
                        <w:t>Female</w:t>
                      </w:r>
                    </w:p>
                    <w:p w14:paraId="17B70905" w14:textId="77777777" w:rsidR="00CE6E38" w:rsidRPr="00CE6E38" w:rsidRDefault="00CE6E38" w:rsidP="00CE6E38">
                      <w:r w:rsidRPr="00CE6E38">
                        <w:t>Male</w:t>
                      </w:r>
                    </w:p>
                    <w:p w14:paraId="63E1C361" w14:textId="77777777" w:rsidR="00CE6E38" w:rsidRPr="00CE6E38" w:rsidRDefault="00CE6E38" w:rsidP="00CE6E38">
                      <w:r w:rsidRPr="00CE6E38">
                        <w:t>Other</w:t>
                      </w:r>
                      <w:r w:rsidRPr="00CE6E38">
                        <w:br/>
                        <w:t>What is your highest COMPLETED education?</w:t>
                      </w:r>
                    </w:p>
                    <w:p w14:paraId="671153C7" w14:textId="77777777" w:rsidR="00CE6E38" w:rsidRPr="00CE6E38" w:rsidRDefault="00CE6E38" w:rsidP="00CE6E38">
                      <w:r w:rsidRPr="00CE6E38">
                        <w:t>Primary school (9-10 years)</w:t>
                      </w:r>
                    </w:p>
                    <w:p w14:paraId="1EC7D695" w14:textId="77777777" w:rsidR="00CE6E38" w:rsidRPr="00CE6E38" w:rsidRDefault="00CE6E38" w:rsidP="00CE6E38">
                      <w:r w:rsidRPr="00CE6E38">
                        <w:t>Secondary school (12-13 years)</w:t>
                      </w:r>
                    </w:p>
                    <w:p w14:paraId="737FCB12" w14:textId="77777777" w:rsidR="00CE6E38" w:rsidRPr="00CE6E38" w:rsidRDefault="00CE6E38" w:rsidP="00CE6E38">
                      <w:r w:rsidRPr="00CE6E38">
                        <w:t>University and college (up to 3 years)</w:t>
                      </w:r>
                    </w:p>
                    <w:p w14:paraId="089E738B" w14:textId="77777777" w:rsidR="00CE6E38" w:rsidRPr="00CE6E38" w:rsidRDefault="00CE6E38" w:rsidP="00CE6E38">
                      <w:r w:rsidRPr="00CE6E38">
                        <w:t>University and college (more than 3 years)</w:t>
                      </w:r>
                      <w:r w:rsidRPr="00CE6E38">
                        <w:br/>
                        <w:t>What is your "main language"?</w:t>
                      </w:r>
                      <w:r w:rsidRPr="00CE6E38">
                        <w:br/>
                        <w:t>The language you are most proficient in.</w:t>
                      </w:r>
                    </w:p>
                    <w:p w14:paraId="41C354AB" w14:textId="77777777" w:rsidR="00CE6E38" w:rsidRPr="00CE6E38" w:rsidRDefault="00CE6E38" w:rsidP="00CE6E38">
                      <w:r w:rsidRPr="00CE6E38">
                        <w:t>Which other languages do you speak?</w:t>
                      </w:r>
                      <w:r w:rsidRPr="00CE6E38">
                        <w:br/>
                        <w:t>Please specify other languages you are proficient in.</w:t>
                      </w:r>
                    </w:p>
                    <w:p w14:paraId="7D93EE4C" w14:textId="77777777" w:rsidR="00CE6E38" w:rsidRPr="00CE6E38" w:rsidRDefault="00CE6E38" w:rsidP="00CE6E38">
                      <w:r w:rsidRPr="00CE6E38">
                        <w:t>What is your household's total annual income before tax?</w:t>
                      </w:r>
                      <w:r w:rsidRPr="00CE6E38">
                        <w:br/>
                        <w:t>Including any benefits and social assistance.</w:t>
                      </w:r>
                    </w:p>
                    <w:p w14:paraId="2F29D312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Under 200,000 NOK</w:t>
                      </w:r>
                    </w:p>
                    <w:p w14:paraId="72931DF2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200,000 - 349,000 NOK</w:t>
                      </w:r>
                    </w:p>
                    <w:p w14:paraId="10F0C6E7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350,000 - 749,000 NOK</w:t>
                      </w:r>
                    </w:p>
                    <w:p w14:paraId="000B344F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750,000 - 999,000 NOK</w:t>
                      </w:r>
                    </w:p>
                    <w:p w14:paraId="48E26A81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1 - 2 million NOK</w:t>
                      </w:r>
                    </w:p>
                    <w:p w14:paraId="311CAC5C" w14:textId="77777777" w:rsidR="00CE6E38" w:rsidRPr="00CE6E38" w:rsidRDefault="00CE6E38" w:rsidP="00CE6E38">
                      <w:r w:rsidRPr="00CE6E38">
                        <w:t>Over 2 million NOK</w:t>
                      </w:r>
                    </w:p>
                    <w:p w14:paraId="340D1034" w14:textId="77777777" w:rsidR="00CE6E38" w:rsidRPr="00CE6E38" w:rsidRDefault="00CE6E38" w:rsidP="00CE6E38">
                      <w:r w:rsidRPr="00CE6E38">
                        <w:t>Prefer not to say</w:t>
                      </w:r>
                    </w:p>
                    <w:p w14:paraId="74335901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proofErr w:type="gramStart"/>
                      <w:r w:rsidRPr="00CE6E38">
                        <w:rPr>
                          <w:lang w:val="nb-NO"/>
                        </w:rPr>
                        <w:t>Generer</w:t>
                      </w:r>
                      <w:proofErr w:type="gramEnd"/>
                      <w:r w:rsidRPr="00CE6E38">
                        <w:rPr>
                          <w:lang w:val="nb-NO"/>
                        </w:rPr>
                        <w:t xml:space="preserve"> nytt svar</w:t>
                      </w:r>
                    </w:p>
                    <w:p w14:paraId="70EA6B74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Kopier</w:t>
                      </w:r>
                    </w:p>
                    <w:p w14:paraId="6C293726" w14:textId="77777777" w:rsidR="00CE6E38" w:rsidRPr="00CE6E38" w:rsidRDefault="00CE6E38" w:rsidP="00CE6E38">
                      <w:pPr>
                        <w:rPr>
                          <w:vanish/>
                          <w:lang w:val="nb-NO"/>
                        </w:rPr>
                      </w:pPr>
                      <w:r w:rsidRPr="00CE6E38">
                        <w:rPr>
                          <w:vanish/>
                          <w:lang w:val="nb-NO"/>
                        </w:rPr>
                        <w:t>Top of Form</w:t>
                      </w:r>
                    </w:p>
                    <w:p w14:paraId="0435B04F" w14:textId="77777777" w:rsidR="00CE6E38" w:rsidRPr="00CE6E38" w:rsidRDefault="00CE6E38" w:rsidP="00CE6E38">
                      <w:pPr>
                        <w:rPr>
                          <w:vanish/>
                        </w:rPr>
                      </w:pPr>
                      <w:r w:rsidRPr="00CE6E38">
                        <w:rPr>
                          <w:vanish/>
                        </w:rPr>
                        <w:t>Bottom of Form</w:t>
                      </w:r>
                    </w:p>
                    <w:p w14:paraId="1AB971C9" w14:textId="77777777" w:rsidR="00CE6E38" w:rsidRDefault="00CE6E38" w:rsidP="00CE6E38"/>
                  </w:txbxContent>
                </v:textbox>
              </v:shape>
            </w:pict>
          </mc:Fallback>
        </mc:AlternateContent>
      </w:r>
      <w:r w:rsidRPr="00CE6E38">
        <w:rPr>
          <w:lang w:val="nb-NO"/>
        </w:rPr>
        <w:t>Under 200,000 NOK</w:t>
      </w:r>
    </w:p>
    <w:p w14:paraId="633C020C" w14:textId="7B94DC77" w:rsidR="00CE6E38" w:rsidRPr="00CE6E38" w:rsidRDefault="00CE6E38" w:rsidP="00CE6E38">
      <w:pPr>
        <w:rPr>
          <w:lang w:val="nb-NO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98AC63E" wp14:editId="66B37F96">
                <wp:simplePos x="0" y="0"/>
                <wp:positionH relativeFrom="column">
                  <wp:posOffset>3247878</wp:posOffset>
                </wp:positionH>
                <wp:positionV relativeFrom="paragraph">
                  <wp:posOffset>10795</wp:posOffset>
                </wp:positionV>
                <wp:extent cx="122555" cy="116840"/>
                <wp:effectExtent l="0" t="0" r="10795" b="16510"/>
                <wp:wrapNone/>
                <wp:docPr id="37821756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555" cy="1168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EC85DE9" w14:textId="77777777" w:rsidR="00CE6E38" w:rsidRPr="00CE6E38" w:rsidRDefault="00CE6E38" w:rsidP="00CE6E38">
                            <w:r w:rsidRPr="00CE6E38">
                              <w:t>NName</w:t>
                            </w:r>
                            <w:r w:rsidRPr="00CE6E38">
                              <w:br/>
                              <w:t>Personal Identification Number (11 digits)</w:t>
                            </w:r>
                            <w:r w:rsidRPr="00CE6E38">
                              <w:br/>
                              <w:t>Gender</w:t>
                            </w:r>
                          </w:p>
                          <w:p w14:paraId="77C78DA1" w14:textId="77777777" w:rsidR="00CE6E38" w:rsidRPr="00CE6E38" w:rsidRDefault="00CE6E38" w:rsidP="00CE6E38">
                            <w:r w:rsidRPr="00CE6E38">
                              <w:t>Female</w:t>
                            </w:r>
                          </w:p>
                          <w:p w14:paraId="3D915F76" w14:textId="77777777" w:rsidR="00CE6E38" w:rsidRPr="00CE6E38" w:rsidRDefault="00CE6E38" w:rsidP="00CE6E38">
                            <w:r w:rsidRPr="00CE6E38">
                              <w:t>Male</w:t>
                            </w:r>
                          </w:p>
                          <w:p w14:paraId="0D080305" w14:textId="77777777" w:rsidR="00CE6E38" w:rsidRPr="00CE6E38" w:rsidRDefault="00CE6E38" w:rsidP="00CE6E38">
                            <w:r w:rsidRPr="00CE6E38">
                              <w:t>Other</w:t>
                            </w:r>
                            <w:r w:rsidRPr="00CE6E38">
                              <w:br/>
                              <w:t>What is your highest COMPLETED education?</w:t>
                            </w:r>
                          </w:p>
                          <w:p w14:paraId="07687F6E" w14:textId="77777777" w:rsidR="00CE6E38" w:rsidRPr="00CE6E38" w:rsidRDefault="00CE6E38" w:rsidP="00CE6E38">
                            <w:r w:rsidRPr="00CE6E38">
                              <w:t>Primary school (9-10 years)</w:t>
                            </w:r>
                          </w:p>
                          <w:p w14:paraId="4EED63AB" w14:textId="77777777" w:rsidR="00CE6E38" w:rsidRPr="00CE6E38" w:rsidRDefault="00CE6E38" w:rsidP="00CE6E38">
                            <w:r w:rsidRPr="00CE6E38">
                              <w:t>Secondary school (12-13 years)</w:t>
                            </w:r>
                          </w:p>
                          <w:p w14:paraId="0415869E" w14:textId="77777777" w:rsidR="00CE6E38" w:rsidRPr="00CE6E38" w:rsidRDefault="00CE6E38" w:rsidP="00CE6E38">
                            <w:r w:rsidRPr="00CE6E38">
                              <w:t>University and college (up to 3 years)</w:t>
                            </w:r>
                          </w:p>
                          <w:p w14:paraId="48DA19AA" w14:textId="77777777" w:rsidR="00CE6E38" w:rsidRPr="00CE6E38" w:rsidRDefault="00CE6E38" w:rsidP="00CE6E38">
                            <w:r w:rsidRPr="00CE6E38">
                              <w:t>University and college (more than 3 years)</w:t>
                            </w:r>
                            <w:r w:rsidRPr="00CE6E38">
                              <w:br/>
                              <w:t>What is your "main language"?</w:t>
                            </w:r>
                            <w:r w:rsidRPr="00CE6E38">
                              <w:br/>
                              <w:t>The language you are most proficient in.</w:t>
                            </w:r>
                          </w:p>
                          <w:p w14:paraId="7217666C" w14:textId="77777777" w:rsidR="00CE6E38" w:rsidRPr="00CE6E38" w:rsidRDefault="00CE6E38" w:rsidP="00CE6E38">
                            <w:r w:rsidRPr="00CE6E38">
                              <w:t>Which other languages do you speak?</w:t>
                            </w:r>
                            <w:r w:rsidRPr="00CE6E38">
                              <w:br/>
                              <w:t>Please specify other languages you are proficient in.</w:t>
                            </w:r>
                          </w:p>
                          <w:p w14:paraId="06C12B02" w14:textId="77777777" w:rsidR="00CE6E38" w:rsidRPr="00CE6E38" w:rsidRDefault="00CE6E38" w:rsidP="00CE6E38">
                            <w:r w:rsidRPr="00CE6E38">
                              <w:t>What is your household's total annual income before tax?</w:t>
                            </w:r>
                            <w:r w:rsidRPr="00CE6E38">
                              <w:br/>
                              <w:t>Including any benefits and social assistance.</w:t>
                            </w:r>
                          </w:p>
                          <w:p w14:paraId="3B9BA340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Under 200,000 NOK</w:t>
                            </w:r>
                          </w:p>
                          <w:p w14:paraId="5CD29894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200,000 - 349,000 NOK</w:t>
                            </w:r>
                          </w:p>
                          <w:p w14:paraId="163446CD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350,000 - 749,000 NOK</w:t>
                            </w:r>
                          </w:p>
                          <w:p w14:paraId="6E8CE290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750,000 - 999,000 NOK</w:t>
                            </w:r>
                          </w:p>
                          <w:p w14:paraId="2DDCA214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1 - 2 million NOK</w:t>
                            </w:r>
                          </w:p>
                          <w:p w14:paraId="0442A52C" w14:textId="77777777" w:rsidR="00CE6E38" w:rsidRPr="00CE6E38" w:rsidRDefault="00CE6E38" w:rsidP="00CE6E38">
                            <w:r w:rsidRPr="00CE6E38">
                              <w:t>Over 2 million NOK</w:t>
                            </w:r>
                          </w:p>
                          <w:p w14:paraId="0BC73C8A" w14:textId="77777777" w:rsidR="00CE6E38" w:rsidRPr="00CE6E38" w:rsidRDefault="00CE6E38" w:rsidP="00CE6E38">
                            <w:r w:rsidRPr="00CE6E38">
                              <w:t>Prefer not to say</w:t>
                            </w:r>
                          </w:p>
                          <w:p w14:paraId="756A2C68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proofErr w:type="gramStart"/>
                            <w:r w:rsidRPr="00CE6E38">
                              <w:rPr>
                                <w:lang w:val="nb-NO"/>
                              </w:rPr>
                              <w:t>Generer</w:t>
                            </w:r>
                            <w:proofErr w:type="gramEnd"/>
                            <w:r w:rsidRPr="00CE6E38">
                              <w:rPr>
                                <w:lang w:val="nb-NO"/>
                              </w:rPr>
                              <w:t xml:space="preserve"> nytt svar</w:t>
                            </w:r>
                          </w:p>
                          <w:p w14:paraId="05368D6B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Kopier</w:t>
                            </w:r>
                          </w:p>
                          <w:p w14:paraId="18DBEA43" w14:textId="77777777" w:rsidR="00CE6E38" w:rsidRPr="00CE6E38" w:rsidRDefault="00CE6E38" w:rsidP="00CE6E38">
                            <w:pPr>
                              <w:rPr>
                                <w:vanish/>
                                <w:lang w:val="nb-NO"/>
                              </w:rPr>
                            </w:pPr>
                            <w:r w:rsidRPr="00CE6E38">
                              <w:rPr>
                                <w:vanish/>
                                <w:lang w:val="nb-NO"/>
                              </w:rPr>
                              <w:t>Top of Form</w:t>
                            </w:r>
                          </w:p>
                          <w:p w14:paraId="47B6BC25" w14:textId="77777777" w:rsidR="00CE6E38" w:rsidRPr="00CE6E38" w:rsidRDefault="00CE6E38" w:rsidP="00CE6E38">
                            <w:pPr>
                              <w:rPr>
                                <w:vanish/>
                              </w:rPr>
                            </w:pPr>
                            <w:r w:rsidRPr="00CE6E38">
                              <w:rPr>
                                <w:vanish/>
                              </w:rPr>
                              <w:t>Bottom of Form</w:t>
                            </w:r>
                          </w:p>
                          <w:p w14:paraId="485CACEF" w14:textId="77777777" w:rsidR="00CE6E38" w:rsidRDefault="00CE6E38" w:rsidP="00CE6E3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8AC63E" id="_x0000_s1034" type="#_x0000_t202" style="position:absolute;margin-left:255.75pt;margin-top:.85pt;width:9.65pt;height:9.2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" fillcolor="white [3201]" strokeweight=".5pt">
                <v:textbox>
                  <w:txbxContent>
                    <w:p w14:paraId="4EC85DE9" w14:textId="77777777" w:rsidR="00CE6E38" w:rsidRPr="00CE6E38" w:rsidRDefault="00CE6E38" w:rsidP="00CE6E38">
                      <w:r w:rsidRPr="00CE6E38">
                        <w:t>NName</w:t>
                      </w:r>
                      <w:r w:rsidRPr="00CE6E38">
                        <w:br/>
                        <w:t>Personal Identification Number (11 digits)</w:t>
                      </w:r>
                      <w:r w:rsidRPr="00CE6E38">
                        <w:br/>
                        <w:t>Gender</w:t>
                      </w:r>
                    </w:p>
                    <w:p w14:paraId="77C78DA1" w14:textId="77777777" w:rsidR="00CE6E38" w:rsidRPr="00CE6E38" w:rsidRDefault="00CE6E38" w:rsidP="00CE6E38">
                      <w:r w:rsidRPr="00CE6E38">
                        <w:t>Female</w:t>
                      </w:r>
                    </w:p>
                    <w:p w14:paraId="3D915F76" w14:textId="77777777" w:rsidR="00CE6E38" w:rsidRPr="00CE6E38" w:rsidRDefault="00CE6E38" w:rsidP="00CE6E38">
                      <w:r w:rsidRPr="00CE6E38">
                        <w:t>Male</w:t>
                      </w:r>
                    </w:p>
                    <w:p w14:paraId="0D080305" w14:textId="77777777" w:rsidR="00CE6E38" w:rsidRPr="00CE6E38" w:rsidRDefault="00CE6E38" w:rsidP="00CE6E38">
                      <w:r w:rsidRPr="00CE6E38">
                        <w:t>Other</w:t>
                      </w:r>
                      <w:r w:rsidRPr="00CE6E38">
                        <w:br/>
                        <w:t>What is your highest COMPLETED education?</w:t>
                      </w:r>
                    </w:p>
                    <w:p w14:paraId="07687F6E" w14:textId="77777777" w:rsidR="00CE6E38" w:rsidRPr="00CE6E38" w:rsidRDefault="00CE6E38" w:rsidP="00CE6E38">
                      <w:r w:rsidRPr="00CE6E38">
                        <w:t>Primary school (9-10 years)</w:t>
                      </w:r>
                    </w:p>
                    <w:p w14:paraId="4EED63AB" w14:textId="77777777" w:rsidR="00CE6E38" w:rsidRPr="00CE6E38" w:rsidRDefault="00CE6E38" w:rsidP="00CE6E38">
                      <w:r w:rsidRPr="00CE6E38">
                        <w:t>Secondary school (12-13 years)</w:t>
                      </w:r>
                    </w:p>
                    <w:p w14:paraId="0415869E" w14:textId="77777777" w:rsidR="00CE6E38" w:rsidRPr="00CE6E38" w:rsidRDefault="00CE6E38" w:rsidP="00CE6E38">
                      <w:r w:rsidRPr="00CE6E38">
                        <w:t>University and college (up to 3 years)</w:t>
                      </w:r>
                    </w:p>
                    <w:p w14:paraId="48DA19AA" w14:textId="77777777" w:rsidR="00CE6E38" w:rsidRPr="00CE6E38" w:rsidRDefault="00CE6E38" w:rsidP="00CE6E38">
                      <w:r w:rsidRPr="00CE6E38">
                        <w:t>University and college (more than 3 years)</w:t>
                      </w:r>
                      <w:r w:rsidRPr="00CE6E38">
                        <w:br/>
                        <w:t>What is your "main language"?</w:t>
                      </w:r>
                      <w:r w:rsidRPr="00CE6E38">
                        <w:br/>
                        <w:t>The language you are most proficient in.</w:t>
                      </w:r>
                    </w:p>
                    <w:p w14:paraId="7217666C" w14:textId="77777777" w:rsidR="00CE6E38" w:rsidRPr="00CE6E38" w:rsidRDefault="00CE6E38" w:rsidP="00CE6E38">
                      <w:r w:rsidRPr="00CE6E38">
                        <w:t>Which other languages do you speak?</w:t>
                      </w:r>
                      <w:r w:rsidRPr="00CE6E38">
                        <w:br/>
                        <w:t>Please specify other languages you are proficient in.</w:t>
                      </w:r>
                    </w:p>
                    <w:p w14:paraId="06C12B02" w14:textId="77777777" w:rsidR="00CE6E38" w:rsidRPr="00CE6E38" w:rsidRDefault="00CE6E38" w:rsidP="00CE6E38">
                      <w:r w:rsidRPr="00CE6E38">
                        <w:t>What is your household's total annual income before tax?</w:t>
                      </w:r>
                      <w:r w:rsidRPr="00CE6E38">
                        <w:br/>
                        <w:t>Including any benefits and social assistance.</w:t>
                      </w:r>
                    </w:p>
                    <w:p w14:paraId="3B9BA340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Under 200,000 NOK</w:t>
                      </w:r>
                    </w:p>
                    <w:p w14:paraId="5CD29894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200,000 - 349,000 NOK</w:t>
                      </w:r>
                    </w:p>
                    <w:p w14:paraId="163446CD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350,000 - 749,000 NOK</w:t>
                      </w:r>
                    </w:p>
                    <w:p w14:paraId="6E8CE290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750,000 - 999,000 NOK</w:t>
                      </w:r>
                    </w:p>
                    <w:p w14:paraId="2DDCA214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1 - 2 million NOK</w:t>
                      </w:r>
                    </w:p>
                    <w:p w14:paraId="0442A52C" w14:textId="77777777" w:rsidR="00CE6E38" w:rsidRPr="00CE6E38" w:rsidRDefault="00CE6E38" w:rsidP="00CE6E38">
                      <w:r w:rsidRPr="00CE6E38">
                        <w:t>Over 2 million NOK</w:t>
                      </w:r>
                    </w:p>
                    <w:p w14:paraId="0BC73C8A" w14:textId="77777777" w:rsidR="00CE6E38" w:rsidRPr="00CE6E38" w:rsidRDefault="00CE6E38" w:rsidP="00CE6E38">
                      <w:r w:rsidRPr="00CE6E38">
                        <w:t>Prefer not to say</w:t>
                      </w:r>
                    </w:p>
                    <w:p w14:paraId="756A2C68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proofErr w:type="gramStart"/>
                      <w:r w:rsidRPr="00CE6E38">
                        <w:rPr>
                          <w:lang w:val="nb-NO"/>
                        </w:rPr>
                        <w:t>Generer</w:t>
                      </w:r>
                      <w:proofErr w:type="gramEnd"/>
                      <w:r w:rsidRPr="00CE6E38">
                        <w:rPr>
                          <w:lang w:val="nb-NO"/>
                        </w:rPr>
                        <w:t xml:space="preserve"> nytt svar</w:t>
                      </w:r>
                    </w:p>
                    <w:p w14:paraId="05368D6B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Kopier</w:t>
                      </w:r>
                    </w:p>
                    <w:p w14:paraId="18DBEA43" w14:textId="77777777" w:rsidR="00CE6E38" w:rsidRPr="00CE6E38" w:rsidRDefault="00CE6E38" w:rsidP="00CE6E38">
                      <w:pPr>
                        <w:rPr>
                          <w:vanish/>
                          <w:lang w:val="nb-NO"/>
                        </w:rPr>
                      </w:pPr>
                      <w:r w:rsidRPr="00CE6E38">
                        <w:rPr>
                          <w:vanish/>
                          <w:lang w:val="nb-NO"/>
                        </w:rPr>
                        <w:t>Top of Form</w:t>
                      </w:r>
                    </w:p>
                    <w:p w14:paraId="47B6BC25" w14:textId="77777777" w:rsidR="00CE6E38" w:rsidRPr="00CE6E38" w:rsidRDefault="00CE6E38" w:rsidP="00CE6E38">
                      <w:pPr>
                        <w:rPr>
                          <w:vanish/>
                        </w:rPr>
                      </w:pPr>
                      <w:r w:rsidRPr="00CE6E38">
                        <w:rPr>
                          <w:vanish/>
                        </w:rPr>
                        <w:t>Bottom of Form</w:t>
                      </w:r>
                    </w:p>
                    <w:p w14:paraId="485CACEF" w14:textId="77777777" w:rsidR="00CE6E38" w:rsidRDefault="00CE6E38" w:rsidP="00CE6E38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814E120" wp14:editId="18DAC19F">
                <wp:simplePos x="0" y="0"/>
                <wp:positionH relativeFrom="column">
                  <wp:posOffset>3251884</wp:posOffset>
                </wp:positionH>
                <wp:positionV relativeFrom="paragraph">
                  <wp:posOffset>280035</wp:posOffset>
                </wp:positionV>
                <wp:extent cx="122555" cy="116840"/>
                <wp:effectExtent l="0" t="0" r="10795" b="16510"/>
                <wp:wrapNone/>
                <wp:docPr id="68933798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555" cy="1168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1ED273C" w14:textId="77777777" w:rsidR="00CE6E38" w:rsidRPr="00CE6E38" w:rsidRDefault="00CE6E38" w:rsidP="00CE6E38">
                            <w:r w:rsidRPr="00CE6E38">
                              <w:t>NName</w:t>
                            </w:r>
                            <w:r w:rsidRPr="00CE6E38">
                              <w:br/>
                              <w:t>Personal Identification Number (11 digits)</w:t>
                            </w:r>
                            <w:r w:rsidRPr="00CE6E38">
                              <w:br/>
                              <w:t>Gender</w:t>
                            </w:r>
                          </w:p>
                          <w:p w14:paraId="2206E02C" w14:textId="77777777" w:rsidR="00CE6E38" w:rsidRPr="00CE6E38" w:rsidRDefault="00CE6E38" w:rsidP="00CE6E38">
                            <w:r w:rsidRPr="00CE6E38">
                              <w:t>Female</w:t>
                            </w:r>
                          </w:p>
                          <w:p w14:paraId="7CD2B460" w14:textId="77777777" w:rsidR="00CE6E38" w:rsidRPr="00CE6E38" w:rsidRDefault="00CE6E38" w:rsidP="00CE6E38">
                            <w:r w:rsidRPr="00CE6E38">
                              <w:t>Male</w:t>
                            </w:r>
                          </w:p>
                          <w:p w14:paraId="3A5EB026" w14:textId="77777777" w:rsidR="00CE6E38" w:rsidRPr="00CE6E38" w:rsidRDefault="00CE6E38" w:rsidP="00CE6E38">
                            <w:r w:rsidRPr="00CE6E38">
                              <w:t>Other</w:t>
                            </w:r>
                            <w:r w:rsidRPr="00CE6E38">
                              <w:br/>
                              <w:t>What is your highest COMPLETED education?</w:t>
                            </w:r>
                          </w:p>
                          <w:p w14:paraId="5D988396" w14:textId="77777777" w:rsidR="00CE6E38" w:rsidRPr="00CE6E38" w:rsidRDefault="00CE6E38" w:rsidP="00CE6E38">
                            <w:r w:rsidRPr="00CE6E38">
                              <w:t>Primary school (9-10 years)</w:t>
                            </w:r>
                          </w:p>
                          <w:p w14:paraId="3EFCECE8" w14:textId="77777777" w:rsidR="00CE6E38" w:rsidRPr="00CE6E38" w:rsidRDefault="00CE6E38" w:rsidP="00CE6E38">
                            <w:r w:rsidRPr="00CE6E38">
                              <w:t>Secondary school (12-13 years)</w:t>
                            </w:r>
                          </w:p>
                          <w:p w14:paraId="08194AD7" w14:textId="77777777" w:rsidR="00CE6E38" w:rsidRPr="00CE6E38" w:rsidRDefault="00CE6E38" w:rsidP="00CE6E38">
                            <w:r w:rsidRPr="00CE6E38">
                              <w:t>University and college (up to 3 years)</w:t>
                            </w:r>
                          </w:p>
                          <w:p w14:paraId="4D58C351" w14:textId="77777777" w:rsidR="00CE6E38" w:rsidRPr="00CE6E38" w:rsidRDefault="00CE6E38" w:rsidP="00CE6E38">
                            <w:r w:rsidRPr="00CE6E38">
                              <w:t>University and college (more than 3 years)</w:t>
                            </w:r>
                            <w:r w:rsidRPr="00CE6E38">
                              <w:br/>
                              <w:t>What is your "main language"?</w:t>
                            </w:r>
                            <w:r w:rsidRPr="00CE6E38">
                              <w:br/>
                              <w:t>The language you are most proficient in.</w:t>
                            </w:r>
                          </w:p>
                          <w:p w14:paraId="6149D084" w14:textId="77777777" w:rsidR="00CE6E38" w:rsidRPr="00CE6E38" w:rsidRDefault="00CE6E38" w:rsidP="00CE6E38">
                            <w:r w:rsidRPr="00CE6E38">
                              <w:t>Which other languages do you speak?</w:t>
                            </w:r>
                            <w:r w:rsidRPr="00CE6E38">
                              <w:br/>
                              <w:t>Please specify other languages you are proficient in.</w:t>
                            </w:r>
                          </w:p>
                          <w:p w14:paraId="67D14CD7" w14:textId="77777777" w:rsidR="00CE6E38" w:rsidRPr="00CE6E38" w:rsidRDefault="00CE6E38" w:rsidP="00CE6E38">
                            <w:r w:rsidRPr="00CE6E38">
                              <w:t>What is your household's total annual income before tax?</w:t>
                            </w:r>
                            <w:r w:rsidRPr="00CE6E38">
                              <w:br/>
                              <w:t>Including any benefits and social assistance.</w:t>
                            </w:r>
                          </w:p>
                          <w:p w14:paraId="637DBBBB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Under 200,000 NOK</w:t>
                            </w:r>
                          </w:p>
                          <w:p w14:paraId="6997D6CA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200,000 - 349,000 NOK</w:t>
                            </w:r>
                          </w:p>
                          <w:p w14:paraId="0117E5C5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350,000 - 749,000 NOK</w:t>
                            </w:r>
                          </w:p>
                          <w:p w14:paraId="0CD656A4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750,000 - 999,000 NOK</w:t>
                            </w:r>
                          </w:p>
                          <w:p w14:paraId="15C67B2B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1 - 2 million NOK</w:t>
                            </w:r>
                          </w:p>
                          <w:p w14:paraId="7A6FD854" w14:textId="77777777" w:rsidR="00CE6E38" w:rsidRPr="00CE6E38" w:rsidRDefault="00CE6E38" w:rsidP="00CE6E38">
                            <w:r w:rsidRPr="00CE6E38">
                              <w:t>Over 2 million NOK</w:t>
                            </w:r>
                          </w:p>
                          <w:p w14:paraId="2FCAFD73" w14:textId="77777777" w:rsidR="00CE6E38" w:rsidRPr="00CE6E38" w:rsidRDefault="00CE6E38" w:rsidP="00CE6E38">
                            <w:r w:rsidRPr="00CE6E38">
                              <w:t>Prefer not to say</w:t>
                            </w:r>
                          </w:p>
                          <w:p w14:paraId="1969E871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proofErr w:type="gramStart"/>
                            <w:r w:rsidRPr="00CE6E38">
                              <w:rPr>
                                <w:lang w:val="nb-NO"/>
                              </w:rPr>
                              <w:t>Generer</w:t>
                            </w:r>
                            <w:proofErr w:type="gramEnd"/>
                            <w:r w:rsidRPr="00CE6E38">
                              <w:rPr>
                                <w:lang w:val="nb-NO"/>
                              </w:rPr>
                              <w:t xml:space="preserve"> nytt svar</w:t>
                            </w:r>
                          </w:p>
                          <w:p w14:paraId="0F06EB5B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Kopier</w:t>
                            </w:r>
                          </w:p>
                          <w:p w14:paraId="177FAD4C" w14:textId="77777777" w:rsidR="00CE6E38" w:rsidRPr="00CE6E38" w:rsidRDefault="00CE6E38" w:rsidP="00CE6E38">
                            <w:pPr>
                              <w:rPr>
                                <w:vanish/>
                                <w:lang w:val="nb-NO"/>
                              </w:rPr>
                            </w:pPr>
                            <w:r w:rsidRPr="00CE6E38">
                              <w:rPr>
                                <w:vanish/>
                                <w:lang w:val="nb-NO"/>
                              </w:rPr>
                              <w:t>Top of Form</w:t>
                            </w:r>
                          </w:p>
                          <w:p w14:paraId="1827E8AC" w14:textId="77777777" w:rsidR="00CE6E38" w:rsidRPr="00CE6E38" w:rsidRDefault="00CE6E38" w:rsidP="00CE6E38">
                            <w:pPr>
                              <w:rPr>
                                <w:vanish/>
                              </w:rPr>
                            </w:pPr>
                            <w:r w:rsidRPr="00CE6E38">
                              <w:rPr>
                                <w:vanish/>
                              </w:rPr>
                              <w:t>Bottom of Form</w:t>
                            </w:r>
                          </w:p>
                          <w:p w14:paraId="4E15BA77" w14:textId="77777777" w:rsidR="00CE6E38" w:rsidRDefault="00CE6E38" w:rsidP="00CE6E3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14E120" id="_x0000_s1035" type="#_x0000_t202" style="position:absolute;margin-left:256.05pt;margin-top:22.05pt;width:9.65pt;height:9.2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" fillcolor="white [3201]" strokeweight=".5pt">
                <v:textbox>
                  <w:txbxContent>
                    <w:p w14:paraId="21ED273C" w14:textId="77777777" w:rsidR="00CE6E38" w:rsidRPr="00CE6E38" w:rsidRDefault="00CE6E38" w:rsidP="00CE6E38">
                      <w:r w:rsidRPr="00CE6E38">
                        <w:t>NName</w:t>
                      </w:r>
                      <w:r w:rsidRPr="00CE6E38">
                        <w:br/>
                        <w:t>Personal Identification Number (11 digits)</w:t>
                      </w:r>
                      <w:r w:rsidRPr="00CE6E38">
                        <w:br/>
                        <w:t>Gender</w:t>
                      </w:r>
                    </w:p>
                    <w:p w14:paraId="2206E02C" w14:textId="77777777" w:rsidR="00CE6E38" w:rsidRPr="00CE6E38" w:rsidRDefault="00CE6E38" w:rsidP="00CE6E38">
                      <w:r w:rsidRPr="00CE6E38">
                        <w:t>Female</w:t>
                      </w:r>
                    </w:p>
                    <w:p w14:paraId="7CD2B460" w14:textId="77777777" w:rsidR="00CE6E38" w:rsidRPr="00CE6E38" w:rsidRDefault="00CE6E38" w:rsidP="00CE6E38">
                      <w:r w:rsidRPr="00CE6E38">
                        <w:t>Male</w:t>
                      </w:r>
                    </w:p>
                    <w:p w14:paraId="3A5EB026" w14:textId="77777777" w:rsidR="00CE6E38" w:rsidRPr="00CE6E38" w:rsidRDefault="00CE6E38" w:rsidP="00CE6E38">
                      <w:r w:rsidRPr="00CE6E38">
                        <w:t>Other</w:t>
                      </w:r>
                      <w:r w:rsidRPr="00CE6E38">
                        <w:br/>
                        <w:t>What is your highest COMPLETED education?</w:t>
                      </w:r>
                    </w:p>
                    <w:p w14:paraId="5D988396" w14:textId="77777777" w:rsidR="00CE6E38" w:rsidRPr="00CE6E38" w:rsidRDefault="00CE6E38" w:rsidP="00CE6E38">
                      <w:r w:rsidRPr="00CE6E38">
                        <w:t>Primary school (9-10 years)</w:t>
                      </w:r>
                    </w:p>
                    <w:p w14:paraId="3EFCECE8" w14:textId="77777777" w:rsidR="00CE6E38" w:rsidRPr="00CE6E38" w:rsidRDefault="00CE6E38" w:rsidP="00CE6E38">
                      <w:r w:rsidRPr="00CE6E38">
                        <w:t>Secondary school (12-13 years)</w:t>
                      </w:r>
                    </w:p>
                    <w:p w14:paraId="08194AD7" w14:textId="77777777" w:rsidR="00CE6E38" w:rsidRPr="00CE6E38" w:rsidRDefault="00CE6E38" w:rsidP="00CE6E38">
                      <w:r w:rsidRPr="00CE6E38">
                        <w:t>University and college (up to 3 years)</w:t>
                      </w:r>
                    </w:p>
                    <w:p w14:paraId="4D58C351" w14:textId="77777777" w:rsidR="00CE6E38" w:rsidRPr="00CE6E38" w:rsidRDefault="00CE6E38" w:rsidP="00CE6E38">
                      <w:r w:rsidRPr="00CE6E38">
                        <w:t>University and college (more than 3 years)</w:t>
                      </w:r>
                      <w:r w:rsidRPr="00CE6E38">
                        <w:br/>
                        <w:t>What is your "main language"?</w:t>
                      </w:r>
                      <w:r w:rsidRPr="00CE6E38">
                        <w:br/>
                        <w:t>The language you are most proficient in.</w:t>
                      </w:r>
                    </w:p>
                    <w:p w14:paraId="6149D084" w14:textId="77777777" w:rsidR="00CE6E38" w:rsidRPr="00CE6E38" w:rsidRDefault="00CE6E38" w:rsidP="00CE6E38">
                      <w:r w:rsidRPr="00CE6E38">
                        <w:t>Which other languages do you speak?</w:t>
                      </w:r>
                      <w:r w:rsidRPr="00CE6E38">
                        <w:br/>
                        <w:t>Please specify other languages you are proficient in.</w:t>
                      </w:r>
                    </w:p>
                    <w:p w14:paraId="67D14CD7" w14:textId="77777777" w:rsidR="00CE6E38" w:rsidRPr="00CE6E38" w:rsidRDefault="00CE6E38" w:rsidP="00CE6E38">
                      <w:r w:rsidRPr="00CE6E38">
                        <w:t>What is your household's total annual income before tax?</w:t>
                      </w:r>
                      <w:r w:rsidRPr="00CE6E38">
                        <w:br/>
                        <w:t>Including any benefits and social assistance.</w:t>
                      </w:r>
                    </w:p>
                    <w:p w14:paraId="637DBBBB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Under 200,000 NOK</w:t>
                      </w:r>
                    </w:p>
                    <w:p w14:paraId="6997D6CA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200,000 - 349,000 NOK</w:t>
                      </w:r>
                    </w:p>
                    <w:p w14:paraId="0117E5C5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350,000 - 749,000 NOK</w:t>
                      </w:r>
                    </w:p>
                    <w:p w14:paraId="0CD656A4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750,000 - 999,000 NOK</w:t>
                      </w:r>
                    </w:p>
                    <w:p w14:paraId="15C67B2B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1 - 2 million NOK</w:t>
                      </w:r>
                    </w:p>
                    <w:p w14:paraId="7A6FD854" w14:textId="77777777" w:rsidR="00CE6E38" w:rsidRPr="00CE6E38" w:rsidRDefault="00CE6E38" w:rsidP="00CE6E38">
                      <w:r w:rsidRPr="00CE6E38">
                        <w:t>Over 2 million NOK</w:t>
                      </w:r>
                    </w:p>
                    <w:p w14:paraId="2FCAFD73" w14:textId="77777777" w:rsidR="00CE6E38" w:rsidRPr="00CE6E38" w:rsidRDefault="00CE6E38" w:rsidP="00CE6E38">
                      <w:r w:rsidRPr="00CE6E38">
                        <w:t>Prefer not to say</w:t>
                      </w:r>
                    </w:p>
                    <w:p w14:paraId="1969E871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proofErr w:type="gramStart"/>
                      <w:r w:rsidRPr="00CE6E38">
                        <w:rPr>
                          <w:lang w:val="nb-NO"/>
                        </w:rPr>
                        <w:t>Generer</w:t>
                      </w:r>
                      <w:proofErr w:type="gramEnd"/>
                      <w:r w:rsidRPr="00CE6E38">
                        <w:rPr>
                          <w:lang w:val="nb-NO"/>
                        </w:rPr>
                        <w:t xml:space="preserve"> nytt svar</w:t>
                      </w:r>
                    </w:p>
                    <w:p w14:paraId="0F06EB5B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Kopier</w:t>
                      </w:r>
                    </w:p>
                    <w:p w14:paraId="177FAD4C" w14:textId="77777777" w:rsidR="00CE6E38" w:rsidRPr="00CE6E38" w:rsidRDefault="00CE6E38" w:rsidP="00CE6E38">
                      <w:pPr>
                        <w:rPr>
                          <w:vanish/>
                          <w:lang w:val="nb-NO"/>
                        </w:rPr>
                      </w:pPr>
                      <w:r w:rsidRPr="00CE6E38">
                        <w:rPr>
                          <w:vanish/>
                          <w:lang w:val="nb-NO"/>
                        </w:rPr>
                        <w:t>Top of Form</w:t>
                      </w:r>
                    </w:p>
                    <w:p w14:paraId="1827E8AC" w14:textId="77777777" w:rsidR="00CE6E38" w:rsidRPr="00CE6E38" w:rsidRDefault="00CE6E38" w:rsidP="00CE6E38">
                      <w:pPr>
                        <w:rPr>
                          <w:vanish/>
                        </w:rPr>
                      </w:pPr>
                      <w:r w:rsidRPr="00CE6E38">
                        <w:rPr>
                          <w:vanish/>
                        </w:rPr>
                        <w:t>Bottom of Form</w:t>
                      </w:r>
                    </w:p>
                    <w:p w14:paraId="4E15BA77" w14:textId="77777777" w:rsidR="00CE6E38" w:rsidRDefault="00CE6E38" w:rsidP="00CE6E38"/>
                  </w:txbxContent>
                </v:textbox>
              </v:shape>
            </w:pict>
          </mc:Fallback>
        </mc:AlternateContent>
      </w:r>
      <w:r w:rsidRPr="00CE6E38">
        <w:rPr>
          <w:lang w:val="nb-NO"/>
        </w:rPr>
        <w:t>200,000 - 349,000 NOK</w:t>
      </w:r>
    </w:p>
    <w:p w14:paraId="10276885" w14:textId="3DE4B375" w:rsidR="00CE6E38" w:rsidRPr="00CE6E38" w:rsidRDefault="00CE6E38" w:rsidP="00CE6E38">
      <w:pPr>
        <w:rPr>
          <w:lang w:val="nb-NO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A46530D" wp14:editId="034D0FF7">
                <wp:simplePos x="0" y="0"/>
                <wp:positionH relativeFrom="column">
                  <wp:posOffset>3258967</wp:posOffset>
                </wp:positionH>
                <wp:positionV relativeFrom="paragraph">
                  <wp:posOffset>269240</wp:posOffset>
                </wp:positionV>
                <wp:extent cx="122555" cy="116840"/>
                <wp:effectExtent l="0" t="0" r="10795" b="16510"/>
                <wp:wrapNone/>
                <wp:docPr id="87581947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555" cy="1168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DDB25B8" w14:textId="77777777" w:rsidR="00CE6E38" w:rsidRPr="00CE6E38" w:rsidRDefault="00CE6E38" w:rsidP="00CE6E38">
                            <w:r w:rsidRPr="00CE6E38">
                              <w:t>NName</w:t>
                            </w:r>
                            <w:r w:rsidRPr="00CE6E38">
                              <w:br/>
                              <w:t>Personal Identification Number (11 digits)</w:t>
                            </w:r>
                            <w:r w:rsidRPr="00CE6E38">
                              <w:br/>
                              <w:t>Gender</w:t>
                            </w:r>
                          </w:p>
                          <w:p w14:paraId="1B42E960" w14:textId="77777777" w:rsidR="00CE6E38" w:rsidRPr="00CE6E38" w:rsidRDefault="00CE6E38" w:rsidP="00CE6E38">
                            <w:r w:rsidRPr="00CE6E38">
                              <w:t>Female</w:t>
                            </w:r>
                          </w:p>
                          <w:p w14:paraId="70FFC012" w14:textId="77777777" w:rsidR="00CE6E38" w:rsidRPr="00CE6E38" w:rsidRDefault="00CE6E38" w:rsidP="00CE6E38">
                            <w:r w:rsidRPr="00CE6E38">
                              <w:t>Male</w:t>
                            </w:r>
                          </w:p>
                          <w:p w14:paraId="1E785539" w14:textId="77777777" w:rsidR="00CE6E38" w:rsidRPr="00CE6E38" w:rsidRDefault="00CE6E38" w:rsidP="00CE6E38">
                            <w:r w:rsidRPr="00CE6E38">
                              <w:t>Other</w:t>
                            </w:r>
                            <w:r w:rsidRPr="00CE6E38">
                              <w:br/>
                              <w:t>What is your highest COMPLETED education?</w:t>
                            </w:r>
                          </w:p>
                          <w:p w14:paraId="096A27BA" w14:textId="77777777" w:rsidR="00CE6E38" w:rsidRPr="00CE6E38" w:rsidRDefault="00CE6E38" w:rsidP="00CE6E38">
                            <w:r w:rsidRPr="00CE6E38">
                              <w:t>Primary school (9-10 years)</w:t>
                            </w:r>
                          </w:p>
                          <w:p w14:paraId="4882D101" w14:textId="77777777" w:rsidR="00CE6E38" w:rsidRPr="00CE6E38" w:rsidRDefault="00CE6E38" w:rsidP="00CE6E38">
                            <w:r w:rsidRPr="00CE6E38">
                              <w:t>Secondary school (12-13 years)</w:t>
                            </w:r>
                          </w:p>
                          <w:p w14:paraId="5D98E34F" w14:textId="77777777" w:rsidR="00CE6E38" w:rsidRPr="00CE6E38" w:rsidRDefault="00CE6E38" w:rsidP="00CE6E38">
                            <w:r w:rsidRPr="00CE6E38">
                              <w:t>University and college (up to 3 years)</w:t>
                            </w:r>
                          </w:p>
                          <w:p w14:paraId="4D5546A2" w14:textId="77777777" w:rsidR="00CE6E38" w:rsidRPr="00CE6E38" w:rsidRDefault="00CE6E38" w:rsidP="00CE6E38">
                            <w:r w:rsidRPr="00CE6E38">
                              <w:t>University and college (more than 3 years)</w:t>
                            </w:r>
                            <w:r w:rsidRPr="00CE6E38">
                              <w:br/>
                              <w:t>What is your "main language"?</w:t>
                            </w:r>
                            <w:r w:rsidRPr="00CE6E38">
                              <w:br/>
                              <w:t>The language you are most proficient in.</w:t>
                            </w:r>
                          </w:p>
                          <w:p w14:paraId="5B839522" w14:textId="77777777" w:rsidR="00CE6E38" w:rsidRPr="00CE6E38" w:rsidRDefault="00CE6E38" w:rsidP="00CE6E38">
                            <w:r w:rsidRPr="00CE6E38">
                              <w:t>Which other languages do you speak?</w:t>
                            </w:r>
                            <w:r w:rsidRPr="00CE6E38">
                              <w:br/>
                              <w:t>Please specify other languages you are proficient in.</w:t>
                            </w:r>
                          </w:p>
                          <w:p w14:paraId="61FD22D9" w14:textId="77777777" w:rsidR="00CE6E38" w:rsidRPr="00CE6E38" w:rsidRDefault="00CE6E38" w:rsidP="00CE6E38">
                            <w:r w:rsidRPr="00CE6E38">
                              <w:t>What is your household's total annual income before tax?</w:t>
                            </w:r>
                            <w:r w:rsidRPr="00CE6E38">
                              <w:br/>
                              <w:t>Including any benefits and social assistance.</w:t>
                            </w:r>
                          </w:p>
                          <w:p w14:paraId="472ED572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Under 200,000 NOK</w:t>
                            </w:r>
                          </w:p>
                          <w:p w14:paraId="6ABF3E7E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200,000 - 349,000 NOK</w:t>
                            </w:r>
                          </w:p>
                          <w:p w14:paraId="45CD5DEF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350,000 - 749,000 NOK</w:t>
                            </w:r>
                          </w:p>
                          <w:p w14:paraId="729984D2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750,000 - 999,000 NOK</w:t>
                            </w:r>
                          </w:p>
                          <w:p w14:paraId="068954D1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1 - 2 million NOK</w:t>
                            </w:r>
                          </w:p>
                          <w:p w14:paraId="5D879863" w14:textId="77777777" w:rsidR="00CE6E38" w:rsidRPr="00CE6E38" w:rsidRDefault="00CE6E38" w:rsidP="00CE6E38">
                            <w:r w:rsidRPr="00CE6E38">
                              <w:t>Over 2 million NOK</w:t>
                            </w:r>
                          </w:p>
                          <w:p w14:paraId="35EDEC3A" w14:textId="77777777" w:rsidR="00CE6E38" w:rsidRPr="00CE6E38" w:rsidRDefault="00CE6E38" w:rsidP="00CE6E38">
                            <w:r w:rsidRPr="00CE6E38">
                              <w:t>Prefer not to say</w:t>
                            </w:r>
                          </w:p>
                          <w:p w14:paraId="038C33E2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proofErr w:type="gramStart"/>
                            <w:r w:rsidRPr="00CE6E38">
                              <w:rPr>
                                <w:lang w:val="nb-NO"/>
                              </w:rPr>
                              <w:t>Generer</w:t>
                            </w:r>
                            <w:proofErr w:type="gramEnd"/>
                            <w:r w:rsidRPr="00CE6E38">
                              <w:rPr>
                                <w:lang w:val="nb-NO"/>
                              </w:rPr>
                              <w:t xml:space="preserve"> nytt svar</w:t>
                            </w:r>
                          </w:p>
                          <w:p w14:paraId="34AF0B2B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Kopier</w:t>
                            </w:r>
                          </w:p>
                          <w:p w14:paraId="3A4C2E96" w14:textId="77777777" w:rsidR="00CE6E38" w:rsidRPr="00CE6E38" w:rsidRDefault="00CE6E38" w:rsidP="00CE6E38">
                            <w:pPr>
                              <w:rPr>
                                <w:vanish/>
                                <w:lang w:val="nb-NO"/>
                              </w:rPr>
                            </w:pPr>
                            <w:r w:rsidRPr="00CE6E38">
                              <w:rPr>
                                <w:vanish/>
                                <w:lang w:val="nb-NO"/>
                              </w:rPr>
                              <w:t>Top of Form</w:t>
                            </w:r>
                          </w:p>
                          <w:p w14:paraId="17A412A7" w14:textId="77777777" w:rsidR="00CE6E38" w:rsidRPr="00CE6E38" w:rsidRDefault="00CE6E38" w:rsidP="00CE6E38">
                            <w:pPr>
                              <w:rPr>
                                <w:vanish/>
                              </w:rPr>
                            </w:pPr>
                            <w:r w:rsidRPr="00CE6E38">
                              <w:rPr>
                                <w:vanish/>
                              </w:rPr>
                              <w:t>Bottom of Form</w:t>
                            </w:r>
                          </w:p>
                          <w:p w14:paraId="0C6C4233" w14:textId="77777777" w:rsidR="00CE6E38" w:rsidRDefault="00CE6E38" w:rsidP="00CE6E3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46530D" id="_x0000_s1036" type="#_x0000_t202" style="position:absolute;margin-left:256.6pt;margin-top:21.2pt;width:9.65pt;height:9.2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" fillcolor="white [3201]" strokeweight=".5pt">
                <v:textbox>
                  <w:txbxContent>
                    <w:p w14:paraId="3DDB25B8" w14:textId="77777777" w:rsidR="00CE6E38" w:rsidRPr="00CE6E38" w:rsidRDefault="00CE6E38" w:rsidP="00CE6E38">
                      <w:r w:rsidRPr="00CE6E38">
                        <w:t>NName</w:t>
                      </w:r>
                      <w:r w:rsidRPr="00CE6E38">
                        <w:br/>
                        <w:t>Personal Identification Number (11 digits)</w:t>
                      </w:r>
                      <w:r w:rsidRPr="00CE6E38">
                        <w:br/>
                        <w:t>Gender</w:t>
                      </w:r>
                    </w:p>
                    <w:p w14:paraId="1B42E960" w14:textId="77777777" w:rsidR="00CE6E38" w:rsidRPr="00CE6E38" w:rsidRDefault="00CE6E38" w:rsidP="00CE6E38">
                      <w:r w:rsidRPr="00CE6E38">
                        <w:t>Female</w:t>
                      </w:r>
                    </w:p>
                    <w:p w14:paraId="70FFC012" w14:textId="77777777" w:rsidR="00CE6E38" w:rsidRPr="00CE6E38" w:rsidRDefault="00CE6E38" w:rsidP="00CE6E38">
                      <w:r w:rsidRPr="00CE6E38">
                        <w:t>Male</w:t>
                      </w:r>
                    </w:p>
                    <w:p w14:paraId="1E785539" w14:textId="77777777" w:rsidR="00CE6E38" w:rsidRPr="00CE6E38" w:rsidRDefault="00CE6E38" w:rsidP="00CE6E38">
                      <w:r w:rsidRPr="00CE6E38">
                        <w:t>Other</w:t>
                      </w:r>
                      <w:r w:rsidRPr="00CE6E38">
                        <w:br/>
                        <w:t>What is your highest COMPLETED education?</w:t>
                      </w:r>
                    </w:p>
                    <w:p w14:paraId="096A27BA" w14:textId="77777777" w:rsidR="00CE6E38" w:rsidRPr="00CE6E38" w:rsidRDefault="00CE6E38" w:rsidP="00CE6E38">
                      <w:r w:rsidRPr="00CE6E38">
                        <w:t>Primary school (9-10 years)</w:t>
                      </w:r>
                    </w:p>
                    <w:p w14:paraId="4882D101" w14:textId="77777777" w:rsidR="00CE6E38" w:rsidRPr="00CE6E38" w:rsidRDefault="00CE6E38" w:rsidP="00CE6E38">
                      <w:r w:rsidRPr="00CE6E38">
                        <w:t>Secondary school (12-13 years)</w:t>
                      </w:r>
                    </w:p>
                    <w:p w14:paraId="5D98E34F" w14:textId="77777777" w:rsidR="00CE6E38" w:rsidRPr="00CE6E38" w:rsidRDefault="00CE6E38" w:rsidP="00CE6E38">
                      <w:r w:rsidRPr="00CE6E38">
                        <w:t>University and college (up to 3 years)</w:t>
                      </w:r>
                    </w:p>
                    <w:p w14:paraId="4D5546A2" w14:textId="77777777" w:rsidR="00CE6E38" w:rsidRPr="00CE6E38" w:rsidRDefault="00CE6E38" w:rsidP="00CE6E38">
                      <w:r w:rsidRPr="00CE6E38">
                        <w:t>University and college (more than 3 years)</w:t>
                      </w:r>
                      <w:r w:rsidRPr="00CE6E38">
                        <w:br/>
                        <w:t>What is your "main language"?</w:t>
                      </w:r>
                      <w:r w:rsidRPr="00CE6E38">
                        <w:br/>
                        <w:t>The language you are most proficient in.</w:t>
                      </w:r>
                    </w:p>
                    <w:p w14:paraId="5B839522" w14:textId="77777777" w:rsidR="00CE6E38" w:rsidRPr="00CE6E38" w:rsidRDefault="00CE6E38" w:rsidP="00CE6E38">
                      <w:r w:rsidRPr="00CE6E38">
                        <w:t>Which other languages do you speak?</w:t>
                      </w:r>
                      <w:r w:rsidRPr="00CE6E38">
                        <w:br/>
                        <w:t>Please specify other languages you are proficient in.</w:t>
                      </w:r>
                    </w:p>
                    <w:p w14:paraId="61FD22D9" w14:textId="77777777" w:rsidR="00CE6E38" w:rsidRPr="00CE6E38" w:rsidRDefault="00CE6E38" w:rsidP="00CE6E38">
                      <w:r w:rsidRPr="00CE6E38">
                        <w:t>What is your household's total annual income before tax?</w:t>
                      </w:r>
                      <w:r w:rsidRPr="00CE6E38">
                        <w:br/>
                        <w:t>Including any benefits and social assistance.</w:t>
                      </w:r>
                    </w:p>
                    <w:p w14:paraId="472ED572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Under 200,000 NOK</w:t>
                      </w:r>
                    </w:p>
                    <w:p w14:paraId="6ABF3E7E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200,000 - 349,000 NOK</w:t>
                      </w:r>
                    </w:p>
                    <w:p w14:paraId="45CD5DEF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350,000 - 749,000 NOK</w:t>
                      </w:r>
                    </w:p>
                    <w:p w14:paraId="729984D2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750,000 - 999,000 NOK</w:t>
                      </w:r>
                    </w:p>
                    <w:p w14:paraId="068954D1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1 - 2 million NOK</w:t>
                      </w:r>
                    </w:p>
                    <w:p w14:paraId="5D879863" w14:textId="77777777" w:rsidR="00CE6E38" w:rsidRPr="00CE6E38" w:rsidRDefault="00CE6E38" w:rsidP="00CE6E38">
                      <w:r w:rsidRPr="00CE6E38">
                        <w:t>Over 2 million NOK</w:t>
                      </w:r>
                    </w:p>
                    <w:p w14:paraId="35EDEC3A" w14:textId="77777777" w:rsidR="00CE6E38" w:rsidRPr="00CE6E38" w:rsidRDefault="00CE6E38" w:rsidP="00CE6E38">
                      <w:r w:rsidRPr="00CE6E38">
                        <w:t>Prefer not to say</w:t>
                      </w:r>
                    </w:p>
                    <w:p w14:paraId="038C33E2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proofErr w:type="gramStart"/>
                      <w:r w:rsidRPr="00CE6E38">
                        <w:rPr>
                          <w:lang w:val="nb-NO"/>
                        </w:rPr>
                        <w:t>Generer</w:t>
                      </w:r>
                      <w:proofErr w:type="gramEnd"/>
                      <w:r w:rsidRPr="00CE6E38">
                        <w:rPr>
                          <w:lang w:val="nb-NO"/>
                        </w:rPr>
                        <w:t xml:space="preserve"> nytt svar</w:t>
                      </w:r>
                    </w:p>
                    <w:p w14:paraId="34AF0B2B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Kopier</w:t>
                      </w:r>
                    </w:p>
                    <w:p w14:paraId="3A4C2E96" w14:textId="77777777" w:rsidR="00CE6E38" w:rsidRPr="00CE6E38" w:rsidRDefault="00CE6E38" w:rsidP="00CE6E38">
                      <w:pPr>
                        <w:rPr>
                          <w:vanish/>
                          <w:lang w:val="nb-NO"/>
                        </w:rPr>
                      </w:pPr>
                      <w:r w:rsidRPr="00CE6E38">
                        <w:rPr>
                          <w:vanish/>
                          <w:lang w:val="nb-NO"/>
                        </w:rPr>
                        <w:t>Top of Form</w:t>
                      </w:r>
                    </w:p>
                    <w:p w14:paraId="17A412A7" w14:textId="77777777" w:rsidR="00CE6E38" w:rsidRPr="00CE6E38" w:rsidRDefault="00CE6E38" w:rsidP="00CE6E38">
                      <w:pPr>
                        <w:rPr>
                          <w:vanish/>
                        </w:rPr>
                      </w:pPr>
                      <w:r w:rsidRPr="00CE6E38">
                        <w:rPr>
                          <w:vanish/>
                        </w:rPr>
                        <w:t>Bottom of Form</w:t>
                      </w:r>
                    </w:p>
                    <w:p w14:paraId="0C6C4233" w14:textId="77777777" w:rsidR="00CE6E38" w:rsidRDefault="00CE6E38" w:rsidP="00CE6E38"/>
                  </w:txbxContent>
                </v:textbox>
              </v:shape>
            </w:pict>
          </mc:Fallback>
        </mc:AlternateContent>
      </w:r>
      <w:r w:rsidRPr="00CE6E38">
        <w:rPr>
          <w:lang w:val="nb-NO"/>
        </w:rPr>
        <w:t>350,000 - 749,000 NOK</w:t>
      </w:r>
    </w:p>
    <w:p w14:paraId="52E167D8" w14:textId="636B1704" w:rsidR="00CE6E38" w:rsidRPr="00CE6E38" w:rsidRDefault="00CE6E38" w:rsidP="00CE6E38">
      <w:pPr>
        <w:rPr>
          <w:lang w:val="nb-NO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65B4091" wp14:editId="033461CC">
                <wp:simplePos x="0" y="0"/>
                <wp:positionH relativeFrom="column">
                  <wp:posOffset>3251053</wp:posOffset>
                </wp:positionH>
                <wp:positionV relativeFrom="paragraph">
                  <wp:posOffset>264795</wp:posOffset>
                </wp:positionV>
                <wp:extent cx="122555" cy="116840"/>
                <wp:effectExtent l="0" t="0" r="10795" b="16510"/>
                <wp:wrapNone/>
                <wp:docPr id="158414121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555" cy="1168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518586C" w14:textId="77777777" w:rsidR="00CE6E38" w:rsidRPr="00CE6E38" w:rsidRDefault="00CE6E38" w:rsidP="00CE6E38">
                            <w:r w:rsidRPr="00CE6E38">
                              <w:t>NName</w:t>
                            </w:r>
                            <w:r w:rsidRPr="00CE6E38">
                              <w:br/>
                              <w:t>Personal Identification Number (11 digits)</w:t>
                            </w:r>
                            <w:r w:rsidRPr="00CE6E38">
                              <w:br/>
                              <w:t>Gender</w:t>
                            </w:r>
                          </w:p>
                          <w:p w14:paraId="420512AF" w14:textId="77777777" w:rsidR="00CE6E38" w:rsidRPr="00CE6E38" w:rsidRDefault="00CE6E38" w:rsidP="00CE6E38">
                            <w:r w:rsidRPr="00CE6E38">
                              <w:t>Female</w:t>
                            </w:r>
                          </w:p>
                          <w:p w14:paraId="57AA8955" w14:textId="77777777" w:rsidR="00CE6E38" w:rsidRPr="00CE6E38" w:rsidRDefault="00CE6E38" w:rsidP="00CE6E38">
                            <w:r w:rsidRPr="00CE6E38">
                              <w:t>Male</w:t>
                            </w:r>
                          </w:p>
                          <w:p w14:paraId="44635FD7" w14:textId="77777777" w:rsidR="00CE6E38" w:rsidRPr="00CE6E38" w:rsidRDefault="00CE6E38" w:rsidP="00CE6E38">
                            <w:r w:rsidRPr="00CE6E38">
                              <w:t>Other</w:t>
                            </w:r>
                            <w:r w:rsidRPr="00CE6E38">
                              <w:br/>
                              <w:t>What is your highest COMPLETED education?</w:t>
                            </w:r>
                          </w:p>
                          <w:p w14:paraId="33608C67" w14:textId="77777777" w:rsidR="00CE6E38" w:rsidRPr="00CE6E38" w:rsidRDefault="00CE6E38" w:rsidP="00CE6E38">
                            <w:r w:rsidRPr="00CE6E38">
                              <w:t>Primary school (9-10 years)</w:t>
                            </w:r>
                          </w:p>
                          <w:p w14:paraId="19F72855" w14:textId="77777777" w:rsidR="00CE6E38" w:rsidRPr="00CE6E38" w:rsidRDefault="00CE6E38" w:rsidP="00CE6E38">
                            <w:r w:rsidRPr="00CE6E38">
                              <w:t>Secondary school (12-13 years)</w:t>
                            </w:r>
                          </w:p>
                          <w:p w14:paraId="39D30159" w14:textId="77777777" w:rsidR="00CE6E38" w:rsidRPr="00CE6E38" w:rsidRDefault="00CE6E38" w:rsidP="00CE6E38">
                            <w:r w:rsidRPr="00CE6E38">
                              <w:t>University and college (up to 3 years)</w:t>
                            </w:r>
                          </w:p>
                          <w:p w14:paraId="6EE77D35" w14:textId="77777777" w:rsidR="00CE6E38" w:rsidRPr="00CE6E38" w:rsidRDefault="00CE6E38" w:rsidP="00CE6E38">
                            <w:r w:rsidRPr="00CE6E38">
                              <w:t>University and college (more than 3 years)</w:t>
                            </w:r>
                            <w:r w:rsidRPr="00CE6E38">
                              <w:br/>
                              <w:t>What is your "main language"?</w:t>
                            </w:r>
                            <w:r w:rsidRPr="00CE6E38">
                              <w:br/>
                              <w:t>The language you are most proficient in.</w:t>
                            </w:r>
                          </w:p>
                          <w:p w14:paraId="41BB5E34" w14:textId="77777777" w:rsidR="00CE6E38" w:rsidRPr="00CE6E38" w:rsidRDefault="00CE6E38" w:rsidP="00CE6E38">
                            <w:r w:rsidRPr="00CE6E38">
                              <w:t>Which other languages do you speak?</w:t>
                            </w:r>
                            <w:r w:rsidRPr="00CE6E38">
                              <w:br/>
                              <w:t>Please specify other languages you are proficient in.</w:t>
                            </w:r>
                          </w:p>
                          <w:p w14:paraId="4C19C5C9" w14:textId="77777777" w:rsidR="00CE6E38" w:rsidRPr="00CE6E38" w:rsidRDefault="00CE6E38" w:rsidP="00CE6E38">
                            <w:r w:rsidRPr="00CE6E38">
                              <w:t>What is your household's total annual income before tax?</w:t>
                            </w:r>
                            <w:r w:rsidRPr="00CE6E38">
                              <w:br/>
                              <w:t>Including any benefits and social assistance.</w:t>
                            </w:r>
                          </w:p>
                          <w:p w14:paraId="13C58225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Under 200,000 NOK</w:t>
                            </w:r>
                          </w:p>
                          <w:p w14:paraId="1B1E7BEB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200,000 - 349,000 NOK</w:t>
                            </w:r>
                          </w:p>
                          <w:p w14:paraId="7B849BDE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350,000 - 749,000 NOK</w:t>
                            </w:r>
                          </w:p>
                          <w:p w14:paraId="295C8804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750,000 - 999,000 NOK</w:t>
                            </w:r>
                          </w:p>
                          <w:p w14:paraId="5DDAB860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1 - 2 million NOK</w:t>
                            </w:r>
                          </w:p>
                          <w:p w14:paraId="2AE01A2F" w14:textId="77777777" w:rsidR="00CE6E38" w:rsidRPr="00CE6E38" w:rsidRDefault="00CE6E38" w:rsidP="00CE6E38">
                            <w:r w:rsidRPr="00CE6E38">
                              <w:t>Over 2 million NOK</w:t>
                            </w:r>
                          </w:p>
                          <w:p w14:paraId="725958B5" w14:textId="77777777" w:rsidR="00CE6E38" w:rsidRPr="00CE6E38" w:rsidRDefault="00CE6E38" w:rsidP="00CE6E38">
                            <w:r w:rsidRPr="00CE6E38">
                              <w:t>Prefer not to say</w:t>
                            </w:r>
                          </w:p>
                          <w:p w14:paraId="68AD1D93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proofErr w:type="gramStart"/>
                            <w:r w:rsidRPr="00CE6E38">
                              <w:rPr>
                                <w:lang w:val="nb-NO"/>
                              </w:rPr>
                              <w:t>Generer</w:t>
                            </w:r>
                            <w:proofErr w:type="gramEnd"/>
                            <w:r w:rsidRPr="00CE6E38">
                              <w:rPr>
                                <w:lang w:val="nb-NO"/>
                              </w:rPr>
                              <w:t xml:space="preserve"> nytt svar</w:t>
                            </w:r>
                          </w:p>
                          <w:p w14:paraId="54547A20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Kopier</w:t>
                            </w:r>
                          </w:p>
                          <w:p w14:paraId="47DE02C7" w14:textId="77777777" w:rsidR="00CE6E38" w:rsidRPr="00CE6E38" w:rsidRDefault="00CE6E38" w:rsidP="00CE6E38">
                            <w:pPr>
                              <w:rPr>
                                <w:vanish/>
                                <w:lang w:val="nb-NO"/>
                              </w:rPr>
                            </w:pPr>
                            <w:r w:rsidRPr="00CE6E38">
                              <w:rPr>
                                <w:vanish/>
                                <w:lang w:val="nb-NO"/>
                              </w:rPr>
                              <w:t>Top of Form</w:t>
                            </w:r>
                          </w:p>
                          <w:p w14:paraId="2B1D6E60" w14:textId="77777777" w:rsidR="00CE6E38" w:rsidRPr="00CE6E38" w:rsidRDefault="00CE6E38" w:rsidP="00CE6E38">
                            <w:pPr>
                              <w:rPr>
                                <w:vanish/>
                              </w:rPr>
                            </w:pPr>
                            <w:r w:rsidRPr="00CE6E38">
                              <w:rPr>
                                <w:vanish/>
                              </w:rPr>
                              <w:t>Bottom of Form</w:t>
                            </w:r>
                          </w:p>
                          <w:p w14:paraId="232029CD" w14:textId="77777777" w:rsidR="00CE6E38" w:rsidRDefault="00CE6E38" w:rsidP="00CE6E3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5B4091" id="_x0000_s1037" type="#_x0000_t202" style="position:absolute;margin-left:256pt;margin-top:20.85pt;width:9.65pt;height:9.2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" fillcolor="white [3201]" strokeweight=".5pt">
                <v:textbox>
                  <w:txbxContent>
                    <w:p w14:paraId="7518586C" w14:textId="77777777" w:rsidR="00CE6E38" w:rsidRPr="00CE6E38" w:rsidRDefault="00CE6E38" w:rsidP="00CE6E38">
                      <w:r w:rsidRPr="00CE6E38">
                        <w:t>NName</w:t>
                      </w:r>
                      <w:r w:rsidRPr="00CE6E38">
                        <w:br/>
                        <w:t>Personal Identification Number (11 digits)</w:t>
                      </w:r>
                      <w:r w:rsidRPr="00CE6E38">
                        <w:br/>
                        <w:t>Gender</w:t>
                      </w:r>
                    </w:p>
                    <w:p w14:paraId="420512AF" w14:textId="77777777" w:rsidR="00CE6E38" w:rsidRPr="00CE6E38" w:rsidRDefault="00CE6E38" w:rsidP="00CE6E38">
                      <w:r w:rsidRPr="00CE6E38">
                        <w:t>Female</w:t>
                      </w:r>
                    </w:p>
                    <w:p w14:paraId="57AA8955" w14:textId="77777777" w:rsidR="00CE6E38" w:rsidRPr="00CE6E38" w:rsidRDefault="00CE6E38" w:rsidP="00CE6E38">
                      <w:r w:rsidRPr="00CE6E38">
                        <w:t>Male</w:t>
                      </w:r>
                    </w:p>
                    <w:p w14:paraId="44635FD7" w14:textId="77777777" w:rsidR="00CE6E38" w:rsidRPr="00CE6E38" w:rsidRDefault="00CE6E38" w:rsidP="00CE6E38">
                      <w:r w:rsidRPr="00CE6E38">
                        <w:t>Other</w:t>
                      </w:r>
                      <w:r w:rsidRPr="00CE6E38">
                        <w:br/>
                        <w:t>What is your highest COMPLETED education?</w:t>
                      </w:r>
                    </w:p>
                    <w:p w14:paraId="33608C67" w14:textId="77777777" w:rsidR="00CE6E38" w:rsidRPr="00CE6E38" w:rsidRDefault="00CE6E38" w:rsidP="00CE6E38">
                      <w:r w:rsidRPr="00CE6E38">
                        <w:t>Primary school (9-10 years)</w:t>
                      </w:r>
                    </w:p>
                    <w:p w14:paraId="19F72855" w14:textId="77777777" w:rsidR="00CE6E38" w:rsidRPr="00CE6E38" w:rsidRDefault="00CE6E38" w:rsidP="00CE6E38">
                      <w:r w:rsidRPr="00CE6E38">
                        <w:t>Secondary school (12-13 years)</w:t>
                      </w:r>
                    </w:p>
                    <w:p w14:paraId="39D30159" w14:textId="77777777" w:rsidR="00CE6E38" w:rsidRPr="00CE6E38" w:rsidRDefault="00CE6E38" w:rsidP="00CE6E38">
                      <w:r w:rsidRPr="00CE6E38">
                        <w:t>University and college (up to 3 years)</w:t>
                      </w:r>
                    </w:p>
                    <w:p w14:paraId="6EE77D35" w14:textId="77777777" w:rsidR="00CE6E38" w:rsidRPr="00CE6E38" w:rsidRDefault="00CE6E38" w:rsidP="00CE6E38">
                      <w:r w:rsidRPr="00CE6E38">
                        <w:t>University and college (more than 3 years)</w:t>
                      </w:r>
                      <w:r w:rsidRPr="00CE6E38">
                        <w:br/>
                        <w:t>What is your "main language"?</w:t>
                      </w:r>
                      <w:r w:rsidRPr="00CE6E38">
                        <w:br/>
                        <w:t>The language you are most proficient in.</w:t>
                      </w:r>
                    </w:p>
                    <w:p w14:paraId="41BB5E34" w14:textId="77777777" w:rsidR="00CE6E38" w:rsidRPr="00CE6E38" w:rsidRDefault="00CE6E38" w:rsidP="00CE6E38">
                      <w:r w:rsidRPr="00CE6E38">
                        <w:t>Which other languages do you speak?</w:t>
                      </w:r>
                      <w:r w:rsidRPr="00CE6E38">
                        <w:br/>
                        <w:t>Please specify other languages you are proficient in.</w:t>
                      </w:r>
                    </w:p>
                    <w:p w14:paraId="4C19C5C9" w14:textId="77777777" w:rsidR="00CE6E38" w:rsidRPr="00CE6E38" w:rsidRDefault="00CE6E38" w:rsidP="00CE6E38">
                      <w:r w:rsidRPr="00CE6E38">
                        <w:t>What is your household's total annual income before tax?</w:t>
                      </w:r>
                      <w:r w:rsidRPr="00CE6E38">
                        <w:br/>
                        <w:t>Including any benefits and social assistance.</w:t>
                      </w:r>
                    </w:p>
                    <w:p w14:paraId="13C58225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Under 200,000 NOK</w:t>
                      </w:r>
                    </w:p>
                    <w:p w14:paraId="1B1E7BEB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200,000 - 349,000 NOK</w:t>
                      </w:r>
                    </w:p>
                    <w:p w14:paraId="7B849BDE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350,000 - 749,000 NOK</w:t>
                      </w:r>
                    </w:p>
                    <w:p w14:paraId="295C8804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750,000 - 999,000 NOK</w:t>
                      </w:r>
                    </w:p>
                    <w:p w14:paraId="5DDAB860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1 - 2 million NOK</w:t>
                      </w:r>
                    </w:p>
                    <w:p w14:paraId="2AE01A2F" w14:textId="77777777" w:rsidR="00CE6E38" w:rsidRPr="00CE6E38" w:rsidRDefault="00CE6E38" w:rsidP="00CE6E38">
                      <w:r w:rsidRPr="00CE6E38">
                        <w:t>Over 2 million NOK</w:t>
                      </w:r>
                    </w:p>
                    <w:p w14:paraId="725958B5" w14:textId="77777777" w:rsidR="00CE6E38" w:rsidRPr="00CE6E38" w:rsidRDefault="00CE6E38" w:rsidP="00CE6E38">
                      <w:r w:rsidRPr="00CE6E38">
                        <w:t>Prefer not to say</w:t>
                      </w:r>
                    </w:p>
                    <w:p w14:paraId="68AD1D93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proofErr w:type="gramStart"/>
                      <w:r w:rsidRPr="00CE6E38">
                        <w:rPr>
                          <w:lang w:val="nb-NO"/>
                        </w:rPr>
                        <w:t>Generer</w:t>
                      </w:r>
                      <w:proofErr w:type="gramEnd"/>
                      <w:r w:rsidRPr="00CE6E38">
                        <w:rPr>
                          <w:lang w:val="nb-NO"/>
                        </w:rPr>
                        <w:t xml:space="preserve"> nytt svar</w:t>
                      </w:r>
                    </w:p>
                    <w:p w14:paraId="54547A20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Kopier</w:t>
                      </w:r>
                    </w:p>
                    <w:p w14:paraId="47DE02C7" w14:textId="77777777" w:rsidR="00CE6E38" w:rsidRPr="00CE6E38" w:rsidRDefault="00CE6E38" w:rsidP="00CE6E38">
                      <w:pPr>
                        <w:rPr>
                          <w:vanish/>
                          <w:lang w:val="nb-NO"/>
                        </w:rPr>
                      </w:pPr>
                      <w:r w:rsidRPr="00CE6E38">
                        <w:rPr>
                          <w:vanish/>
                          <w:lang w:val="nb-NO"/>
                        </w:rPr>
                        <w:t>Top of Form</w:t>
                      </w:r>
                    </w:p>
                    <w:p w14:paraId="2B1D6E60" w14:textId="77777777" w:rsidR="00CE6E38" w:rsidRPr="00CE6E38" w:rsidRDefault="00CE6E38" w:rsidP="00CE6E38">
                      <w:pPr>
                        <w:rPr>
                          <w:vanish/>
                        </w:rPr>
                      </w:pPr>
                      <w:r w:rsidRPr="00CE6E38">
                        <w:rPr>
                          <w:vanish/>
                        </w:rPr>
                        <w:t>Bottom of Form</w:t>
                      </w:r>
                    </w:p>
                    <w:p w14:paraId="232029CD" w14:textId="77777777" w:rsidR="00CE6E38" w:rsidRDefault="00CE6E38" w:rsidP="00CE6E38"/>
                  </w:txbxContent>
                </v:textbox>
              </v:shape>
            </w:pict>
          </mc:Fallback>
        </mc:AlternateContent>
      </w:r>
      <w:r w:rsidRPr="00CE6E38">
        <w:rPr>
          <w:lang w:val="nb-NO"/>
        </w:rPr>
        <w:t>750,000 - 999,000 NOK</w:t>
      </w:r>
    </w:p>
    <w:p w14:paraId="2C59A5C8" w14:textId="6B7A28F0" w:rsidR="00CE6E38" w:rsidRPr="00CE6E38" w:rsidRDefault="00CE6E38" w:rsidP="00CE6E38">
      <w:pPr>
        <w:rPr>
          <w:lang w:val="nb-NO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6CFDC06" wp14:editId="27A335A4">
                <wp:simplePos x="0" y="0"/>
                <wp:positionH relativeFrom="column">
                  <wp:posOffset>3252958</wp:posOffset>
                </wp:positionH>
                <wp:positionV relativeFrom="paragraph">
                  <wp:posOffset>276860</wp:posOffset>
                </wp:positionV>
                <wp:extent cx="122555" cy="116840"/>
                <wp:effectExtent l="0" t="0" r="10795" b="16510"/>
                <wp:wrapNone/>
                <wp:docPr id="55631390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555" cy="1168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2CB81B0" w14:textId="77777777" w:rsidR="00CE6E38" w:rsidRPr="00CE6E38" w:rsidRDefault="00CE6E38" w:rsidP="00CE6E38">
                            <w:r w:rsidRPr="00CE6E38">
                              <w:t>NName</w:t>
                            </w:r>
                            <w:r w:rsidRPr="00CE6E38">
                              <w:br/>
                              <w:t>Personal Identification Number (11 digits)</w:t>
                            </w:r>
                            <w:r w:rsidRPr="00CE6E38">
                              <w:br/>
                              <w:t>Gender</w:t>
                            </w:r>
                          </w:p>
                          <w:p w14:paraId="043B30DB" w14:textId="77777777" w:rsidR="00CE6E38" w:rsidRPr="00CE6E38" w:rsidRDefault="00CE6E38" w:rsidP="00CE6E38">
                            <w:r w:rsidRPr="00CE6E38">
                              <w:t>Female</w:t>
                            </w:r>
                          </w:p>
                          <w:p w14:paraId="6DCDF508" w14:textId="77777777" w:rsidR="00CE6E38" w:rsidRPr="00CE6E38" w:rsidRDefault="00CE6E38" w:rsidP="00CE6E38">
                            <w:r w:rsidRPr="00CE6E38">
                              <w:t>Male</w:t>
                            </w:r>
                          </w:p>
                          <w:p w14:paraId="113E2BF2" w14:textId="77777777" w:rsidR="00CE6E38" w:rsidRPr="00CE6E38" w:rsidRDefault="00CE6E38" w:rsidP="00CE6E38">
                            <w:r w:rsidRPr="00CE6E38">
                              <w:t>Other</w:t>
                            </w:r>
                            <w:r w:rsidRPr="00CE6E38">
                              <w:br/>
                              <w:t>What is your highest COMPLETED education?</w:t>
                            </w:r>
                          </w:p>
                          <w:p w14:paraId="19289618" w14:textId="77777777" w:rsidR="00CE6E38" w:rsidRPr="00CE6E38" w:rsidRDefault="00CE6E38" w:rsidP="00CE6E38">
                            <w:r w:rsidRPr="00CE6E38">
                              <w:t>Primary school (9-10 years)</w:t>
                            </w:r>
                          </w:p>
                          <w:p w14:paraId="4512CC84" w14:textId="77777777" w:rsidR="00CE6E38" w:rsidRPr="00CE6E38" w:rsidRDefault="00CE6E38" w:rsidP="00CE6E38">
                            <w:r w:rsidRPr="00CE6E38">
                              <w:t>Secondary school (12-13 years)</w:t>
                            </w:r>
                          </w:p>
                          <w:p w14:paraId="7D3CCDD3" w14:textId="77777777" w:rsidR="00CE6E38" w:rsidRPr="00CE6E38" w:rsidRDefault="00CE6E38" w:rsidP="00CE6E38">
                            <w:r w:rsidRPr="00CE6E38">
                              <w:t>University and college (up to 3 years)</w:t>
                            </w:r>
                          </w:p>
                          <w:p w14:paraId="20B10ABF" w14:textId="77777777" w:rsidR="00CE6E38" w:rsidRPr="00CE6E38" w:rsidRDefault="00CE6E38" w:rsidP="00CE6E38">
                            <w:r w:rsidRPr="00CE6E38">
                              <w:t>University and college (more than 3 years)</w:t>
                            </w:r>
                            <w:r w:rsidRPr="00CE6E38">
                              <w:br/>
                              <w:t>What is your "main language"?</w:t>
                            </w:r>
                            <w:r w:rsidRPr="00CE6E38">
                              <w:br/>
                              <w:t>The language you are most proficient in.</w:t>
                            </w:r>
                          </w:p>
                          <w:p w14:paraId="42F5F4DD" w14:textId="77777777" w:rsidR="00CE6E38" w:rsidRPr="00CE6E38" w:rsidRDefault="00CE6E38" w:rsidP="00CE6E38">
                            <w:r w:rsidRPr="00CE6E38">
                              <w:t>Which other languages do you speak?</w:t>
                            </w:r>
                            <w:r w:rsidRPr="00CE6E38">
                              <w:br/>
                              <w:t>Please specify other languages you are proficient in.</w:t>
                            </w:r>
                          </w:p>
                          <w:p w14:paraId="70BF93F4" w14:textId="77777777" w:rsidR="00CE6E38" w:rsidRPr="00CE6E38" w:rsidRDefault="00CE6E38" w:rsidP="00CE6E38">
                            <w:r w:rsidRPr="00CE6E38">
                              <w:t>What is your household's total annual income before tax?</w:t>
                            </w:r>
                            <w:r w:rsidRPr="00CE6E38">
                              <w:br/>
                              <w:t>Including any benefits and social assistance.</w:t>
                            </w:r>
                          </w:p>
                          <w:p w14:paraId="009BF766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Under 200,000 NOK</w:t>
                            </w:r>
                          </w:p>
                          <w:p w14:paraId="7A6EABFD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200,000 - 349,000 NOK</w:t>
                            </w:r>
                          </w:p>
                          <w:p w14:paraId="02C90200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350,000 - 749,000 NOK</w:t>
                            </w:r>
                          </w:p>
                          <w:p w14:paraId="745E6707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750,000 - 999,000 NOK</w:t>
                            </w:r>
                          </w:p>
                          <w:p w14:paraId="64A37E1D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1 - 2 million NOK</w:t>
                            </w:r>
                          </w:p>
                          <w:p w14:paraId="6F2A1824" w14:textId="77777777" w:rsidR="00CE6E38" w:rsidRPr="00CE6E38" w:rsidRDefault="00CE6E38" w:rsidP="00CE6E38">
                            <w:r w:rsidRPr="00CE6E38">
                              <w:t>Over 2 million NOK</w:t>
                            </w:r>
                          </w:p>
                          <w:p w14:paraId="3CED15B7" w14:textId="77777777" w:rsidR="00CE6E38" w:rsidRPr="00CE6E38" w:rsidRDefault="00CE6E38" w:rsidP="00CE6E38">
                            <w:r w:rsidRPr="00CE6E38">
                              <w:t>Prefer not to say</w:t>
                            </w:r>
                          </w:p>
                          <w:p w14:paraId="6E66D20A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proofErr w:type="gramStart"/>
                            <w:r w:rsidRPr="00CE6E38">
                              <w:rPr>
                                <w:lang w:val="nb-NO"/>
                              </w:rPr>
                              <w:t>Generer</w:t>
                            </w:r>
                            <w:proofErr w:type="gramEnd"/>
                            <w:r w:rsidRPr="00CE6E38">
                              <w:rPr>
                                <w:lang w:val="nb-NO"/>
                              </w:rPr>
                              <w:t xml:space="preserve"> nytt svar</w:t>
                            </w:r>
                          </w:p>
                          <w:p w14:paraId="7994AB30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Kopier</w:t>
                            </w:r>
                          </w:p>
                          <w:p w14:paraId="57783D75" w14:textId="77777777" w:rsidR="00CE6E38" w:rsidRPr="00CE6E38" w:rsidRDefault="00CE6E38" w:rsidP="00CE6E38">
                            <w:pPr>
                              <w:rPr>
                                <w:vanish/>
                                <w:lang w:val="nb-NO"/>
                              </w:rPr>
                            </w:pPr>
                            <w:r w:rsidRPr="00CE6E38">
                              <w:rPr>
                                <w:vanish/>
                                <w:lang w:val="nb-NO"/>
                              </w:rPr>
                              <w:t>Top of Form</w:t>
                            </w:r>
                          </w:p>
                          <w:p w14:paraId="3ADA966F" w14:textId="77777777" w:rsidR="00CE6E38" w:rsidRPr="00CE6E38" w:rsidRDefault="00CE6E38" w:rsidP="00CE6E38">
                            <w:pPr>
                              <w:rPr>
                                <w:vanish/>
                              </w:rPr>
                            </w:pPr>
                            <w:r w:rsidRPr="00CE6E38">
                              <w:rPr>
                                <w:vanish/>
                              </w:rPr>
                              <w:t>Bottom of Form</w:t>
                            </w:r>
                          </w:p>
                          <w:p w14:paraId="6EC9ED7F" w14:textId="77777777" w:rsidR="00CE6E38" w:rsidRDefault="00CE6E38" w:rsidP="00CE6E3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CFDC06" id="_x0000_s1038" type="#_x0000_t202" style="position:absolute;margin-left:256.15pt;margin-top:21.8pt;width:9.65pt;height:9.2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" fillcolor="white [3201]" strokeweight=".5pt">
                <v:textbox>
                  <w:txbxContent>
                    <w:p w14:paraId="72CB81B0" w14:textId="77777777" w:rsidR="00CE6E38" w:rsidRPr="00CE6E38" w:rsidRDefault="00CE6E38" w:rsidP="00CE6E38">
                      <w:r w:rsidRPr="00CE6E38">
                        <w:t>NName</w:t>
                      </w:r>
                      <w:r w:rsidRPr="00CE6E38">
                        <w:br/>
                        <w:t>Personal Identification Number (11 digits)</w:t>
                      </w:r>
                      <w:r w:rsidRPr="00CE6E38">
                        <w:br/>
                        <w:t>Gender</w:t>
                      </w:r>
                    </w:p>
                    <w:p w14:paraId="043B30DB" w14:textId="77777777" w:rsidR="00CE6E38" w:rsidRPr="00CE6E38" w:rsidRDefault="00CE6E38" w:rsidP="00CE6E38">
                      <w:r w:rsidRPr="00CE6E38">
                        <w:t>Female</w:t>
                      </w:r>
                    </w:p>
                    <w:p w14:paraId="6DCDF508" w14:textId="77777777" w:rsidR="00CE6E38" w:rsidRPr="00CE6E38" w:rsidRDefault="00CE6E38" w:rsidP="00CE6E38">
                      <w:r w:rsidRPr="00CE6E38">
                        <w:t>Male</w:t>
                      </w:r>
                    </w:p>
                    <w:p w14:paraId="113E2BF2" w14:textId="77777777" w:rsidR="00CE6E38" w:rsidRPr="00CE6E38" w:rsidRDefault="00CE6E38" w:rsidP="00CE6E38">
                      <w:r w:rsidRPr="00CE6E38">
                        <w:t>Other</w:t>
                      </w:r>
                      <w:r w:rsidRPr="00CE6E38">
                        <w:br/>
                        <w:t>What is your highest COMPLETED education?</w:t>
                      </w:r>
                    </w:p>
                    <w:p w14:paraId="19289618" w14:textId="77777777" w:rsidR="00CE6E38" w:rsidRPr="00CE6E38" w:rsidRDefault="00CE6E38" w:rsidP="00CE6E38">
                      <w:r w:rsidRPr="00CE6E38">
                        <w:t>Primary school (9-10 years)</w:t>
                      </w:r>
                    </w:p>
                    <w:p w14:paraId="4512CC84" w14:textId="77777777" w:rsidR="00CE6E38" w:rsidRPr="00CE6E38" w:rsidRDefault="00CE6E38" w:rsidP="00CE6E38">
                      <w:r w:rsidRPr="00CE6E38">
                        <w:t>Secondary school (12-13 years)</w:t>
                      </w:r>
                    </w:p>
                    <w:p w14:paraId="7D3CCDD3" w14:textId="77777777" w:rsidR="00CE6E38" w:rsidRPr="00CE6E38" w:rsidRDefault="00CE6E38" w:rsidP="00CE6E38">
                      <w:r w:rsidRPr="00CE6E38">
                        <w:t>University and college (up to 3 years)</w:t>
                      </w:r>
                    </w:p>
                    <w:p w14:paraId="20B10ABF" w14:textId="77777777" w:rsidR="00CE6E38" w:rsidRPr="00CE6E38" w:rsidRDefault="00CE6E38" w:rsidP="00CE6E38">
                      <w:r w:rsidRPr="00CE6E38">
                        <w:t>University and college (more than 3 years)</w:t>
                      </w:r>
                      <w:r w:rsidRPr="00CE6E38">
                        <w:br/>
                        <w:t>What is your "main language"?</w:t>
                      </w:r>
                      <w:r w:rsidRPr="00CE6E38">
                        <w:br/>
                        <w:t>The language you are most proficient in.</w:t>
                      </w:r>
                    </w:p>
                    <w:p w14:paraId="42F5F4DD" w14:textId="77777777" w:rsidR="00CE6E38" w:rsidRPr="00CE6E38" w:rsidRDefault="00CE6E38" w:rsidP="00CE6E38">
                      <w:r w:rsidRPr="00CE6E38">
                        <w:t>Which other languages do you speak?</w:t>
                      </w:r>
                      <w:r w:rsidRPr="00CE6E38">
                        <w:br/>
                        <w:t>Please specify other languages you are proficient in.</w:t>
                      </w:r>
                    </w:p>
                    <w:p w14:paraId="70BF93F4" w14:textId="77777777" w:rsidR="00CE6E38" w:rsidRPr="00CE6E38" w:rsidRDefault="00CE6E38" w:rsidP="00CE6E38">
                      <w:r w:rsidRPr="00CE6E38">
                        <w:t>What is your household's total annual income before tax?</w:t>
                      </w:r>
                      <w:r w:rsidRPr="00CE6E38">
                        <w:br/>
                        <w:t>Including any benefits and social assistance.</w:t>
                      </w:r>
                    </w:p>
                    <w:p w14:paraId="009BF766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Under 200,000 NOK</w:t>
                      </w:r>
                    </w:p>
                    <w:p w14:paraId="7A6EABFD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200,000 - 349,000 NOK</w:t>
                      </w:r>
                    </w:p>
                    <w:p w14:paraId="02C90200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350,000 - 749,000 NOK</w:t>
                      </w:r>
                    </w:p>
                    <w:p w14:paraId="745E6707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750,000 - 999,000 NOK</w:t>
                      </w:r>
                    </w:p>
                    <w:p w14:paraId="64A37E1D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1 - 2 million NOK</w:t>
                      </w:r>
                    </w:p>
                    <w:p w14:paraId="6F2A1824" w14:textId="77777777" w:rsidR="00CE6E38" w:rsidRPr="00CE6E38" w:rsidRDefault="00CE6E38" w:rsidP="00CE6E38">
                      <w:r w:rsidRPr="00CE6E38">
                        <w:t>Over 2 million NOK</w:t>
                      </w:r>
                    </w:p>
                    <w:p w14:paraId="3CED15B7" w14:textId="77777777" w:rsidR="00CE6E38" w:rsidRPr="00CE6E38" w:rsidRDefault="00CE6E38" w:rsidP="00CE6E38">
                      <w:r w:rsidRPr="00CE6E38">
                        <w:t>Prefer not to say</w:t>
                      </w:r>
                    </w:p>
                    <w:p w14:paraId="6E66D20A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proofErr w:type="gramStart"/>
                      <w:r w:rsidRPr="00CE6E38">
                        <w:rPr>
                          <w:lang w:val="nb-NO"/>
                        </w:rPr>
                        <w:t>Generer</w:t>
                      </w:r>
                      <w:proofErr w:type="gramEnd"/>
                      <w:r w:rsidRPr="00CE6E38">
                        <w:rPr>
                          <w:lang w:val="nb-NO"/>
                        </w:rPr>
                        <w:t xml:space="preserve"> nytt svar</w:t>
                      </w:r>
                    </w:p>
                    <w:p w14:paraId="7994AB30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Kopier</w:t>
                      </w:r>
                    </w:p>
                    <w:p w14:paraId="57783D75" w14:textId="77777777" w:rsidR="00CE6E38" w:rsidRPr="00CE6E38" w:rsidRDefault="00CE6E38" w:rsidP="00CE6E38">
                      <w:pPr>
                        <w:rPr>
                          <w:vanish/>
                          <w:lang w:val="nb-NO"/>
                        </w:rPr>
                      </w:pPr>
                      <w:r w:rsidRPr="00CE6E38">
                        <w:rPr>
                          <w:vanish/>
                          <w:lang w:val="nb-NO"/>
                        </w:rPr>
                        <w:t>Top of Form</w:t>
                      </w:r>
                    </w:p>
                    <w:p w14:paraId="3ADA966F" w14:textId="77777777" w:rsidR="00CE6E38" w:rsidRPr="00CE6E38" w:rsidRDefault="00CE6E38" w:rsidP="00CE6E38">
                      <w:pPr>
                        <w:rPr>
                          <w:vanish/>
                        </w:rPr>
                      </w:pPr>
                      <w:r w:rsidRPr="00CE6E38">
                        <w:rPr>
                          <w:vanish/>
                        </w:rPr>
                        <w:t>Bottom of Form</w:t>
                      </w:r>
                    </w:p>
                    <w:p w14:paraId="6EC9ED7F" w14:textId="77777777" w:rsidR="00CE6E38" w:rsidRDefault="00CE6E38" w:rsidP="00CE6E38"/>
                  </w:txbxContent>
                </v:textbox>
              </v:shape>
            </w:pict>
          </mc:Fallback>
        </mc:AlternateContent>
      </w:r>
      <w:r w:rsidRPr="00CE6E38">
        <w:rPr>
          <w:lang w:val="nb-NO"/>
        </w:rPr>
        <w:t>1 - 2 million NOK</w:t>
      </w:r>
    </w:p>
    <w:p w14:paraId="0639BB1B" w14:textId="327E0DB4" w:rsidR="00CE6E38" w:rsidRPr="000D703A" w:rsidRDefault="00CE6E38" w:rsidP="00CE6E38">
      <w:r w:rsidRPr="000D703A">
        <w:t>Over 2 million NOK</w:t>
      </w:r>
    </w:p>
    <w:p w14:paraId="2BD84B18" w14:textId="0D2A7A93" w:rsidR="00CE6E38" w:rsidRPr="000D703A" w:rsidRDefault="00CE6E38" w:rsidP="00CE6E38"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8EB1F12" wp14:editId="23544BE3">
                <wp:simplePos x="0" y="0"/>
                <wp:positionH relativeFrom="column">
                  <wp:posOffset>3254228</wp:posOffset>
                </wp:positionH>
                <wp:positionV relativeFrom="paragraph">
                  <wp:posOffset>8255</wp:posOffset>
                </wp:positionV>
                <wp:extent cx="122555" cy="116840"/>
                <wp:effectExtent l="0" t="0" r="10795" b="16510"/>
                <wp:wrapNone/>
                <wp:docPr id="118141268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555" cy="1168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CC0BEC1" w14:textId="77777777" w:rsidR="00CE6E38" w:rsidRPr="00CE6E38" w:rsidRDefault="00CE6E38" w:rsidP="00CE6E38">
                            <w:r w:rsidRPr="00CE6E38">
                              <w:t>NName</w:t>
                            </w:r>
                            <w:r w:rsidRPr="00CE6E38">
                              <w:br/>
                              <w:t>Personal Identification Number (11 digits)</w:t>
                            </w:r>
                            <w:r w:rsidRPr="00CE6E38">
                              <w:br/>
                              <w:t>Gender</w:t>
                            </w:r>
                          </w:p>
                          <w:p w14:paraId="1962C80F" w14:textId="77777777" w:rsidR="00CE6E38" w:rsidRPr="00CE6E38" w:rsidRDefault="00CE6E38" w:rsidP="00CE6E38">
                            <w:r w:rsidRPr="00CE6E38">
                              <w:t>Female</w:t>
                            </w:r>
                          </w:p>
                          <w:p w14:paraId="7DA1A809" w14:textId="77777777" w:rsidR="00CE6E38" w:rsidRPr="00CE6E38" w:rsidRDefault="00CE6E38" w:rsidP="00CE6E38">
                            <w:r w:rsidRPr="00CE6E38">
                              <w:t>Male</w:t>
                            </w:r>
                          </w:p>
                          <w:p w14:paraId="3DB85123" w14:textId="77777777" w:rsidR="00CE6E38" w:rsidRPr="00CE6E38" w:rsidRDefault="00CE6E38" w:rsidP="00CE6E38">
                            <w:r w:rsidRPr="00CE6E38">
                              <w:t>Other</w:t>
                            </w:r>
                            <w:r w:rsidRPr="00CE6E38">
                              <w:br/>
                              <w:t>What is your highest COMPLETED education?</w:t>
                            </w:r>
                          </w:p>
                          <w:p w14:paraId="630D8CE5" w14:textId="77777777" w:rsidR="00CE6E38" w:rsidRPr="00CE6E38" w:rsidRDefault="00CE6E38" w:rsidP="00CE6E38">
                            <w:r w:rsidRPr="00CE6E38">
                              <w:t>Primary school (9-10 years)</w:t>
                            </w:r>
                          </w:p>
                          <w:p w14:paraId="19E31D96" w14:textId="77777777" w:rsidR="00CE6E38" w:rsidRPr="00CE6E38" w:rsidRDefault="00CE6E38" w:rsidP="00CE6E38">
                            <w:r w:rsidRPr="00CE6E38">
                              <w:t>Secondary school (12-13 years)</w:t>
                            </w:r>
                          </w:p>
                          <w:p w14:paraId="38F2C8A7" w14:textId="77777777" w:rsidR="00CE6E38" w:rsidRPr="00CE6E38" w:rsidRDefault="00CE6E38" w:rsidP="00CE6E38">
                            <w:r w:rsidRPr="00CE6E38">
                              <w:t>University and college (up to 3 years)</w:t>
                            </w:r>
                          </w:p>
                          <w:p w14:paraId="55087B3E" w14:textId="77777777" w:rsidR="00CE6E38" w:rsidRPr="00CE6E38" w:rsidRDefault="00CE6E38" w:rsidP="00CE6E38">
                            <w:r w:rsidRPr="00CE6E38">
                              <w:t>University and college (more than 3 years)</w:t>
                            </w:r>
                            <w:r w:rsidRPr="00CE6E38">
                              <w:br/>
                              <w:t>What is your "main language"?</w:t>
                            </w:r>
                            <w:r w:rsidRPr="00CE6E38">
                              <w:br/>
                              <w:t>The language you are most proficient in.</w:t>
                            </w:r>
                          </w:p>
                          <w:p w14:paraId="416CEBCA" w14:textId="77777777" w:rsidR="00CE6E38" w:rsidRPr="00CE6E38" w:rsidRDefault="00CE6E38" w:rsidP="00CE6E38">
                            <w:r w:rsidRPr="00CE6E38">
                              <w:t>Which other languages do you speak?</w:t>
                            </w:r>
                            <w:r w:rsidRPr="00CE6E38">
                              <w:br/>
                              <w:t>Please specify other languages you are proficient in.</w:t>
                            </w:r>
                          </w:p>
                          <w:p w14:paraId="0A9E7E4D" w14:textId="77777777" w:rsidR="00CE6E38" w:rsidRPr="00CE6E38" w:rsidRDefault="00CE6E38" w:rsidP="00CE6E38">
                            <w:r w:rsidRPr="00CE6E38">
                              <w:t>What is your household's total annual income before tax?</w:t>
                            </w:r>
                            <w:r w:rsidRPr="00CE6E38">
                              <w:br/>
                              <w:t>Including any benefits and social assistance.</w:t>
                            </w:r>
                          </w:p>
                          <w:p w14:paraId="7D60023F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Under 200,000 NOK</w:t>
                            </w:r>
                          </w:p>
                          <w:p w14:paraId="67432684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200,000 - 349,000 NOK</w:t>
                            </w:r>
                          </w:p>
                          <w:p w14:paraId="16298B12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350,000 - 749,000 NOK</w:t>
                            </w:r>
                          </w:p>
                          <w:p w14:paraId="52C8E158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750,000 - 999,000 NOK</w:t>
                            </w:r>
                          </w:p>
                          <w:p w14:paraId="7F79C275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1 - 2 million NOK</w:t>
                            </w:r>
                          </w:p>
                          <w:p w14:paraId="7D260C5E" w14:textId="77777777" w:rsidR="00CE6E38" w:rsidRPr="00CE6E38" w:rsidRDefault="00CE6E38" w:rsidP="00CE6E38">
                            <w:r w:rsidRPr="00CE6E38">
                              <w:t>Over 2 million NOK</w:t>
                            </w:r>
                          </w:p>
                          <w:p w14:paraId="37B57ABE" w14:textId="77777777" w:rsidR="00CE6E38" w:rsidRPr="00CE6E38" w:rsidRDefault="00CE6E38" w:rsidP="00CE6E38">
                            <w:r w:rsidRPr="00CE6E38">
                              <w:t>Prefer not to say</w:t>
                            </w:r>
                          </w:p>
                          <w:p w14:paraId="4832A9F5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proofErr w:type="gramStart"/>
                            <w:r w:rsidRPr="00CE6E38">
                              <w:rPr>
                                <w:lang w:val="nb-NO"/>
                              </w:rPr>
                              <w:t>Generer</w:t>
                            </w:r>
                            <w:proofErr w:type="gramEnd"/>
                            <w:r w:rsidRPr="00CE6E38">
                              <w:rPr>
                                <w:lang w:val="nb-NO"/>
                              </w:rPr>
                              <w:t xml:space="preserve"> nytt svar</w:t>
                            </w:r>
                          </w:p>
                          <w:p w14:paraId="5AAEFB29" w14:textId="77777777" w:rsidR="00CE6E38" w:rsidRPr="00CE6E38" w:rsidRDefault="00CE6E38" w:rsidP="00CE6E38">
                            <w:pPr>
                              <w:rPr>
                                <w:lang w:val="nb-NO"/>
                              </w:rPr>
                            </w:pPr>
                            <w:r w:rsidRPr="00CE6E38">
                              <w:rPr>
                                <w:lang w:val="nb-NO"/>
                              </w:rPr>
                              <w:t>Kopier</w:t>
                            </w:r>
                          </w:p>
                          <w:p w14:paraId="05E647F6" w14:textId="77777777" w:rsidR="00CE6E38" w:rsidRPr="00CE6E38" w:rsidRDefault="00CE6E38" w:rsidP="00CE6E38">
                            <w:pPr>
                              <w:rPr>
                                <w:vanish/>
                                <w:lang w:val="nb-NO"/>
                              </w:rPr>
                            </w:pPr>
                            <w:r w:rsidRPr="00CE6E38">
                              <w:rPr>
                                <w:vanish/>
                                <w:lang w:val="nb-NO"/>
                              </w:rPr>
                              <w:t>Top of Form</w:t>
                            </w:r>
                          </w:p>
                          <w:p w14:paraId="6E6369B4" w14:textId="77777777" w:rsidR="00CE6E38" w:rsidRPr="00CE6E38" w:rsidRDefault="00CE6E38" w:rsidP="00CE6E38">
                            <w:pPr>
                              <w:rPr>
                                <w:vanish/>
                              </w:rPr>
                            </w:pPr>
                            <w:r w:rsidRPr="00CE6E38">
                              <w:rPr>
                                <w:vanish/>
                              </w:rPr>
                              <w:t>Bottom of Form</w:t>
                            </w:r>
                          </w:p>
                          <w:p w14:paraId="76DB0736" w14:textId="77777777" w:rsidR="00CE6E38" w:rsidRDefault="00CE6E38" w:rsidP="00CE6E3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8EB1F12" id="_x0000_s1039" type="#_x0000_t202" style="position:absolute;margin-left:256.25pt;margin-top:.65pt;width:9.65pt;height:9.2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" fillcolor="white [3201]" strokeweight=".5pt">
                <v:textbox>
                  <w:txbxContent>
                    <w:p w14:paraId="4CC0BEC1" w14:textId="77777777" w:rsidR="00CE6E38" w:rsidRPr="00CE6E38" w:rsidRDefault="00CE6E38" w:rsidP="00CE6E38">
                      <w:r w:rsidRPr="00CE6E38">
                        <w:t>NName</w:t>
                      </w:r>
                      <w:r w:rsidRPr="00CE6E38">
                        <w:br/>
                        <w:t>Personal Identification Number (11 digits)</w:t>
                      </w:r>
                      <w:r w:rsidRPr="00CE6E38">
                        <w:br/>
                        <w:t>Gender</w:t>
                      </w:r>
                    </w:p>
                    <w:p w14:paraId="1962C80F" w14:textId="77777777" w:rsidR="00CE6E38" w:rsidRPr="00CE6E38" w:rsidRDefault="00CE6E38" w:rsidP="00CE6E38">
                      <w:r w:rsidRPr="00CE6E38">
                        <w:t>Female</w:t>
                      </w:r>
                    </w:p>
                    <w:p w14:paraId="7DA1A809" w14:textId="77777777" w:rsidR="00CE6E38" w:rsidRPr="00CE6E38" w:rsidRDefault="00CE6E38" w:rsidP="00CE6E38">
                      <w:r w:rsidRPr="00CE6E38">
                        <w:t>Male</w:t>
                      </w:r>
                    </w:p>
                    <w:p w14:paraId="3DB85123" w14:textId="77777777" w:rsidR="00CE6E38" w:rsidRPr="00CE6E38" w:rsidRDefault="00CE6E38" w:rsidP="00CE6E38">
                      <w:r w:rsidRPr="00CE6E38">
                        <w:t>Other</w:t>
                      </w:r>
                      <w:r w:rsidRPr="00CE6E38">
                        <w:br/>
                        <w:t>What is your highest COMPLETED education?</w:t>
                      </w:r>
                    </w:p>
                    <w:p w14:paraId="630D8CE5" w14:textId="77777777" w:rsidR="00CE6E38" w:rsidRPr="00CE6E38" w:rsidRDefault="00CE6E38" w:rsidP="00CE6E38">
                      <w:r w:rsidRPr="00CE6E38">
                        <w:t>Primary school (9-10 years)</w:t>
                      </w:r>
                    </w:p>
                    <w:p w14:paraId="19E31D96" w14:textId="77777777" w:rsidR="00CE6E38" w:rsidRPr="00CE6E38" w:rsidRDefault="00CE6E38" w:rsidP="00CE6E38">
                      <w:r w:rsidRPr="00CE6E38">
                        <w:t>Secondary school (12-13 years)</w:t>
                      </w:r>
                    </w:p>
                    <w:p w14:paraId="38F2C8A7" w14:textId="77777777" w:rsidR="00CE6E38" w:rsidRPr="00CE6E38" w:rsidRDefault="00CE6E38" w:rsidP="00CE6E38">
                      <w:r w:rsidRPr="00CE6E38">
                        <w:t>University and college (up to 3 years)</w:t>
                      </w:r>
                    </w:p>
                    <w:p w14:paraId="55087B3E" w14:textId="77777777" w:rsidR="00CE6E38" w:rsidRPr="00CE6E38" w:rsidRDefault="00CE6E38" w:rsidP="00CE6E38">
                      <w:r w:rsidRPr="00CE6E38">
                        <w:t>University and college (more than 3 years)</w:t>
                      </w:r>
                      <w:r w:rsidRPr="00CE6E38">
                        <w:br/>
                        <w:t>What is your "main language"?</w:t>
                      </w:r>
                      <w:r w:rsidRPr="00CE6E38">
                        <w:br/>
                        <w:t>The language you are most proficient in.</w:t>
                      </w:r>
                    </w:p>
                    <w:p w14:paraId="416CEBCA" w14:textId="77777777" w:rsidR="00CE6E38" w:rsidRPr="00CE6E38" w:rsidRDefault="00CE6E38" w:rsidP="00CE6E38">
                      <w:r w:rsidRPr="00CE6E38">
                        <w:t>Which other languages do you speak?</w:t>
                      </w:r>
                      <w:r w:rsidRPr="00CE6E38">
                        <w:br/>
                        <w:t>Please specify other languages you are proficient in.</w:t>
                      </w:r>
                    </w:p>
                    <w:p w14:paraId="0A9E7E4D" w14:textId="77777777" w:rsidR="00CE6E38" w:rsidRPr="00CE6E38" w:rsidRDefault="00CE6E38" w:rsidP="00CE6E38">
                      <w:r w:rsidRPr="00CE6E38">
                        <w:t>What is your household's total annual income before tax?</w:t>
                      </w:r>
                      <w:r w:rsidRPr="00CE6E38">
                        <w:br/>
                        <w:t>Including any benefits and social assistance.</w:t>
                      </w:r>
                    </w:p>
                    <w:p w14:paraId="7D60023F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Under 200,000 NOK</w:t>
                      </w:r>
                    </w:p>
                    <w:p w14:paraId="67432684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200,000 - 349,000 NOK</w:t>
                      </w:r>
                    </w:p>
                    <w:p w14:paraId="16298B12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350,000 - 749,000 NOK</w:t>
                      </w:r>
                    </w:p>
                    <w:p w14:paraId="52C8E158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750,000 - 999,000 NOK</w:t>
                      </w:r>
                    </w:p>
                    <w:p w14:paraId="7F79C275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1 - 2 million NOK</w:t>
                      </w:r>
                    </w:p>
                    <w:p w14:paraId="7D260C5E" w14:textId="77777777" w:rsidR="00CE6E38" w:rsidRPr="00CE6E38" w:rsidRDefault="00CE6E38" w:rsidP="00CE6E38">
                      <w:r w:rsidRPr="00CE6E38">
                        <w:t>Over 2 million NOK</w:t>
                      </w:r>
                    </w:p>
                    <w:p w14:paraId="37B57ABE" w14:textId="77777777" w:rsidR="00CE6E38" w:rsidRPr="00CE6E38" w:rsidRDefault="00CE6E38" w:rsidP="00CE6E38">
                      <w:r w:rsidRPr="00CE6E38">
                        <w:t>Prefer not to say</w:t>
                      </w:r>
                    </w:p>
                    <w:p w14:paraId="4832A9F5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proofErr w:type="gramStart"/>
                      <w:r w:rsidRPr="00CE6E38">
                        <w:rPr>
                          <w:lang w:val="nb-NO"/>
                        </w:rPr>
                        <w:t>Generer</w:t>
                      </w:r>
                      <w:proofErr w:type="gramEnd"/>
                      <w:r w:rsidRPr="00CE6E38">
                        <w:rPr>
                          <w:lang w:val="nb-NO"/>
                        </w:rPr>
                        <w:t xml:space="preserve"> nytt svar</w:t>
                      </w:r>
                    </w:p>
                    <w:p w14:paraId="5AAEFB29" w14:textId="77777777" w:rsidR="00CE6E38" w:rsidRPr="00CE6E38" w:rsidRDefault="00CE6E38" w:rsidP="00CE6E38">
                      <w:pPr>
                        <w:rPr>
                          <w:lang w:val="nb-NO"/>
                        </w:rPr>
                      </w:pPr>
                      <w:r w:rsidRPr="00CE6E38">
                        <w:rPr>
                          <w:lang w:val="nb-NO"/>
                        </w:rPr>
                        <w:t>Kopier</w:t>
                      </w:r>
                    </w:p>
                    <w:p w14:paraId="05E647F6" w14:textId="77777777" w:rsidR="00CE6E38" w:rsidRPr="00CE6E38" w:rsidRDefault="00CE6E38" w:rsidP="00CE6E38">
                      <w:pPr>
                        <w:rPr>
                          <w:vanish/>
                          <w:lang w:val="nb-NO"/>
                        </w:rPr>
                      </w:pPr>
                      <w:r w:rsidRPr="00CE6E38">
                        <w:rPr>
                          <w:vanish/>
                          <w:lang w:val="nb-NO"/>
                        </w:rPr>
                        <w:t>Top of Form</w:t>
                      </w:r>
                    </w:p>
                    <w:p w14:paraId="6E6369B4" w14:textId="77777777" w:rsidR="00CE6E38" w:rsidRPr="00CE6E38" w:rsidRDefault="00CE6E38" w:rsidP="00CE6E38">
                      <w:pPr>
                        <w:rPr>
                          <w:vanish/>
                        </w:rPr>
                      </w:pPr>
                      <w:r w:rsidRPr="00CE6E38">
                        <w:rPr>
                          <w:vanish/>
                        </w:rPr>
                        <w:t>Bottom of Form</w:t>
                      </w:r>
                    </w:p>
                    <w:p w14:paraId="76DB0736" w14:textId="77777777" w:rsidR="00CE6E38" w:rsidRDefault="00CE6E38" w:rsidP="00CE6E38"/>
                  </w:txbxContent>
                </v:textbox>
              </v:shape>
            </w:pict>
          </mc:Fallback>
        </mc:AlternateContent>
      </w:r>
      <w:r w:rsidRPr="000D703A">
        <w:t>Prefer not to say</w:t>
      </w:r>
    </w:p>
    <w:p w14:paraId="7B934481" w14:textId="77777777" w:rsidR="00CE6E38" w:rsidRDefault="00CE6E38"/>
    <w:p w14:paraId="3D45B58D" w14:textId="6F93FCC6" w:rsidR="00271DF5" w:rsidRDefault="00271DF5"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79E185B" wp14:editId="6F78630B">
                <wp:simplePos x="0" y="0"/>
                <wp:positionH relativeFrom="margin">
                  <wp:align>left</wp:align>
                </wp:positionH>
                <wp:positionV relativeFrom="paragraph">
                  <wp:posOffset>207499</wp:posOffset>
                </wp:positionV>
                <wp:extent cx="1541584" cy="486507"/>
                <wp:effectExtent l="0" t="0" r="20955" b="27940"/>
                <wp:wrapNone/>
                <wp:docPr id="59696950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1584" cy="48650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8C93846" w14:textId="370380FB" w:rsidR="00271DF5" w:rsidRPr="00271DF5" w:rsidRDefault="00271DF5" w:rsidP="00271DF5">
                            <w:pPr>
                              <w:jc w:val="center"/>
                              <w:rPr>
                                <w:sz w:val="32"/>
                                <w:szCs w:val="32"/>
                              </w:rPr>
                            </w:pPr>
                            <w:r w:rsidRPr="00271DF5">
                              <w:rPr>
                                <w:sz w:val="32"/>
                                <w:szCs w:val="32"/>
                              </w:rPr>
                              <w:t>“submit”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9E185B" id="_x0000_s1040" type="#_x0000_t202" style="position:absolute;margin-left:0;margin-top:16.35pt;width:121.4pt;height:38.3pt;z-index:25168793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" fillcolor="white [3201]" strokeweight=".5pt">
                <v:textbox>
                  <w:txbxContent>
                    <w:p w14:paraId="78C93846" w14:textId="370380FB" w:rsidR="00271DF5" w:rsidRPr="00271DF5" w:rsidRDefault="00271DF5" w:rsidP="00271DF5">
                      <w:pPr>
                        <w:jc w:val="center"/>
                        <w:rPr>
                          <w:sz w:val="32"/>
                          <w:szCs w:val="32"/>
                        </w:rPr>
                      </w:pPr>
                      <w:r w:rsidRPr="00271DF5">
                        <w:rPr>
                          <w:sz w:val="32"/>
                          <w:szCs w:val="32"/>
                        </w:rPr>
                        <w:t>“submit”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061246B" w14:textId="1A598A69" w:rsidR="00271DF5" w:rsidRDefault="00271DF5"/>
    <w:sectPr w:rsidR="00271DF5" w:rsidSect="001D6F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E38"/>
    <w:rsid w:val="000D703A"/>
    <w:rsid w:val="001D6FC5"/>
    <w:rsid w:val="00237619"/>
    <w:rsid w:val="00271DF5"/>
    <w:rsid w:val="00514A01"/>
    <w:rsid w:val="0073625F"/>
    <w:rsid w:val="0081229C"/>
    <w:rsid w:val="00AD272B"/>
    <w:rsid w:val="00CD7E3F"/>
    <w:rsid w:val="00CE6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7508D7B"/>
  <w15:chartTrackingRefBased/>
  <w15:docId w15:val="{8D17F765-4E63-4653-9067-E2A41532D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6E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6E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6E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6E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6E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6E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6E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6E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6E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6E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6E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6E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6E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6E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6E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6E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6E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6E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6E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6E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6E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6E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6E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6E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6E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6E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6E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6E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6E3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43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169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58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467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19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2167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64219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338478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21154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62165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94317891">
          <w:marLeft w:val="0"/>
          <w:marRight w:val="0"/>
          <w:marTop w:val="0"/>
          <w:marBottom w:val="0"/>
          <w:divBdr>
            <w:top w:val="single" w:sz="4" w:space="0" w:color="F9F8F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132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3378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301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66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60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24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147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4140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59948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760687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64222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5792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88740005">
          <w:marLeft w:val="0"/>
          <w:marRight w:val="0"/>
          <w:marTop w:val="0"/>
          <w:marBottom w:val="0"/>
          <w:divBdr>
            <w:top w:val="single" w:sz="4" w:space="0" w:color="F9F8F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03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08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966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89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463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264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351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3815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1404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352116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3111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61093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52547476">
          <w:marLeft w:val="0"/>
          <w:marRight w:val="0"/>
          <w:marTop w:val="0"/>
          <w:marBottom w:val="0"/>
          <w:divBdr>
            <w:top w:val="single" w:sz="4" w:space="0" w:color="F9F8F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357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616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872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20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34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628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617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9136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508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230630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19093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20510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89379011">
          <w:marLeft w:val="0"/>
          <w:marRight w:val="0"/>
          <w:marTop w:val="0"/>
          <w:marBottom w:val="0"/>
          <w:divBdr>
            <w:top w:val="single" w:sz="4" w:space="0" w:color="F9F8F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87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19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289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34</Words>
  <Characters>694</Characters>
  <Application>Microsoft Office Word</Application>
  <DocSecurity>0</DocSecurity>
  <Lines>3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reem Ghazal Siddiqui</dc:creator>
  <cp:keywords/>
  <dc:description/>
  <cp:lastModifiedBy>Tahreem Ghazal Siddiqui</cp:lastModifiedBy>
  <cp:revision>2</cp:revision>
  <dcterms:created xsi:type="dcterms:W3CDTF">2025-09-23T08:36:00Z</dcterms:created>
  <dcterms:modified xsi:type="dcterms:W3CDTF">2025-09-23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3d6533-6b22-4ab4-b9fe-93f8707b85bf</vt:lpwstr>
  </property>
</Properties>
</file>